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112E" w:rsidRPr="00AC4233" w:rsidRDefault="0079112E" w:rsidP="00A7199E">
      <w:pPr>
        <w:suppressAutoHyphens w:val="0"/>
        <w:rPr>
          <w:rFonts w:cs="Times New Roman"/>
          <w:b/>
        </w:rPr>
      </w:pPr>
    </w:p>
    <w:p w:rsidR="00B4402E" w:rsidRDefault="00B314DC" w:rsidP="001A7D29">
      <w:pPr>
        <w:contextualSpacing/>
        <w:jc w:val="center"/>
        <w:outlineLvl w:val="0"/>
        <w:rPr>
          <w:rFonts w:cs="Times New Roman"/>
          <w:b/>
          <w:sz w:val="32"/>
        </w:rPr>
      </w:pPr>
      <w:r>
        <w:rPr>
          <w:rFonts w:cs="Times New Roman"/>
          <w:b/>
          <w:sz w:val="32"/>
        </w:rPr>
        <w:t>Black</w:t>
      </w:r>
      <w:r w:rsidR="007D45D5">
        <w:rPr>
          <w:rFonts w:cs="Times New Roman"/>
          <w:b/>
          <w:sz w:val="32"/>
        </w:rPr>
        <w:t>-</w:t>
      </w:r>
      <w:r w:rsidR="00217601" w:rsidRPr="00B4402E">
        <w:rPr>
          <w:rFonts w:cs="Times New Roman"/>
          <w:b/>
          <w:sz w:val="32"/>
        </w:rPr>
        <w:t xml:space="preserve">boxing and cause-effect power: </w:t>
      </w:r>
    </w:p>
    <w:p w:rsidR="00286A24" w:rsidRPr="00B4402E" w:rsidRDefault="00217601" w:rsidP="001A7D29">
      <w:pPr>
        <w:contextualSpacing/>
        <w:jc w:val="center"/>
        <w:outlineLvl w:val="0"/>
        <w:rPr>
          <w:rFonts w:cs="Times New Roman"/>
          <w:b/>
          <w:sz w:val="32"/>
        </w:rPr>
      </w:pPr>
      <w:r w:rsidRPr="00B4402E">
        <w:rPr>
          <w:rFonts w:cs="Times New Roman"/>
          <w:b/>
          <w:sz w:val="32"/>
        </w:rPr>
        <w:t>Supplementary Information</w:t>
      </w:r>
    </w:p>
    <w:p w:rsidR="00286A24" w:rsidRPr="00AC4233" w:rsidRDefault="00286A24" w:rsidP="00A7199E">
      <w:pPr>
        <w:suppressAutoHyphens w:val="0"/>
        <w:rPr>
          <w:rFonts w:cs="Times New Roman"/>
          <w:b/>
        </w:rPr>
      </w:pPr>
    </w:p>
    <w:p w:rsidR="00B4402E" w:rsidRPr="00AC4233" w:rsidRDefault="00B4402E" w:rsidP="001A7D29">
      <w:pPr>
        <w:contextualSpacing/>
        <w:jc w:val="center"/>
        <w:outlineLvl w:val="0"/>
        <w:rPr>
          <w:rFonts w:cs="Times New Roman"/>
          <w:color w:val="000000" w:themeColor="text1"/>
          <w:sz w:val="24"/>
        </w:rPr>
      </w:pPr>
      <w:r w:rsidRPr="00AC4233">
        <w:rPr>
          <w:rFonts w:cs="Times New Roman"/>
          <w:color w:val="000000" w:themeColor="text1"/>
          <w:sz w:val="24"/>
        </w:rPr>
        <w:t>William Marshall</w:t>
      </w:r>
      <w:r w:rsidRPr="00AC4233">
        <w:rPr>
          <w:rFonts w:cs="Times New Roman"/>
          <w:color w:val="000000" w:themeColor="text1"/>
          <w:sz w:val="24"/>
          <w:vertAlign w:val="superscript"/>
        </w:rPr>
        <w:t>1</w:t>
      </w:r>
      <w:r w:rsidRPr="00AC4233">
        <w:rPr>
          <w:rFonts w:cs="Times New Roman"/>
          <w:color w:val="000000" w:themeColor="text1"/>
          <w:sz w:val="24"/>
        </w:rPr>
        <w:t>, Larissa Albantakis</w:t>
      </w:r>
      <w:r w:rsidRPr="00AC4233">
        <w:rPr>
          <w:rFonts w:cs="Times New Roman"/>
          <w:color w:val="000000" w:themeColor="text1"/>
          <w:sz w:val="24"/>
          <w:vertAlign w:val="superscript"/>
        </w:rPr>
        <w:t>1</w:t>
      </w:r>
      <w:r w:rsidRPr="00AC4233">
        <w:rPr>
          <w:rFonts w:cs="Times New Roman"/>
          <w:color w:val="000000" w:themeColor="text1"/>
          <w:sz w:val="24"/>
        </w:rPr>
        <w:t>, Giulio Tononi</w:t>
      </w:r>
      <w:r w:rsidRPr="00AC4233">
        <w:rPr>
          <w:rFonts w:cs="Times New Roman"/>
          <w:color w:val="000000" w:themeColor="text1"/>
          <w:sz w:val="24"/>
          <w:vertAlign w:val="superscript"/>
        </w:rPr>
        <w:t>1</w:t>
      </w:r>
      <w:r>
        <w:rPr>
          <w:rFonts w:cs="Times New Roman"/>
          <w:color w:val="000000" w:themeColor="text1"/>
          <w:sz w:val="24"/>
          <w:vertAlign w:val="superscript"/>
        </w:rPr>
        <w:t>,</w:t>
      </w:r>
      <w:r w:rsidRPr="00AC4233">
        <w:rPr>
          <w:rFonts w:cs="Times New Roman"/>
          <w:i/>
          <w:sz w:val="20"/>
          <w:szCs w:val="20"/>
          <w:vertAlign w:val="superscript"/>
        </w:rPr>
        <w:t xml:space="preserve"> </w:t>
      </w:r>
      <w:r>
        <w:rPr>
          <w:rFonts w:cs="Times New Roman"/>
          <w:i/>
          <w:sz w:val="20"/>
          <w:szCs w:val="20"/>
          <w:vertAlign w:val="superscript"/>
        </w:rPr>
        <w:t>*</w:t>
      </w:r>
    </w:p>
    <w:p w:rsidR="00B4402E" w:rsidRPr="00AC4233" w:rsidRDefault="00B4402E" w:rsidP="00B4402E">
      <w:pPr>
        <w:contextualSpacing/>
        <w:jc w:val="center"/>
        <w:rPr>
          <w:rFonts w:cs="Times New Roman"/>
          <w:color w:val="000000" w:themeColor="text1"/>
        </w:rPr>
      </w:pPr>
    </w:p>
    <w:p w:rsidR="00B4402E" w:rsidRPr="008D0C55" w:rsidRDefault="00B4402E" w:rsidP="00B4402E">
      <w:pPr>
        <w:ind w:firstLine="0"/>
        <w:jc w:val="center"/>
        <w:rPr>
          <w:rFonts w:cs="Times New Roman"/>
          <w:i/>
          <w:sz w:val="20"/>
          <w:szCs w:val="20"/>
        </w:rPr>
      </w:pPr>
      <w:r w:rsidRPr="00AC4233">
        <w:rPr>
          <w:rFonts w:cs="Times New Roman"/>
          <w:color w:val="000000" w:themeColor="text1"/>
          <w:sz w:val="20"/>
          <w:szCs w:val="20"/>
          <w:vertAlign w:val="superscript"/>
        </w:rPr>
        <w:t>1</w:t>
      </w:r>
      <w:r w:rsidRPr="008D0C55">
        <w:rPr>
          <w:rFonts w:cs="Times New Roman"/>
          <w:i/>
          <w:sz w:val="20"/>
          <w:szCs w:val="20"/>
        </w:rPr>
        <w:t>Department of Psychiatry, Center for Sleep and Consciousness, University of Wisconsin, Madison, WI, USA</w:t>
      </w:r>
    </w:p>
    <w:p w:rsidR="00B4402E" w:rsidRPr="00AC4233" w:rsidRDefault="00B4402E" w:rsidP="00B4402E">
      <w:pPr>
        <w:jc w:val="center"/>
        <w:rPr>
          <w:rFonts w:cs="Times New Roman"/>
          <w:i/>
          <w:sz w:val="20"/>
          <w:szCs w:val="20"/>
        </w:rPr>
      </w:pPr>
      <w:r w:rsidRPr="00AC4233">
        <w:rPr>
          <w:rFonts w:cs="Times New Roman"/>
          <w:i/>
          <w:sz w:val="20"/>
          <w:szCs w:val="20"/>
          <w:vertAlign w:val="superscript"/>
        </w:rPr>
        <w:t>*</w:t>
      </w:r>
      <w:r w:rsidRPr="00AC4233">
        <w:rPr>
          <w:rFonts w:cs="Times New Roman"/>
          <w:i/>
          <w:sz w:val="20"/>
          <w:szCs w:val="20"/>
        </w:rPr>
        <w:t>Corresponding author: gtononi@wisc.edu</w:t>
      </w:r>
    </w:p>
    <w:p w:rsidR="00217601" w:rsidRPr="00AC4233" w:rsidRDefault="00217601" w:rsidP="00A7199E">
      <w:pPr>
        <w:rPr>
          <w:rFonts w:cs="Times New Roman"/>
        </w:rPr>
      </w:pPr>
    </w:p>
    <w:p w:rsidR="00F21A24" w:rsidRPr="00AC4233" w:rsidRDefault="00B93B5C" w:rsidP="001A7D29">
      <w:pPr>
        <w:pStyle w:val="PaperHeading1"/>
        <w:outlineLvl w:val="0"/>
      </w:pPr>
      <w:r>
        <w:t>S2 Text</w:t>
      </w:r>
      <w:r w:rsidR="00F21A24" w:rsidRPr="00AC4233">
        <w:t xml:space="preserve"> – </w:t>
      </w:r>
      <w:r w:rsidR="00835503">
        <w:t>Black</w:t>
      </w:r>
      <w:r w:rsidR="007D45D5">
        <w:t>-</w:t>
      </w:r>
      <w:r w:rsidR="00835503">
        <w:t xml:space="preserve">boxing </w:t>
      </w:r>
      <w:r w:rsidR="00B7381B">
        <w:t>of degenerate or indeterministic systems</w:t>
      </w:r>
    </w:p>
    <w:p w:rsidR="00F21A24" w:rsidRDefault="00F75638" w:rsidP="00835503">
      <w:r>
        <w:rPr>
          <w:szCs w:val="26"/>
        </w:rPr>
        <w:t xml:space="preserve">As demonstrated in </w:t>
      </w:r>
      <w:r w:rsidRPr="00AC4233">
        <w:rPr>
          <w:rFonts w:cs="Times New Roman"/>
          <w:color w:val="000000" w:themeColor="text1"/>
          <w:szCs w:val="26"/>
        </w:rPr>
        <w:fldChar w:fldCharType="begin"/>
      </w:r>
      <w:r w:rsidRPr="00AC4233">
        <w:rPr>
          <w:rFonts w:cs="Times New Roman"/>
          <w:color w:val="000000" w:themeColor="text1"/>
          <w:szCs w:val="26"/>
        </w:rPr>
        <w:instrText xml:space="preserve"> ADDIN ZOTERO_ITEM CSL_CITATION {"citationID":"oookotndc","properties":{"formattedCitation":"(Hoel et al., 2016, 2013)","plainCitation":"(Hoel et al., 2016, 2013)"},"citationItems":[{"id":36,"uris":["http://zotero.org/users/local/KzFgEL4y/items/WW2NR4ZM"],"uri":["http://zotero.org/users/local/KzFgEL4y/items/WW2NR4ZM"],"itemData":{"id":36,"type":"article-journal","title":"Can the macro beat the micro? Integrated information across spatiotemporal scales","container-title":"Journal of Consciousness Science","author":[{"family":"Hoel","given":"E"},{"family":"Albantakis","given":"L"},{"family":"Marshall","given":"W"},{"family":"Tononi","given":"G"}],"issued":{"date-parts":[["2016"]]}}},{"id":20,"uris":["http://zotero.org/users/local/KzFgEL4y/items/F572DZKP"],"uri":["http://zotero.org/users/local/KzFgEL4y/items/F572DZKP"],"itemData":{"id":20,"type":"article-journal","title":"Quantifying causal emergence shows that macro can beat micro","container-title":"Proceedings of the National Academy of Sciences","page":"19790–19795","volume":"110","issue":"49","author":[{"family":"Hoel","given":"Erik P"},{"family":"Albantakis","given":"Larissa"},{"family":"Tononi","given":"Giulio"}],"issued":{"date-parts":[["2013"]]}}}],"schema":"https://github.com/citation-style-language/schema/raw/master/csl-citation.json"} </w:instrText>
      </w:r>
      <w:r w:rsidRPr="00AC4233">
        <w:rPr>
          <w:rFonts w:cs="Times New Roman"/>
          <w:color w:val="000000" w:themeColor="text1"/>
          <w:szCs w:val="26"/>
        </w:rPr>
        <w:fldChar w:fldCharType="separate"/>
      </w:r>
      <w:r w:rsidRPr="00AC4233">
        <w:rPr>
          <w:rFonts w:cs="Times New Roman"/>
        </w:rPr>
        <w:t>(Hoel et al., 2013, 2016)</w:t>
      </w:r>
      <w:r w:rsidRPr="00AC4233">
        <w:rPr>
          <w:rFonts w:cs="Times New Roman"/>
          <w:color w:val="000000" w:themeColor="text1"/>
          <w:szCs w:val="26"/>
        </w:rPr>
        <w:fldChar w:fldCharType="end"/>
      </w:r>
      <w:r>
        <w:rPr>
          <w:rFonts w:cs="Times New Roman"/>
          <w:color w:val="000000" w:themeColor="text1"/>
          <w:szCs w:val="26"/>
        </w:rPr>
        <w:t xml:space="preserve">, </w:t>
      </w:r>
      <w:r w:rsidR="00826463">
        <w:rPr>
          <w:szCs w:val="26"/>
        </w:rPr>
        <w:t xml:space="preserve">the </w:t>
      </w:r>
      <w:r>
        <w:rPr>
          <w:szCs w:val="26"/>
        </w:rPr>
        <w:t xml:space="preserve">main factor enabling </w:t>
      </w:r>
      <w:r w:rsidR="00CF36E4">
        <w:rPr>
          <w:szCs w:val="26"/>
        </w:rPr>
        <w:t>an increase in intri</w:t>
      </w:r>
      <w:r w:rsidR="004D3575">
        <w:rPr>
          <w:szCs w:val="26"/>
        </w:rPr>
        <w:t>n</w:t>
      </w:r>
      <w:r w:rsidR="00CF36E4">
        <w:rPr>
          <w:szCs w:val="26"/>
        </w:rPr>
        <w:t>s</w:t>
      </w:r>
      <w:r w:rsidR="004D3575">
        <w:rPr>
          <w:szCs w:val="26"/>
        </w:rPr>
        <w:t>i</w:t>
      </w:r>
      <w:r w:rsidR="00CF36E4">
        <w:rPr>
          <w:szCs w:val="26"/>
        </w:rPr>
        <w:t xml:space="preserve">c cause-effect power </w:t>
      </w:r>
      <w:r>
        <w:rPr>
          <w:szCs w:val="26"/>
        </w:rPr>
        <w:t>through coarse</w:t>
      </w:r>
      <w:r w:rsidR="00345841">
        <w:rPr>
          <w:szCs w:val="26"/>
        </w:rPr>
        <w:t>-</w:t>
      </w:r>
      <w:r>
        <w:rPr>
          <w:szCs w:val="26"/>
        </w:rPr>
        <w:t>graining</w:t>
      </w:r>
      <w:r w:rsidR="00826463">
        <w:rPr>
          <w:szCs w:val="26"/>
        </w:rPr>
        <w:t xml:space="preserve"> is a reduction in indeterminism and degeneracy at the macro level</w:t>
      </w:r>
      <w:r>
        <w:rPr>
          <w:szCs w:val="26"/>
        </w:rPr>
        <w:t xml:space="preserve">. </w:t>
      </w:r>
      <w:r w:rsidR="00CF36E4">
        <w:t xml:space="preserve">An increase in intrinsic cause-effect power by </w:t>
      </w:r>
      <w:r w:rsidR="004E2B5D">
        <w:t>reduc</w:t>
      </w:r>
      <w:r w:rsidR="000F35B1">
        <w:t>ing</w:t>
      </w:r>
      <w:r w:rsidR="004E2B5D">
        <w:t xml:space="preserve"> degeneracy is also possible through black</w:t>
      </w:r>
      <w:r w:rsidR="007D45D5">
        <w:t>-</w:t>
      </w:r>
      <w:r w:rsidR="004E2B5D">
        <w:t>boxing, as shown below</w:t>
      </w:r>
      <w:r w:rsidR="000E7240">
        <w:t xml:space="preserve"> (“Degeneracy example”). However, </w:t>
      </w:r>
      <w:r w:rsidR="004E2B5D">
        <w:t>black</w:t>
      </w:r>
      <w:r w:rsidR="007D45D5">
        <w:t>-</w:t>
      </w:r>
      <w:r w:rsidR="004E2B5D">
        <w:t xml:space="preserve">boxing may </w:t>
      </w:r>
      <w:r w:rsidR="007C301B">
        <w:t xml:space="preserve">increase </w:t>
      </w:r>
      <w:r w:rsidR="004E2B5D">
        <w:t>indeterminism (</w:t>
      </w:r>
      <w:r w:rsidR="000E7240">
        <w:t>see below “Propagation delay through noisy channel”</w:t>
      </w:r>
      <w:r w:rsidR="004E2B5D">
        <w:t xml:space="preserve">). </w:t>
      </w:r>
    </w:p>
    <w:p w:rsidR="00F21A24" w:rsidRDefault="00F21A24" w:rsidP="00F21A24">
      <w:pPr>
        <w:rPr>
          <w:rFonts w:cs="Times New Roman"/>
          <w:color w:val="000000" w:themeColor="text1"/>
          <w:szCs w:val="26"/>
        </w:rPr>
      </w:pPr>
    </w:p>
    <w:p w:rsidR="00D73636" w:rsidRPr="00AC4233" w:rsidRDefault="00A67999" w:rsidP="001A7D29">
      <w:pPr>
        <w:pStyle w:val="PaperHeading1"/>
        <w:outlineLvl w:val="0"/>
      </w:pPr>
      <w:r>
        <w:t>Propagation delay through noisy channels</w:t>
      </w:r>
    </w:p>
    <w:p w:rsidR="00EE018A" w:rsidRDefault="00EE018A" w:rsidP="00D73636">
      <w:r>
        <w:t>In Example 1 (main text), we demonstrated that black</w:t>
      </w:r>
      <w:r w:rsidR="007D45D5">
        <w:t>-</w:t>
      </w:r>
      <w:r>
        <w:t xml:space="preserve">boxing a system with deterministic propagation delay may lead to </w:t>
      </w:r>
      <w:r w:rsidR="00CF36E4">
        <w:t>an increase in intrinsic cause-effect power</w:t>
      </w:r>
      <w:r>
        <w:t>, as it can increase system integration</w:t>
      </w:r>
      <w:r w:rsidR="00B5697E">
        <w:t xml:space="preserve"> </w:t>
      </w:r>
      <w:r>
        <w:t>through emergent high-order mechanisms</w:t>
      </w:r>
      <w:r w:rsidR="00B5697E">
        <w:t>. However</w:t>
      </w:r>
      <w:r>
        <w:t>, indeterminism in the system</w:t>
      </w:r>
      <w:r w:rsidR="006F7006">
        <w:t xml:space="preserve"> </w:t>
      </w:r>
      <w:r>
        <w:t>may influence whether a black</w:t>
      </w:r>
      <w:r w:rsidR="007D45D5">
        <w:t>-</w:t>
      </w:r>
      <w:r>
        <w:t xml:space="preserve">boxed macro level </w:t>
      </w:r>
      <w:r w:rsidR="006F7006">
        <w:t xml:space="preserve">can </w:t>
      </w:r>
      <w:r>
        <w:t xml:space="preserve">“beat” the micro level in terms of cause-effect power. </w:t>
      </w:r>
    </w:p>
    <w:p w:rsidR="00D73636" w:rsidRDefault="00AE4642">
      <w:r>
        <w:t xml:space="preserve">Here we </w:t>
      </w:r>
      <w:r w:rsidR="00D73636">
        <w:t xml:space="preserve">explore </w:t>
      </w:r>
      <w:r w:rsidR="005239FE">
        <w:t>the effect of noise on black</w:t>
      </w:r>
      <w:r w:rsidR="007D45D5">
        <w:t>-</w:t>
      </w:r>
      <w:r>
        <w:t xml:space="preserve">boxing </w:t>
      </w:r>
      <w:r w:rsidR="00D73636" w:rsidRPr="00AC4233">
        <w:t xml:space="preserve">by considering a scenario in which propagation delays occur over noisy channels. In this case, the COPY elements take a single input and then output the same value with probability </w:t>
      </w:r>
      <w:r w:rsidR="00D73636" w:rsidRPr="00AC4233">
        <w:rPr>
          <w:i/>
        </w:rPr>
        <w:t>p</w:t>
      </w:r>
      <w:r w:rsidR="00D73636" w:rsidRPr="00AC4233">
        <w:t xml:space="preserve"> in [0.5, 1</w:t>
      </w:r>
      <w:r w:rsidR="00D73636">
        <w:t>]. The original results of Fig.</w:t>
      </w:r>
      <w:r w:rsidR="00D73636" w:rsidRPr="00AC4233">
        <w:t xml:space="preserve"> </w:t>
      </w:r>
      <w:r w:rsidR="00356BC6">
        <w:t>2</w:t>
      </w:r>
      <w:r w:rsidR="00967885">
        <w:t xml:space="preserve"> (main text)</w:t>
      </w:r>
      <w:r w:rsidR="00D73636" w:rsidRPr="00AC4233">
        <w:t xml:space="preserve"> </w:t>
      </w:r>
      <w:r w:rsidR="006F7006">
        <w:t>refer</w:t>
      </w:r>
      <w:r w:rsidR="006F7006" w:rsidRPr="00AC4233">
        <w:t xml:space="preserve"> </w:t>
      </w:r>
      <w:r w:rsidR="00D73636" w:rsidRPr="00AC4233">
        <w:t>to a noiseless channel (</w:t>
      </w:r>
      <w:r w:rsidR="00D73636" w:rsidRPr="00AC4233">
        <w:rPr>
          <w:i/>
        </w:rPr>
        <w:t>p</w:t>
      </w:r>
      <w:r w:rsidR="00D73636" w:rsidRPr="00AC4233">
        <w:t xml:space="preserve"> = 1)</w:t>
      </w:r>
      <w:r w:rsidR="006F7006">
        <w:t>. A</w:t>
      </w:r>
      <w:r w:rsidR="00D73636" w:rsidRPr="00AC4233">
        <w:t xml:space="preserve"> completely noisy channel (</w:t>
      </w:r>
      <w:r w:rsidR="00D73636" w:rsidRPr="00AC4233">
        <w:rPr>
          <w:i/>
        </w:rPr>
        <w:t>p</w:t>
      </w:r>
      <w:r w:rsidR="00D73636">
        <w:rPr>
          <w:i/>
        </w:rPr>
        <w:t> </w:t>
      </w:r>
      <w:r w:rsidR="00D73636" w:rsidRPr="00AC4233">
        <w:t>=</w:t>
      </w:r>
      <w:r w:rsidR="00D73636">
        <w:t> </w:t>
      </w:r>
      <w:r w:rsidR="00D73636" w:rsidRPr="00AC4233">
        <w:t>0.5) would have no cause-effect power</w:t>
      </w:r>
      <w:r w:rsidR="00356BC6">
        <w:t xml:space="preserve"> at any level (macro or micro)</w:t>
      </w:r>
      <w:r w:rsidR="00D73636" w:rsidRPr="00AC4233">
        <w:t>. The integrated information analysis is performed on both</w:t>
      </w:r>
      <w:r w:rsidR="00CD13F4">
        <w:t xml:space="preserve"> the</w:t>
      </w:r>
      <w:r w:rsidR="00D73636" w:rsidRPr="00AC4233">
        <w:t xml:space="preserve"> micro and black-box physical system for several different values of </w:t>
      </w:r>
      <w:r w:rsidR="00D73636" w:rsidRPr="00AC4233">
        <w:rPr>
          <w:i/>
        </w:rPr>
        <w:t>p</w:t>
      </w:r>
      <w:r w:rsidR="00D73636" w:rsidRPr="00AC4233">
        <w:t xml:space="preserve"> (see Table 1). The number and orders of mechanisms is the same for all values of </w:t>
      </w:r>
      <w:r w:rsidR="00D73636" w:rsidRPr="00AC4233">
        <w:rPr>
          <w:i/>
        </w:rPr>
        <w:t>p</w:t>
      </w:r>
      <w:r w:rsidR="00D73636">
        <w:rPr>
          <w:i/>
        </w:rPr>
        <w:t> </w:t>
      </w:r>
      <w:r w:rsidR="00D73636">
        <w:t>&gt; </w:t>
      </w:r>
      <w:r w:rsidR="00D73636" w:rsidRPr="00AC4233">
        <w:t xml:space="preserve">0.5, but the </w:t>
      </w:r>
      <w:r w:rsidR="00D73636">
        <w:sym w:font="Symbol" w:char="F06A"/>
      </w:r>
      <w:r w:rsidR="00D73636" w:rsidRPr="00AC4233">
        <w:t xml:space="preserve"> value of each mechanism decreases as </w:t>
      </w:r>
      <w:r w:rsidR="00D73636" w:rsidRPr="00AC4233">
        <w:rPr>
          <w:i/>
        </w:rPr>
        <w:t>p</w:t>
      </w:r>
      <w:r w:rsidR="00D73636" w:rsidRPr="00AC4233">
        <w:t xml:space="preserve"> decreases, and it does so more steeply for the black-box system than for the micro system. Along with </w:t>
      </w:r>
      <w:r w:rsidR="00D73636">
        <w:sym w:font="Symbol" w:char="F06A"/>
      </w:r>
      <w:r w:rsidR="006F7006">
        <w:t>,</w:t>
      </w:r>
      <w:r w:rsidR="00D73636" w:rsidRPr="00AC4233">
        <w:t xml:space="preserve"> the overall integrated information Φ of both the black-box and micro systems decrease as the amount of noise increases. Since Φ of the black</w:t>
      </w:r>
      <w:r w:rsidR="00EE7B85">
        <w:t>-</w:t>
      </w:r>
      <w:r w:rsidR="00D73636" w:rsidRPr="00AC4233">
        <w:t xml:space="preserve">box system declines faster with increasing noise than Φ of the micro system, the macro </w:t>
      </w:r>
      <w:r w:rsidR="00046E0D">
        <w:t xml:space="preserve">system “beats” the micro </w:t>
      </w:r>
      <w:r w:rsidR="00D73636" w:rsidRPr="00AC4233">
        <w:t xml:space="preserve">for </w:t>
      </w:r>
      <w:r w:rsidR="00D73636" w:rsidRPr="00AC4233">
        <w:rPr>
          <w:i/>
        </w:rPr>
        <w:t>p</w:t>
      </w:r>
      <w:r w:rsidR="00D73636" w:rsidRPr="00AC4233">
        <w:t xml:space="preserve"> &gt; 0.6, whereas the micro level </w:t>
      </w:r>
      <w:r w:rsidR="00046E0D">
        <w:t xml:space="preserve">system “wins” </w:t>
      </w:r>
      <w:r w:rsidR="00D73636" w:rsidRPr="00AC4233">
        <w:t xml:space="preserve">when </w:t>
      </w:r>
      <w:r w:rsidR="00D73636" w:rsidRPr="00AC4233">
        <w:rPr>
          <w:i/>
        </w:rPr>
        <w:t>p</w:t>
      </w:r>
      <w:r w:rsidR="00D73636" w:rsidRPr="00AC4233">
        <w:t xml:space="preserve"> ≤ 0.6. </w:t>
      </w:r>
      <w:r w:rsidR="00F72DE9">
        <w:t>T</w:t>
      </w:r>
      <w:r w:rsidR="00D73636" w:rsidRPr="00AC4233">
        <w:t>he reduction in cause-effect power due to indeterminism can outweigh the increase due to high-order mechanisms</w:t>
      </w:r>
      <w:r w:rsidR="00F72DE9">
        <w:t>, since i</w:t>
      </w:r>
      <w:r w:rsidR="00F72DE9" w:rsidRPr="00AC4233">
        <w:t>ndeterminism (noise) disproportionately affect</w:t>
      </w:r>
      <w:r w:rsidR="00F72DE9">
        <w:t>s</w:t>
      </w:r>
      <w:r w:rsidR="00F72DE9" w:rsidRPr="00AC4233">
        <w:t xml:space="preserve"> h</w:t>
      </w:r>
      <w:r w:rsidR="00F72DE9">
        <w:t>igh-order mechanisms</w:t>
      </w:r>
      <w:r w:rsidR="00D73636" w:rsidRPr="00AC4233">
        <w:t xml:space="preserve">. </w:t>
      </w:r>
      <w:r w:rsidR="006A14BD">
        <w:t>Therefore</w:t>
      </w:r>
      <w:r w:rsidR="00D73636" w:rsidRPr="00AC4233">
        <w:t xml:space="preserve">, several interrelated aspects of cause-effect power </w:t>
      </w:r>
      <w:proofErr w:type="gramStart"/>
      <w:r w:rsidR="00D73636" w:rsidRPr="00AC4233">
        <w:t>have to</w:t>
      </w:r>
      <w:proofErr w:type="gramEnd"/>
      <w:r w:rsidR="00D73636" w:rsidRPr="00AC4233">
        <w:t xml:space="preserve"> be considered when assessing if the “macro beats the micro,” including the presence of high-order mechanisms</w:t>
      </w:r>
      <w:r w:rsidR="00F72DE9">
        <w:t>, indeterminism, and degeneracy</w:t>
      </w:r>
      <w:r w:rsidR="00D73636" w:rsidRPr="00AC4233">
        <w:t xml:space="preserve">. </w:t>
      </w:r>
    </w:p>
    <w:p w:rsidR="00D73636" w:rsidRDefault="00D73636" w:rsidP="00D73636"/>
    <w:p w:rsidR="00D73636" w:rsidRPr="00AC4233" w:rsidRDefault="00D73636" w:rsidP="001A7D29">
      <w:pPr>
        <w:pStyle w:val="PaperCaption"/>
        <w:jc w:val="center"/>
        <w:outlineLvl w:val="0"/>
      </w:pPr>
      <w:r w:rsidRPr="0021778C">
        <w:rPr>
          <w:b/>
        </w:rPr>
        <w:t xml:space="preserve">Table </w:t>
      </w:r>
      <w:r w:rsidRPr="0021778C">
        <w:rPr>
          <w:b/>
        </w:rPr>
        <w:fldChar w:fldCharType="begin"/>
      </w:r>
      <w:r w:rsidRPr="0021778C">
        <w:rPr>
          <w:b/>
        </w:rPr>
        <w:instrText xml:space="preserve"> SEQ Table \* ARABIC </w:instrText>
      </w:r>
      <w:r w:rsidRPr="0021778C">
        <w:rPr>
          <w:b/>
        </w:rPr>
        <w:fldChar w:fldCharType="separate"/>
      </w:r>
      <w:r w:rsidR="00CF60B3">
        <w:rPr>
          <w:b/>
          <w:noProof/>
        </w:rPr>
        <w:t>1</w:t>
      </w:r>
      <w:r w:rsidRPr="0021778C">
        <w:rPr>
          <w:b/>
        </w:rPr>
        <w:fldChar w:fldCharType="end"/>
      </w:r>
      <w:r w:rsidRPr="0021778C">
        <w:rPr>
          <w:b/>
        </w:rPr>
        <w:t>:</w:t>
      </w:r>
      <w:r w:rsidRPr="00AC4233">
        <w:t xml:space="preserve"> Integrated information for various noise levels (p) in the </w:t>
      </w:r>
      <w:r w:rsidR="008169AE">
        <w:t xml:space="preserve">propagation delay network (Fig. </w:t>
      </w:r>
      <w:r w:rsidR="00D74804">
        <w:t>3</w:t>
      </w:r>
      <w:r w:rsidR="008169AE">
        <w:t xml:space="preserve"> main text</w:t>
      </w:r>
      <w:r w:rsidRPr="00AC4233">
        <w:t>)</w:t>
      </w:r>
    </w:p>
    <w:tbl>
      <w:tblPr>
        <w:tblW w:w="0" w:type="auto"/>
        <w:tblInd w:w="108"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304"/>
        <w:gridCol w:w="1323"/>
        <w:gridCol w:w="1321"/>
        <w:gridCol w:w="1323"/>
        <w:gridCol w:w="1323"/>
        <w:gridCol w:w="1322"/>
        <w:gridCol w:w="1326"/>
      </w:tblGrid>
      <w:tr w:rsidR="00D73636" w:rsidRPr="00AC4233" w:rsidTr="00F363D4">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i/>
                <w:color w:val="000000" w:themeColor="text1"/>
                <w:sz w:val="20"/>
                <w:szCs w:val="20"/>
              </w:rPr>
            </w:pPr>
            <w:r w:rsidRPr="00AC4233">
              <w:rPr>
                <w:rFonts w:cs="Times New Roman"/>
                <w:i/>
                <w:color w:val="000000" w:themeColor="text1"/>
                <w:sz w:val="20"/>
                <w:szCs w:val="20"/>
              </w:rPr>
              <w:lastRenderedPageBreak/>
              <w:t>p</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1.0</w:t>
            </w:r>
          </w:p>
        </w:tc>
        <w:tc>
          <w:tcPr>
            <w:tcW w:w="133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9</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8</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7</w:t>
            </w:r>
          </w:p>
        </w:tc>
        <w:tc>
          <w:tcPr>
            <w:tcW w:w="133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6</w:t>
            </w:r>
          </w:p>
        </w:tc>
        <w:tc>
          <w:tcPr>
            <w:tcW w:w="133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5</w:t>
            </w:r>
          </w:p>
        </w:tc>
      </w:tr>
      <w:tr w:rsidR="00D73636" w:rsidRPr="00AC4233" w:rsidTr="00F363D4">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ind w:firstLine="0"/>
              <w:rPr>
                <w:rFonts w:cs="Times New Roman"/>
                <w:color w:val="000000" w:themeColor="text1"/>
                <w:sz w:val="20"/>
                <w:szCs w:val="20"/>
              </w:rPr>
            </w:pPr>
            <w:r w:rsidRPr="00AC4233">
              <w:rPr>
                <w:rFonts w:cs="Times New Roman"/>
                <w:color w:val="000000" w:themeColor="text1"/>
                <w:sz w:val="20"/>
                <w:szCs w:val="20"/>
              </w:rPr>
              <w:t>Micro Φ</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250</w:t>
            </w:r>
          </w:p>
        </w:tc>
        <w:tc>
          <w:tcPr>
            <w:tcW w:w="133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160</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90</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40</w:t>
            </w:r>
          </w:p>
        </w:tc>
        <w:tc>
          <w:tcPr>
            <w:tcW w:w="133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10</w:t>
            </w:r>
          </w:p>
        </w:tc>
        <w:tc>
          <w:tcPr>
            <w:tcW w:w="133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00</w:t>
            </w:r>
          </w:p>
        </w:tc>
      </w:tr>
      <w:tr w:rsidR="00D73636" w:rsidRPr="00AC4233" w:rsidTr="00F363D4">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ind w:firstLine="0"/>
              <w:rPr>
                <w:rFonts w:cs="Times New Roman"/>
                <w:color w:val="000000" w:themeColor="text1"/>
                <w:sz w:val="20"/>
                <w:szCs w:val="20"/>
              </w:rPr>
            </w:pPr>
            <w:r w:rsidRPr="00AC4233">
              <w:rPr>
                <w:rFonts w:cs="Times New Roman"/>
                <w:color w:val="000000" w:themeColor="text1"/>
                <w:sz w:val="20"/>
                <w:szCs w:val="20"/>
              </w:rPr>
              <w:t xml:space="preserve">Micro </w:t>
            </w:r>
            <w:r>
              <w:sym w:font="Symbol" w:char="F06A"/>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5</w:t>
            </w:r>
          </w:p>
        </w:tc>
        <w:tc>
          <w:tcPr>
            <w:tcW w:w="133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4</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3</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2</w:t>
            </w:r>
          </w:p>
        </w:tc>
        <w:tc>
          <w:tcPr>
            <w:tcW w:w="133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1</w:t>
            </w:r>
          </w:p>
        </w:tc>
        <w:tc>
          <w:tcPr>
            <w:tcW w:w="133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w:t>
            </w:r>
          </w:p>
        </w:tc>
      </w:tr>
      <w:tr w:rsidR="00D73636" w:rsidRPr="00AC4233" w:rsidTr="00F363D4">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ind w:firstLine="0"/>
              <w:rPr>
                <w:rFonts w:cs="Times New Roman"/>
                <w:color w:val="000000" w:themeColor="text1"/>
                <w:sz w:val="20"/>
                <w:szCs w:val="20"/>
              </w:rPr>
            </w:pPr>
            <w:r w:rsidRPr="00AC4233">
              <w:rPr>
                <w:rFonts w:cs="Times New Roman"/>
                <w:color w:val="000000" w:themeColor="text1"/>
                <w:sz w:val="20"/>
                <w:szCs w:val="20"/>
              </w:rPr>
              <w:t>Black box Φ</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1.875</w:t>
            </w:r>
          </w:p>
        </w:tc>
        <w:tc>
          <w:tcPr>
            <w:tcW w:w="133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1.046</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363</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70</w:t>
            </w:r>
          </w:p>
        </w:tc>
        <w:tc>
          <w:tcPr>
            <w:tcW w:w="133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04</w:t>
            </w:r>
          </w:p>
        </w:tc>
        <w:tc>
          <w:tcPr>
            <w:tcW w:w="133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00</w:t>
            </w:r>
          </w:p>
        </w:tc>
      </w:tr>
      <w:tr w:rsidR="00D73636" w:rsidRPr="00AC4233" w:rsidTr="00F363D4">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ind w:firstLine="0"/>
              <w:rPr>
                <w:rFonts w:cs="Times New Roman"/>
                <w:color w:val="000000" w:themeColor="text1"/>
                <w:sz w:val="20"/>
                <w:szCs w:val="20"/>
              </w:rPr>
            </w:pPr>
            <w:r w:rsidRPr="00AC4233">
              <w:rPr>
                <w:rFonts w:cs="Times New Roman"/>
                <w:color w:val="000000" w:themeColor="text1"/>
                <w:sz w:val="20"/>
                <w:szCs w:val="20"/>
              </w:rPr>
              <w:t xml:space="preserve">Black box </w:t>
            </w:r>
            <w:r>
              <w:sym w:font="Symbol" w:char="F06A"/>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500</w:t>
            </w:r>
          </w:p>
        </w:tc>
        <w:tc>
          <w:tcPr>
            <w:tcW w:w="1333"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320</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180</w:t>
            </w:r>
          </w:p>
        </w:tc>
        <w:tc>
          <w:tcPr>
            <w:tcW w:w="1335"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80</w:t>
            </w:r>
          </w:p>
        </w:tc>
        <w:tc>
          <w:tcPr>
            <w:tcW w:w="1334"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20</w:t>
            </w:r>
          </w:p>
        </w:tc>
        <w:tc>
          <w:tcPr>
            <w:tcW w:w="1338" w:type="dxa"/>
            <w:tcBorders>
              <w:top w:val="single" w:sz="4" w:space="0" w:color="00000A"/>
              <w:left w:val="single" w:sz="4" w:space="0" w:color="00000A"/>
              <w:bottom w:val="single" w:sz="4" w:space="0" w:color="00000A"/>
              <w:right w:val="single" w:sz="4" w:space="0" w:color="00000A"/>
            </w:tcBorders>
            <w:shd w:val="clear" w:color="auto" w:fill="auto"/>
            <w:tcMar>
              <w:left w:w="103" w:type="dxa"/>
            </w:tcMar>
          </w:tcPr>
          <w:p w:rsidR="00D73636" w:rsidRPr="00AC4233" w:rsidRDefault="00D73636" w:rsidP="00F363D4">
            <w:pPr>
              <w:rPr>
                <w:rFonts w:cs="Times New Roman"/>
                <w:color w:val="000000" w:themeColor="text1"/>
                <w:sz w:val="20"/>
                <w:szCs w:val="20"/>
              </w:rPr>
            </w:pPr>
            <w:r w:rsidRPr="00AC4233">
              <w:rPr>
                <w:rFonts w:cs="Times New Roman"/>
                <w:color w:val="000000" w:themeColor="text1"/>
                <w:sz w:val="20"/>
                <w:szCs w:val="20"/>
              </w:rPr>
              <w:t>0.000</w:t>
            </w:r>
          </w:p>
        </w:tc>
      </w:tr>
    </w:tbl>
    <w:p w:rsidR="00D73636" w:rsidRDefault="00D73636" w:rsidP="00D73636">
      <w:pPr>
        <w:rPr>
          <w:rFonts w:cs="Times New Roman"/>
          <w:color w:val="000000" w:themeColor="text1"/>
        </w:rPr>
      </w:pPr>
    </w:p>
    <w:p w:rsidR="00D73636" w:rsidRDefault="00D73636" w:rsidP="00BC6977">
      <w:pPr>
        <w:pStyle w:val="PaperHeading1"/>
      </w:pPr>
    </w:p>
    <w:p w:rsidR="00BC6977" w:rsidRPr="00AC4233" w:rsidRDefault="00BC6977" w:rsidP="001A7D29">
      <w:pPr>
        <w:pStyle w:val="PaperHeading1"/>
        <w:outlineLvl w:val="0"/>
      </w:pPr>
      <w:r>
        <w:t>Degeneracy example</w:t>
      </w:r>
    </w:p>
    <w:p w:rsidR="007A4ACA" w:rsidRDefault="00F8132F">
      <w:r>
        <w:t xml:space="preserve">Reducing degeneracy, </w:t>
      </w:r>
      <w:r w:rsidRPr="00AC4233">
        <w:t>the convergence of multiple past system states onto the same current system state</w:t>
      </w:r>
      <w:r>
        <w:t xml:space="preserve">, is one way in which </w:t>
      </w:r>
      <w:r w:rsidR="007A4ACA" w:rsidRPr="00AC4233">
        <w:t xml:space="preserve">a coarse-grained macro level can achieve higher cause-effect power than its corresponding micro level </w:t>
      </w:r>
      <w:r w:rsidR="007A4ACA" w:rsidRPr="00AC4233">
        <w:fldChar w:fldCharType="begin"/>
      </w:r>
      <w:r w:rsidR="007A4ACA" w:rsidRPr="00AC4233">
        <w:instrText xml:space="preserve"> ADDIN ZOTERO_ITEM CSL_CITATION {"citationID":"t7vhm2m8","properties":{"formattedCitation":"(Hoel et al., 2016, 2013)","plainCitation":"(Hoel et al., 2016, 2013)"},"citationItems":[{"id":36,"uris":["http://zotero.org/users/local/KzFgEL4y/items/WW2NR4ZM"],"uri":["http://zotero.org/users/local/KzFgEL4y/items/WW2NR4ZM"],"itemData":{"id":36,"type":"article-journal","title":"Can the macro beat the micro? Integrated information across spatiotemporal scales","container-title":"Journal of Consciousness Science","author":[{"family":"Hoel","given":"E"},{"family":"Albantakis","given":"L"},{"family":"Marshall","given":"W"},{"family":"Tononi","given":"G"}],"issued":{"date-parts":[["2016"]]}}},{"id":20,"uris":["http://zotero.org/users/local/KzFgEL4y/items/F572DZKP"],"uri":["http://zotero.org/users/local/KzFgEL4y/items/F572DZKP"],"itemData":{"id":20,"type":"article-journal","title":"Quantifying causal emergence shows that macro can beat micro","container-title":"Proceedings of the National Academy of Sciences","page":"19790–19795","volume":"110","issue":"49","author":[{"family":"Hoel","given":"Erik P"},{"family":"Albantakis","given":"Larissa"},{"family":"Tononi","given":"Giulio"}],"issued":{"date-parts":[["2013"]]}}}],"schema":"https://github.com/citation-style-language/schema/raw/master/csl-citation.json"} </w:instrText>
      </w:r>
      <w:r w:rsidR="007A4ACA" w:rsidRPr="00AC4233">
        <w:fldChar w:fldCharType="separate"/>
      </w:r>
      <w:r w:rsidR="007A4ACA" w:rsidRPr="00AC4233">
        <w:t>(Hoel et al., 2013, 2016)</w:t>
      </w:r>
      <w:r w:rsidR="007A4ACA" w:rsidRPr="00AC4233">
        <w:fldChar w:fldCharType="end"/>
      </w:r>
      <w:r w:rsidR="007A4ACA" w:rsidRPr="00AC4233">
        <w:t>.</w:t>
      </w:r>
      <w:r w:rsidR="007A4ACA">
        <w:t xml:space="preserve"> Here we show that </w:t>
      </w:r>
      <w:r w:rsidR="005239FE">
        <w:t>black</w:t>
      </w:r>
      <w:r w:rsidR="007D45D5">
        <w:t>-</w:t>
      </w:r>
      <w:r w:rsidR="007A4ACA" w:rsidRPr="00AC4233">
        <w:t>boxing micro elements into macro elements can also be exploited to counteract degeneracy at the micro level.</w:t>
      </w:r>
    </w:p>
    <w:p w:rsidR="00BC6977" w:rsidRPr="00AC4233" w:rsidRDefault="008169AE" w:rsidP="00BC6977">
      <w:r>
        <w:t xml:space="preserve">Fig. </w:t>
      </w:r>
      <w:r w:rsidR="00013A39">
        <w:t>A</w:t>
      </w:r>
      <w:r w:rsidR="00F8132F">
        <w:t xml:space="preserve"> shows a system of s</w:t>
      </w:r>
      <w:r w:rsidR="00BC6977" w:rsidRPr="00AC4233">
        <w:t xml:space="preserve">ix micro elements – four COPY gates and two AND gates </w:t>
      </w:r>
      <w:r w:rsidR="00F8132F">
        <w:t xml:space="preserve">that </w:t>
      </w:r>
      <w:r w:rsidR="00BC6977" w:rsidRPr="00AC4233">
        <w:t>are black</w:t>
      </w:r>
      <w:r w:rsidR="007D45D5">
        <w:t>-</w:t>
      </w:r>
      <w:r w:rsidR="00BC6977" w:rsidRPr="00AC4233">
        <w:t xml:space="preserve">boxed into two macro elements, which correspond to macro COPY gates. As illustrated by the TPM in Fig. </w:t>
      </w:r>
      <w:r w:rsidR="00013A39">
        <w:t>A</w:t>
      </w:r>
      <w:r w:rsidR="00BC6977" w:rsidRPr="00AC4233">
        <w:t xml:space="preserve"> (left, bottom), the micro level ha</w:t>
      </w:r>
      <w:r w:rsidR="003957BB">
        <w:t xml:space="preserve">s a high degree of degeneracy </w:t>
      </w:r>
      <w:r w:rsidR="00650AAC" w:rsidRPr="00AC4233">
        <w:t>(</w:t>
      </w:r>
      <w:r w:rsidR="00650AAC" w:rsidRPr="00AC4233">
        <w:rPr>
          <w:i/>
        </w:rPr>
        <w:t>i.e.</w:t>
      </w:r>
      <w:r w:rsidR="00650AAC" w:rsidRPr="00AC4233">
        <w:t xml:space="preserve"> multiple rows leading </w:t>
      </w:r>
      <w:r w:rsidR="00650AAC">
        <w:t>to the same column in the TPM)</w:t>
      </w:r>
      <w:r w:rsidR="000A6455">
        <w:t xml:space="preserve">. </w:t>
      </w:r>
      <w:r w:rsidR="00BC6977" w:rsidRPr="00AC4233">
        <w:t xml:space="preserve">In the example, two COPY micro elements input to a single AND micro element, whose current state is OFF. This implies degeneracy in the system since three states of the COPY elements (OFF, OFF), (ON, OFF) and (OFF, ON) all lead to the same state of the AND element (OFF). The micro system in state ‘all OFF’ specifies six first order mechanisms; the AND elements specify mechanisms with </w:t>
      </w:r>
      <w:r w:rsidR="00BC6977">
        <w:sym w:font="Symbol" w:char="F06A"/>
      </w:r>
      <w:r w:rsidR="00BC6977" w:rsidRPr="00AC4233">
        <w:t xml:space="preserve"> = 0.167</w:t>
      </w:r>
      <w:r w:rsidR="00340681">
        <w:t>;</w:t>
      </w:r>
      <w:r w:rsidR="00BC6977" w:rsidRPr="00AC4233">
        <w:t xml:space="preserve"> and the COPY elements specify mechanisms with </w:t>
      </w:r>
      <w:r w:rsidR="00BC6977">
        <w:sym w:font="Symbol" w:char="F06A"/>
      </w:r>
      <w:r w:rsidR="00BC6977" w:rsidRPr="00AC4233">
        <w:t xml:space="preserve"> = 0.25. There are no high-order mechanisms. The integrated information for the micro system is Φ = 0.215.</w:t>
      </w:r>
    </w:p>
    <w:p w:rsidR="00BC6977" w:rsidRDefault="00BC6977" w:rsidP="00BC6977">
      <w:r w:rsidRPr="00AC4233">
        <w:tab/>
        <w:t>We then cons</w:t>
      </w:r>
      <w:bookmarkStart w:id="0" w:name="_GoBack"/>
      <w:bookmarkEnd w:id="0"/>
      <w:r w:rsidRPr="00AC4233">
        <w:t>ider the system at the macro level, after black</w:t>
      </w:r>
      <w:r w:rsidR="007D45D5">
        <w:t>-</w:t>
      </w:r>
      <w:r w:rsidRPr="00AC4233">
        <w:t>boxing each AND micro element with its two inputting COPY micro elements. Each black</w:t>
      </w:r>
      <w:r w:rsidR="007D45D5">
        <w:t>-</w:t>
      </w:r>
      <w:r w:rsidRPr="00AC4233">
        <w:t xml:space="preserve">box macro element turns out to implement, over </w:t>
      </w:r>
      <w:proofErr w:type="gramStart"/>
      <w:r w:rsidRPr="00AC4233">
        <w:t>two time</w:t>
      </w:r>
      <w:proofErr w:type="gramEnd"/>
      <w:r w:rsidRPr="00AC4233">
        <w:t xml:space="preserve"> steps, a macro COPY logic, specifying a first-order mechanism with </w:t>
      </w:r>
      <w:r>
        <w:sym w:font="Symbol" w:char="F06A"/>
      </w:r>
      <w:r w:rsidRPr="00AC4233">
        <w:t xml:space="preserve"> = 0.5. Again, there are no high-order mechanisms. </w:t>
      </w:r>
      <w:r w:rsidR="004237A2">
        <w:t>However, t</w:t>
      </w:r>
      <w:r w:rsidRPr="00AC4233">
        <w:t xml:space="preserve">he macro system has no degeneracy, since no two past states converge onto the same current state (see macro TPM in Fig. </w:t>
      </w:r>
      <w:r w:rsidR="00013A39">
        <w:t>A</w:t>
      </w:r>
      <w:r w:rsidRPr="00AC4233">
        <w:t>). For this reason, the integrated information of a COPY element in the macro system is higher (</w:t>
      </w:r>
      <w:r>
        <w:sym w:font="Symbol" w:char="F06A"/>
      </w:r>
      <w:r w:rsidRPr="00AC4233">
        <w:t xml:space="preserve"> = 0.5) than in the micro system (</w:t>
      </w:r>
      <w:r>
        <w:sym w:font="Symbol" w:char="F06A"/>
      </w:r>
      <w:r w:rsidRPr="00AC4233">
        <w:t xml:space="preserve"> = 0.25), and so is the overall integrated information for the black</w:t>
      </w:r>
      <w:r w:rsidR="007D45D5">
        <w:t>-</w:t>
      </w:r>
      <w:r w:rsidRPr="00AC4233">
        <w:t>box macro system (Φ = 0.639). Thus, appropriately black</w:t>
      </w:r>
      <w:r w:rsidR="007D45D5">
        <w:t>-</w:t>
      </w:r>
      <w:r w:rsidRPr="00AC4233">
        <w:t>boxing micro into macro elements reduces degeneracy and in doing so increases the cause-effect power of the system, as measured by integrated information Φ.</w:t>
      </w:r>
    </w:p>
    <w:p w:rsidR="00BC6977" w:rsidRPr="00AC4233" w:rsidRDefault="00BC6977" w:rsidP="00BC6977"/>
    <w:p w:rsidR="00BC6977" w:rsidRDefault="008002F6" w:rsidP="00BC6977">
      <w:pPr>
        <w:pStyle w:val="Figure"/>
      </w:pPr>
      <w:r>
        <w:rPr>
          <w:noProof/>
        </w:rPr>
        <w:lastRenderedPageBreak/>
        <w:drawing>
          <wp:inline distT="0" distB="0" distL="0" distR="0" wp14:anchorId="5976BCA8" wp14:editId="3B307171">
            <wp:extent cx="2737757" cy="2250752"/>
            <wp:effectExtent l="0" t="0" r="571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3.png"/>
                    <pic:cNvPicPr/>
                  </pic:nvPicPr>
                  <pic:blipFill>
                    <a:blip r:embed="rId8">
                      <a:extLst>
                        <a:ext uri="{28A0092B-C50C-407E-A947-70E740481C1C}">
                          <a14:useLocalDpi xmlns:a14="http://schemas.microsoft.com/office/drawing/2010/main" val="0"/>
                        </a:ext>
                      </a:extLst>
                    </a:blip>
                    <a:stretch>
                      <a:fillRect/>
                    </a:stretch>
                  </pic:blipFill>
                  <pic:spPr>
                    <a:xfrm>
                      <a:off x="0" y="0"/>
                      <a:ext cx="2737758" cy="2250753"/>
                    </a:xfrm>
                    <a:prstGeom prst="rect">
                      <a:avLst/>
                    </a:prstGeom>
                  </pic:spPr>
                </pic:pic>
              </a:graphicData>
            </a:graphic>
          </wp:inline>
        </w:drawing>
      </w:r>
    </w:p>
    <w:p w:rsidR="00BC6977" w:rsidRPr="00BC6977" w:rsidRDefault="00BC6977" w:rsidP="00BC6977">
      <w:pPr>
        <w:rPr>
          <w:rFonts w:cs="Times New Roman"/>
          <w:i/>
          <w:color w:val="000000" w:themeColor="text1"/>
          <w:szCs w:val="26"/>
        </w:rPr>
      </w:pPr>
      <w:r w:rsidRPr="00BC6977">
        <w:rPr>
          <w:b/>
          <w:i/>
        </w:rPr>
        <w:t>Figure</w:t>
      </w:r>
      <w:r>
        <w:rPr>
          <w:b/>
          <w:i/>
        </w:rPr>
        <w:t xml:space="preserve"> </w:t>
      </w:r>
      <w:r w:rsidR="00013A39">
        <w:rPr>
          <w:b/>
          <w:i/>
        </w:rPr>
        <w:t>A</w:t>
      </w:r>
      <w:r w:rsidRPr="00BC6977">
        <w:rPr>
          <w:b/>
          <w:i/>
        </w:rPr>
        <w:t>:</w:t>
      </w:r>
      <w:r w:rsidRPr="00BC6977">
        <w:rPr>
          <w:i/>
        </w:rPr>
        <w:t xml:space="preserve"> Left: Two AND elements that each receive inputs from two COPY elements and send output to two other COPY elements, along with the TPM calculated from systematic perturbation of the elements. The current state of all micro elements is OFF. The integrated information of the micro system is Φ = 0.215. Right: Black-box elements consisting of AND elements as outputs, and the corresponding COPY elements hidden within. The current macro state of the black-box elements is OFF, corresponding to the current micro state of the micro elements that define their output. The TPM for this system is found by perturbing the inputs to the black-box element in all possible ways, it is determined that it implements COPY logic over </w:t>
      </w:r>
      <w:proofErr w:type="gramStart"/>
      <w:r w:rsidRPr="00BC6977">
        <w:rPr>
          <w:i/>
        </w:rPr>
        <w:t>two time</w:t>
      </w:r>
      <w:proofErr w:type="gramEnd"/>
      <w:r w:rsidRPr="00BC6977">
        <w:rPr>
          <w:i/>
        </w:rPr>
        <w:t xml:space="preserve"> steps. The black-box macro system has Φ = 0.639.</w:t>
      </w:r>
    </w:p>
    <w:p w:rsidR="00494749" w:rsidRDefault="00494749" w:rsidP="00494749">
      <w:pPr>
        <w:rPr>
          <w:rFonts w:cs="Times New Roman"/>
        </w:rPr>
      </w:pPr>
    </w:p>
    <w:p w:rsidR="006337D5" w:rsidRDefault="006337D5" w:rsidP="006337D5">
      <w:pPr>
        <w:rPr>
          <w:rFonts w:cs="Times New Roman"/>
        </w:rPr>
      </w:pPr>
      <w:r w:rsidRPr="00AC4233">
        <w:rPr>
          <w:rFonts w:cs="Times New Roman"/>
        </w:rPr>
        <w:t>To describe the cause-effect structure</w:t>
      </w:r>
      <w:r w:rsidR="00C37406">
        <w:rPr>
          <w:rFonts w:cs="Times New Roman"/>
        </w:rPr>
        <w:t xml:space="preserve"> of the micro system in detail</w:t>
      </w:r>
      <w:r w:rsidRPr="00AC4233">
        <w:rPr>
          <w:rFonts w:cs="Times New Roman"/>
        </w:rPr>
        <w:t xml:space="preserve">, we </w:t>
      </w:r>
      <w:r w:rsidR="008002F6">
        <w:rPr>
          <w:rFonts w:cs="Times New Roman"/>
        </w:rPr>
        <w:t>use the l</w:t>
      </w:r>
      <w:r w:rsidRPr="00AC4233">
        <w:rPr>
          <w:rFonts w:cs="Times New Roman"/>
        </w:rPr>
        <w:t xml:space="preserve">abels shown in Fig. </w:t>
      </w:r>
      <w:r w:rsidR="00013A39">
        <w:rPr>
          <w:rFonts w:cs="Times New Roman"/>
        </w:rPr>
        <w:t>A</w:t>
      </w:r>
      <w:r w:rsidR="0032363C">
        <w:rPr>
          <w:rFonts w:cs="Times New Roman"/>
        </w:rPr>
        <w:t>.</w:t>
      </w:r>
      <w:r w:rsidRPr="00AC4233">
        <w:rPr>
          <w:rFonts w:cs="Times New Roman"/>
        </w:rPr>
        <w:t xml:space="preserve"> </w:t>
      </w:r>
    </w:p>
    <w:p w:rsidR="00294251" w:rsidRDefault="00294251" w:rsidP="006337D5">
      <w:pPr>
        <w:rPr>
          <w:rFonts w:cs="Times New Roman"/>
        </w:rPr>
      </w:pPr>
    </w:p>
    <w:p w:rsidR="006337D5" w:rsidRPr="00AC4233" w:rsidRDefault="006337D5" w:rsidP="006337D5">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817"/>
        <w:gridCol w:w="2164"/>
        <w:gridCol w:w="2133"/>
        <w:gridCol w:w="2133"/>
        <w:gridCol w:w="2103"/>
      </w:tblGrid>
      <w:tr w:rsidR="006337D5" w:rsidRPr="00AC4233" w:rsidTr="00F21A24">
        <w:tc>
          <w:tcPr>
            <w:tcW w:w="491" w:type="dxa"/>
            <w:vMerge w:val="restart"/>
            <w:tcBorders>
              <w:top w:val="single" w:sz="4" w:space="0" w:color="00000A"/>
              <w:left w:val="single" w:sz="4" w:space="0" w:color="00000A"/>
              <w:right w:val="single" w:sz="4" w:space="0" w:color="00000A"/>
            </w:tcBorders>
            <w:textDirection w:val="btLr"/>
            <w:vAlign w:val="center"/>
          </w:tcPr>
          <w:p w:rsidR="00F41640" w:rsidRDefault="00F41640">
            <w:pPr>
              <w:ind w:firstLine="0"/>
              <w:jc w:val="center"/>
              <w:rPr>
                <w:rFonts w:cs="Times New Roman"/>
              </w:rPr>
            </w:pPr>
            <w:r>
              <w:rPr>
                <w:rFonts w:cs="Times New Roman"/>
              </w:rPr>
              <w:t>micro</w:t>
            </w:r>
          </w:p>
          <w:p w:rsidR="00F41640" w:rsidRPr="00AC4233" w:rsidRDefault="00F41640">
            <w:pPr>
              <w:ind w:firstLine="0"/>
              <w:jc w:val="center"/>
              <w:rPr>
                <w:rFonts w:cs="Times New Roman"/>
              </w:rPr>
            </w:pPr>
            <w:r>
              <w:rPr>
                <w:rFonts w:cs="Times New Roman"/>
              </w:rPr>
              <w:t>u</w:t>
            </w:r>
            <w:r w:rsidR="006337D5" w:rsidRPr="00AC4233">
              <w:rPr>
                <w:rFonts w:cs="Times New Roman"/>
              </w:rPr>
              <w:t>npartitioned</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Mechanism</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Past Purview</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Future Purview</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sym w:font="Symbol" w:char="F06A"/>
            </w:r>
            <w:r w:rsidRPr="008335F4">
              <w:t xml:space="preserve"> </w:t>
            </w:r>
          </w:p>
        </w:tc>
      </w:tr>
      <w:tr w:rsidR="006337D5" w:rsidRPr="00AC4233" w:rsidTr="00F21A24">
        <w:tc>
          <w:tcPr>
            <w:tcW w:w="491" w:type="dxa"/>
            <w:vMerge/>
            <w:tcBorders>
              <w:left w:val="single" w:sz="4" w:space="0" w:color="00000A"/>
              <w:right w:val="single" w:sz="4" w:space="0" w:color="00000A"/>
            </w:tcBorders>
            <w:vAlign w:val="center"/>
          </w:tcPr>
          <w:p w:rsidR="006337D5" w:rsidRPr="00AC4233" w:rsidRDefault="006337D5" w:rsidP="00623E41">
            <w:pPr>
              <w:jc w:val="cente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21A24">
        <w:tc>
          <w:tcPr>
            <w:tcW w:w="491" w:type="dxa"/>
            <w:vMerge/>
            <w:tcBorders>
              <w:left w:val="single" w:sz="4" w:space="0" w:color="00000A"/>
              <w:right w:val="single" w:sz="4" w:space="0" w:color="00000A"/>
            </w:tcBorders>
            <w:vAlign w:val="center"/>
          </w:tcPr>
          <w:p w:rsidR="006337D5" w:rsidRPr="00AC4233" w:rsidRDefault="006337D5" w:rsidP="00623E41">
            <w:pPr>
              <w:jc w:val="cente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1)</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21A24">
        <w:tc>
          <w:tcPr>
            <w:tcW w:w="491" w:type="dxa"/>
            <w:vMerge/>
            <w:tcBorders>
              <w:left w:val="single" w:sz="4" w:space="0" w:color="00000A"/>
              <w:right w:val="single" w:sz="4" w:space="0" w:color="00000A"/>
            </w:tcBorders>
            <w:vAlign w:val="center"/>
          </w:tcPr>
          <w:p w:rsidR="006337D5" w:rsidRPr="00AC4233" w:rsidRDefault="006337D5" w:rsidP="00623E41">
            <w:pPr>
              <w:jc w:val="cente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 1)</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3, 4)</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167</w:t>
            </w:r>
          </w:p>
        </w:tc>
      </w:tr>
      <w:tr w:rsidR="006337D5" w:rsidRPr="00AC4233" w:rsidTr="00F21A24">
        <w:tc>
          <w:tcPr>
            <w:tcW w:w="491" w:type="dxa"/>
            <w:vMerge/>
            <w:tcBorders>
              <w:left w:val="single" w:sz="4" w:space="0" w:color="00000A"/>
              <w:right w:val="single" w:sz="4" w:space="0" w:color="00000A"/>
            </w:tcBorders>
            <w:vAlign w:val="center"/>
          </w:tcPr>
          <w:p w:rsidR="006337D5" w:rsidRPr="00AC4233" w:rsidRDefault="006337D5" w:rsidP="00623E41">
            <w:pPr>
              <w:jc w:val="cente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3)</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21A24">
        <w:tc>
          <w:tcPr>
            <w:tcW w:w="491" w:type="dxa"/>
            <w:vMerge/>
            <w:tcBorders>
              <w:left w:val="single" w:sz="4" w:space="0" w:color="00000A"/>
              <w:right w:val="single" w:sz="4" w:space="0" w:color="00000A"/>
            </w:tcBorders>
            <w:vAlign w:val="center"/>
          </w:tcPr>
          <w:p w:rsidR="006337D5" w:rsidRPr="00AC4233" w:rsidRDefault="006337D5" w:rsidP="00623E41">
            <w:pPr>
              <w:jc w:val="cente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4)</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21A24">
        <w:tc>
          <w:tcPr>
            <w:tcW w:w="491" w:type="dxa"/>
            <w:vMerge/>
            <w:tcBorders>
              <w:left w:val="single" w:sz="4" w:space="0" w:color="00000A"/>
              <w:bottom w:val="single" w:sz="4" w:space="0" w:color="00000A"/>
              <w:right w:val="single" w:sz="4" w:space="0" w:color="00000A"/>
            </w:tcBorders>
            <w:vAlign w:val="center"/>
          </w:tcPr>
          <w:p w:rsidR="006337D5" w:rsidRPr="00AC4233" w:rsidRDefault="006337D5" w:rsidP="00623E41">
            <w:pPr>
              <w:jc w:val="cente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3, 4)</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 1)</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167</w:t>
            </w:r>
          </w:p>
        </w:tc>
      </w:tr>
    </w:tbl>
    <w:p w:rsidR="006337D5" w:rsidRDefault="006337D5" w:rsidP="006337D5"/>
    <w:p w:rsidR="006337D5" w:rsidRPr="00AC4233" w:rsidRDefault="006337D5" w:rsidP="006337D5">
      <w:r w:rsidRPr="00AC4233">
        <w:t>For this system, the MIP is to cut all connections from (1) to (0, 2, 3, 4, 5). Note that there are other equivalent MIPs</w:t>
      </w:r>
      <w:r w:rsidR="00A9365B">
        <w:t>;</w:t>
      </w:r>
      <w:r w:rsidRPr="00AC4233">
        <w:t xml:space="preserve"> we focus on this specific cut without loss of generality. Under the partition, element 1 no longer has an effect and thus does not specify a mechanism, and the mechanism specified by element 2 is altered, </w:t>
      </w:r>
      <w:r>
        <w:t xml:space="preserve">as </w:t>
      </w:r>
      <w:r w:rsidRPr="00AC4233">
        <w:t xml:space="preserve">its past purview is reduced from (0, 1) to only (0). Comparing the </w:t>
      </w:r>
      <w:r w:rsidR="00340681">
        <w:t>unpartitioned</w:t>
      </w:r>
      <w:r w:rsidR="00340681" w:rsidRPr="00AC4233">
        <w:t xml:space="preserve"> </w:t>
      </w:r>
      <w:r w:rsidRPr="00AC4233">
        <w:t xml:space="preserve">and partitioned cause-effect structure, we find that the resulting integrated information value for the micro system is </w:t>
      </w:r>
      <w:r w:rsidRPr="00AC4233">
        <w:rPr>
          <w:color w:val="000000"/>
          <w:szCs w:val="26"/>
        </w:rPr>
        <w:t>Φ</w:t>
      </w:r>
      <w:r w:rsidRPr="00AC4233">
        <w:t xml:space="preserve"> = 0.215.</w:t>
      </w:r>
      <w:r>
        <w:t xml:space="preserve"> </w:t>
      </w:r>
      <w:r w:rsidR="00DD5EC9">
        <w:t xml:space="preserve">Entries </w:t>
      </w:r>
      <w:r>
        <w:t xml:space="preserve">in bold </w:t>
      </w:r>
      <w:r w:rsidR="00340681">
        <w:t xml:space="preserve">highlight </w:t>
      </w:r>
      <w:r>
        <w:t xml:space="preserve">mechanisms in the partitioned cause-effect structure </w:t>
      </w:r>
      <w:r w:rsidR="00340681">
        <w:t xml:space="preserve">that </w:t>
      </w:r>
      <w:r>
        <w:t xml:space="preserve">are different from </w:t>
      </w:r>
      <w:r w:rsidR="00BF14BF">
        <w:t>those</w:t>
      </w:r>
      <w:r w:rsidR="00DD5EC9">
        <w:t xml:space="preserve"> in </w:t>
      </w:r>
      <w:r>
        <w:t xml:space="preserve">the unpartitioned cause-effect structure.  </w:t>
      </w:r>
      <w:r w:rsidRPr="00AC4233">
        <w:t xml:space="preserve"> </w:t>
      </w:r>
    </w:p>
    <w:p w:rsidR="006337D5" w:rsidRPr="00AC4233" w:rsidRDefault="006337D5" w:rsidP="006337D5">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817"/>
        <w:gridCol w:w="2164"/>
        <w:gridCol w:w="2133"/>
        <w:gridCol w:w="2133"/>
        <w:gridCol w:w="2103"/>
      </w:tblGrid>
      <w:tr w:rsidR="006337D5" w:rsidRPr="00AC4233" w:rsidTr="00F21A24">
        <w:tc>
          <w:tcPr>
            <w:tcW w:w="491" w:type="dxa"/>
            <w:vMerge w:val="restart"/>
            <w:tcBorders>
              <w:top w:val="single" w:sz="4" w:space="0" w:color="00000A"/>
              <w:left w:val="single" w:sz="4" w:space="0" w:color="00000A"/>
              <w:right w:val="single" w:sz="4" w:space="0" w:color="00000A"/>
            </w:tcBorders>
            <w:textDirection w:val="btLr"/>
            <w:vAlign w:val="center"/>
          </w:tcPr>
          <w:p w:rsidR="00F41640" w:rsidRDefault="00F41640">
            <w:pPr>
              <w:ind w:firstLine="0"/>
              <w:jc w:val="center"/>
              <w:rPr>
                <w:rFonts w:cs="Times New Roman"/>
              </w:rPr>
            </w:pPr>
            <w:r>
              <w:rPr>
                <w:rFonts w:cs="Times New Roman"/>
              </w:rPr>
              <w:lastRenderedPageBreak/>
              <w:t>micro</w:t>
            </w:r>
          </w:p>
          <w:p w:rsidR="006337D5" w:rsidRPr="00AC4233" w:rsidRDefault="006337D5">
            <w:pPr>
              <w:ind w:firstLine="0"/>
              <w:jc w:val="center"/>
              <w:rPr>
                <w:rFonts w:cs="Times New Roman"/>
              </w:rPr>
            </w:pPr>
            <w:r>
              <w:rPr>
                <w:rFonts w:cs="Times New Roman"/>
              </w:rPr>
              <w:t>p</w:t>
            </w:r>
            <w:r w:rsidRPr="00AC4233">
              <w:rPr>
                <w:rFonts w:cs="Times New Roman"/>
              </w:rPr>
              <w:t>artitioned</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Mechanism</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Past Purview</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Future Purview</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sym w:font="Symbol" w:char="F06A"/>
            </w:r>
            <w:r w:rsidRPr="008335F4">
              <w:t xml:space="preserve"> </w:t>
            </w:r>
          </w:p>
        </w:tc>
      </w:tr>
      <w:tr w:rsidR="006337D5" w:rsidRPr="00AC4233" w:rsidTr="00F363D4">
        <w:tc>
          <w:tcPr>
            <w:tcW w:w="491" w:type="dxa"/>
            <w:vMerge/>
            <w:tcBorders>
              <w:left w:val="single" w:sz="4" w:space="0" w:color="00000A"/>
              <w:right w:val="single" w:sz="4" w:space="0" w:color="00000A"/>
            </w:tcBorders>
          </w:tcPr>
          <w:p w:rsidR="006337D5" w:rsidRPr="00AC4233" w:rsidRDefault="006337D5" w:rsidP="00F363D4">
            <w:pP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363D4">
        <w:tc>
          <w:tcPr>
            <w:tcW w:w="491" w:type="dxa"/>
            <w:vMerge/>
            <w:tcBorders>
              <w:left w:val="single" w:sz="4" w:space="0" w:color="00000A"/>
              <w:right w:val="single" w:sz="4" w:space="0" w:color="00000A"/>
            </w:tcBorders>
          </w:tcPr>
          <w:p w:rsidR="006337D5" w:rsidRPr="00AC4233" w:rsidRDefault="006337D5" w:rsidP="00F363D4">
            <w:pPr>
              <w:rPr>
                <w:rFonts w:cs="Times New Roman"/>
                <w:b/>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1)</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5)</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0</w:t>
            </w:r>
          </w:p>
        </w:tc>
      </w:tr>
      <w:tr w:rsidR="006337D5" w:rsidRPr="00AC4233" w:rsidTr="00F363D4">
        <w:tc>
          <w:tcPr>
            <w:tcW w:w="491" w:type="dxa"/>
            <w:vMerge/>
            <w:tcBorders>
              <w:left w:val="single" w:sz="4" w:space="0" w:color="00000A"/>
              <w:right w:val="single" w:sz="4" w:space="0" w:color="00000A"/>
            </w:tcBorders>
          </w:tcPr>
          <w:p w:rsidR="006337D5" w:rsidRPr="00AC4233" w:rsidRDefault="006337D5" w:rsidP="00F363D4">
            <w:pPr>
              <w:rPr>
                <w:rFonts w:cs="Times New Roman"/>
                <w:b/>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2)</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0)</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3, 4)</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b/>
              </w:rPr>
            </w:pPr>
            <w:r w:rsidRPr="00AC4233">
              <w:rPr>
                <w:rFonts w:cs="Times New Roman"/>
                <w:b/>
              </w:rPr>
              <w:t>0.167</w:t>
            </w:r>
          </w:p>
        </w:tc>
      </w:tr>
      <w:tr w:rsidR="006337D5" w:rsidRPr="00AC4233" w:rsidTr="00F363D4">
        <w:tc>
          <w:tcPr>
            <w:tcW w:w="491" w:type="dxa"/>
            <w:vMerge/>
            <w:tcBorders>
              <w:left w:val="single" w:sz="4" w:space="0" w:color="00000A"/>
              <w:right w:val="single" w:sz="4" w:space="0" w:color="00000A"/>
            </w:tcBorders>
          </w:tcPr>
          <w:p w:rsidR="006337D5" w:rsidRPr="00AC4233" w:rsidRDefault="006337D5" w:rsidP="00F363D4">
            <w:pP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3)</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363D4">
        <w:tc>
          <w:tcPr>
            <w:tcW w:w="491" w:type="dxa"/>
            <w:vMerge/>
            <w:tcBorders>
              <w:left w:val="single" w:sz="4" w:space="0" w:color="00000A"/>
              <w:right w:val="single" w:sz="4" w:space="0" w:color="00000A"/>
            </w:tcBorders>
          </w:tcPr>
          <w:p w:rsidR="006337D5" w:rsidRPr="00AC4233" w:rsidRDefault="006337D5" w:rsidP="00F363D4">
            <w:pP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4)</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2)</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25</w:t>
            </w:r>
          </w:p>
        </w:tc>
      </w:tr>
      <w:tr w:rsidR="006337D5" w:rsidRPr="00AC4233" w:rsidTr="00F363D4">
        <w:tc>
          <w:tcPr>
            <w:tcW w:w="491" w:type="dxa"/>
            <w:vMerge/>
            <w:tcBorders>
              <w:left w:val="single" w:sz="4" w:space="0" w:color="00000A"/>
              <w:bottom w:val="single" w:sz="4" w:space="0" w:color="00000A"/>
              <w:right w:val="single" w:sz="4" w:space="0" w:color="00000A"/>
            </w:tcBorders>
          </w:tcPr>
          <w:p w:rsidR="006337D5" w:rsidRPr="00AC4233" w:rsidRDefault="006337D5" w:rsidP="00F363D4">
            <w:pPr>
              <w:rPr>
                <w:rFonts w:cs="Times New Roman"/>
              </w:rPr>
            </w:pP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5)</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3, 4)</w:t>
            </w:r>
          </w:p>
        </w:tc>
        <w:tc>
          <w:tcPr>
            <w:tcW w:w="227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 1)</w:t>
            </w:r>
          </w:p>
        </w:tc>
        <w:tc>
          <w:tcPr>
            <w:tcW w:w="227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046E0D">
            <w:pPr>
              <w:ind w:firstLine="0"/>
              <w:jc w:val="center"/>
              <w:rPr>
                <w:rFonts w:cs="Times New Roman"/>
              </w:rPr>
            </w:pPr>
            <w:r w:rsidRPr="00AC4233">
              <w:rPr>
                <w:rFonts w:cs="Times New Roman"/>
              </w:rPr>
              <w:t>0.167</w:t>
            </w:r>
          </w:p>
        </w:tc>
      </w:tr>
    </w:tbl>
    <w:p w:rsidR="006337D5" w:rsidRPr="00AC4233" w:rsidRDefault="006337D5" w:rsidP="006337D5">
      <w:pPr>
        <w:rPr>
          <w:rFonts w:cs="Times New Roman"/>
        </w:rPr>
      </w:pPr>
    </w:p>
    <w:p w:rsidR="006337D5" w:rsidRDefault="006337D5" w:rsidP="006337D5">
      <w:pPr>
        <w:rPr>
          <w:color w:val="000000"/>
          <w:szCs w:val="26"/>
        </w:rPr>
      </w:pPr>
      <w:r w:rsidRPr="00AC4233">
        <w:t>We then consider a black-box system</w:t>
      </w:r>
      <w:r w:rsidR="00183D01">
        <w:t xml:space="preserve"> of two COPY elements over </w:t>
      </w:r>
      <w:proofErr w:type="gramStart"/>
      <w:r w:rsidR="00183D01">
        <w:t>two time</w:t>
      </w:r>
      <w:proofErr w:type="gramEnd"/>
      <w:r w:rsidR="00183D01">
        <w:t xml:space="preserve"> steps.</w:t>
      </w:r>
      <w:r w:rsidRPr="00AC4233">
        <w:rPr>
          <w:color w:val="000000"/>
          <w:szCs w:val="26"/>
        </w:rPr>
        <w:t xml:space="preserve"> The black-box elements are constituted of micro elements A = (0, 1, 2) and B = (3, 4, 5), with corresponding output elements 2 and 5. The cause-effect structure of the black-box system is</w:t>
      </w:r>
      <w:r w:rsidR="00340681">
        <w:rPr>
          <w:color w:val="000000"/>
          <w:szCs w:val="26"/>
        </w:rPr>
        <w:t>:</w:t>
      </w:r>
      <w:r w:rsidRPr="00AC4233">
        <w:rPr>
          <w:color w:val="000000"/>
          <w:szCs w:val="26"/>
        </w:rPr>
        <w:t xml:space="preserve"> </w:t>
      </w:r>
    </w:p>
    <w:p w:rsidR="006337D5" w:rsidRPr="00AC4233" w:rsidRDefault="006337D5" w:rsidP="006337D5">
      <w:pPr>
        <w:rPr>
          <w:color w:val="000000"/>
          <w:szCs w:val="26"/>
        </w:rPr>
      </w:pPr>
      <w:r w:rsidRPr="00AC4233">
        <w:rPr>
          <w:color w:val="000000"/>
          <w:szCs w:val="26"/>
        </w:rPr>
        <w:t xml:space="preserve"> </w:t>
      </w: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481"/>
        <w:gridCol w:w="1987"/>
        <w:gridCol w:w="1971"/>
        <w:gridCol w:w="1970"/>
        <w:gridCol w:w="1941"/>
      </w:tblGrid>
      <w:tr w:rsidR="006337D5" w:rsidRPr="00AC4233" w:rsidTr="00F363D4">
        <w:tc>
          <w:tcPr>
            <w:tcW w:w="1450" w:type="dxa"/>
            <w:vMerge w:val="restart"/>
            <w:tcBorders>
              <w:top w:val="single" w:sz="4" w:space="0" w:color="00000A"/>
              <w:left w:val="single" w:sz="4" w:space="0" w:color="00000A"/>
              <w:right w:val="single" w:sz="4" w:space="0" w:color="00000A"/>
            </w:tcBorders>
            <w:vAlign w:val="center"/>
          </w:tcPr>
          <w:p w:rsidR="00DD41E5" w:rsidRDefault="00DD41E5" w:rsidP="00F363D4">
            <w:pPr>
              <w:ind w:firstLine="0"/>
              <w:jc w:val="center"/>
              <w:rPr>
                <w:rFonts w:cs="Times New Roman"/>
              </w:rPr>
            </w:pPr>
            <w:r>
              <w:rPr>
                <w:rFonts w:cs="Times New Roman"/>
              </w:rPr>
              <w:t>black box</w:t>
            </w:r>
          </w:p>
          <w:p w:rsidR="006337D5" w:rsidRPr="00AC4233" w:rsidRDefault="006337D5" w:rsidP="00F363D4">
            <w:pPr>
              <w:ind w:firstLine="0"/>
              <w:jc w:val="center"/>
              <w:rPr>
                <w:rFonts w:cs="Times New Roman"/>
              </w:rPr>
            </w:pPr>
            <w:r w:rsidRPr="00AC4233">
              <w:rPr>
                <w:rFonts w:cs="Times New Roman"/>
              </w:rPr>
              <w:t>unpartitioned</w:t>
            </w:r>
          </w:p>
        </w:tc>
        <w:tc>
          <w:tcPr>
            <w:tcW w:w="203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Mechanism</w:t>
            </w:r>
          </w:p>
        </w:tc>
        <w:tc>
          <w:tcPr>
            <w:tcW w:w="203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Past Purview</w:t>
            </w:r>
          </w:p>
        </w:tc>
        <w:tc>
          <w:tcPr>
            <w:tcW w:w="203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Future Purview</w:t>
            </w:r>
          </w:p>
        </w:tc>
        <w:tc>
          <w:tcPr>
            <w:tcW w:w="203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sym w:font="Symbol" w:char="F06A"/>
            </w:r>
            <w:r w:rsidRPr="008335F4">
              <w:t xml:space="preserve"> </w:t>
            </w:r>
          </w:p>
        </w:tc>
      </w:tr>
      <w:tr w:rsidR="006337D5" w:rsidRPr="00AC4233" w:rsidTr="00F363D4">
        <w:tc>
          <w:tcPr>
            <w:tcW w:w="1450" w:type="dxa"/>
            <w:vMerge/>
            <w:tcBorders>
              <w:left w:val="single" w:sz="4" w:space="0" w:color="00000A"/>
              <w:right w:val="single" w:sz="4" w:space="0" w:color="00000A"/>
            </w:tcBorders>
          </w:tcPr>
          <w:p w:rsidR="006337D5" w:rsidRPr="00AC4233" w:rsidRDefault="006337D5" w:rsidP="00F363D4">
            <w:pPr>
              <w:rPr>
                <w:rFonts w:cs="Times New Roman"/>
              </w:rPr>
            </w:pPr>
          </w:p>
        </w:tc>
        <w:tc>
          <w:tcPr>
            <w:tcW w:w="203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A</w:t>
            </w:r>
          </w:p>
        </w:tc>
        <w:tc>
          <w:tcPr>
            <w:tcW w:w="203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B</w:t>
            </w:r>
          </w:p>
        </w:tc>
        <w:tc>
          <w:tcPr>
            <w:tcW w:w="203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B</w:t>
            </w:r>
          </w:p>
        </w:tc>
        <w:tc>
          <w:tcPr>
            <w:tcW w:w="203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0.5</w:t>
            </w:r>
          </w:p>
        </w:tc>
      </w:tr>
      <w:tr w:rsidR="006337D5" w:rsidRPr="00AC4233" w:rsidTr="00F363D4">
        <w:tc>
          <w:tcPr>
            <w:tcW w:w="1450" w:type="dxa"/>
            <w:vMerge/>
            <w:tcBorders>
              <w:left w:val="single" w:sz="4" w:space="0" w:color="00000A"/>
              <w:bottom w:val="single" w:sz="4" w:space="0" w:color="00000A"/>
              <w:right w:val="single" w:sz="4" w:space="0" w:color="00000A"/>
            </w:tcBorders>
          </w:tcPr>
          <w:p w:rsidR="006337D5" w:rsidRPr="00AC4233" w:rsidRDefault="006337D5" w:rsidP="00F363D4">
            <w:pPr>
              <w:rPr>
                <w:rFonts w:cs="Times New Roman"/>
              </w:rPr>
            </w:pPr>
          </w:p>
        </w:tc>
        <w:tc>
          <w:tcPr>
            <w:tcW w:w="203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B</w:t>
            </w:r>
          </w:p>
        </w:tc>
        <w:tc>
          <w:tcPr>
            <w:tcW w:w="203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A</w:t>
            </w:r>
          </w:p>
        </w:tc>
        <w:tc>
          <w:tcPr>
            <w:tcW w:w="2031"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A</w:t>
            </w:r>
          </w:p>
        </w:tc>
        <w:tc>
          <w:tcPr>
            <w:tcW w:w="2032"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rPr>
            </w:pPr>
            <w:r w:rsidRPr="00AC4233">
              <w:rPr>
                <w:rFonts w:cs="Times New Roman"/>
              </w:rPr>
              <w:t>0.5</w:t>
            </w:r>
          </w:p>
        </w:tc>
      </w:tr>
    </w:tbl>
    <w:p w:rsidR="006337D5" w:rsidRPr="00AC4233" w:rsidRDefault="006337D5" w:rsidP="006337D5">
      <w:pPr>
        <w:rPr>
          <w:rFonts w:cs="Times New Roman"/>
          <w:b/>
        </w:rPr>
      </w:pPr>
    </w:p>
    <w:p w:rsidR="006337D5" w:rsidRDefault="006337D5" w:rsidP="006337D5">
      <w:pPr>
        <w:rPr>
          <w:rFonts w:cs="Times New Roman"/>
        </w:rPr>
      </w:pPr>
      <w:r w:rsidRPr="00AC4233">
        <w:rPr>
          <w:rFonts w:cs="Times New Roman"/>
        </w:rPr>
        <w:t xml:space="preserve">The MIP for this system is to cut all connections from (0) to (1, 2, 3, 4, 5), that is, cut the outputs of micro element 0 (by symmetry, cutting the outputs of elements 1, 3 </w:t>
      </w:r>
      <w:r>
        <w:rPr>
          <w:rFonts w:cs="Times New Roman"/>
        </w:rPr>
        <w:t>or</w:t>
      </w:r>
      <w:r w:rsidRPr="00AC4233">
        <w:rPr>
          <w:rFonts w:cs="Times New Roman"/>
        </w:rPr>
        <w:t xml:space="preserve"> 4 would be equivalent). After the partition, both mechanisms have had their irreducible cause-effect power diminished, and the result is </w:t>
      </w:r>
      <w:r w:rsidRPr="00AC4233">
        <w:rPr>
          <w:rFonts w:cs="Times New Roman"/>
          <w:color w:val="000000"/>
          <w:szCs w:val="26"/>
        </w:rPr>
        <w:t>Φ</w:t>
      </w:r>
      <w:r w:rsidRPr="00AC4233">
        <w:rPr>
          <w:rFonts w:cs="Times New Roman"/>
        </w:rPr>
        <w:t xml:space="preserve"> = 0.639.</w:t>
      </w:r>
    </w:p>
    <w:p w:rsidR="006337D5" w:rsidRPr="00AC4233" w:rsidRDefault="006337D5" w:rsidP="006337D5">
      <w:pPr>
        <w:rPr>
          <w:rFonts w:cs="Times New Roman"/>
        </w:rPr>
      </w:pPr>
    </w:p>
    <w:tbl>
      <w:tblPr>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4A0" w:firstRow="1" w:lastRow="0" w:firstColumn="1" w:lastColumn="0" w:noHBand="0" w:noVBand="1"/>
      </w:tblPr>
      <w:tblGrid>
        <w:gridCol w:w="1447"/>
        <w:gridCol w:w="1990"/>
        <w:gridCol w:w="1976"/>
        <w:gridCol w:w="1975"/>
        <w:gridCol w:w="1962"/>
      </w:tblGrid>
      <w:tr w:rsidR="006337D5" w:rsidRPr="00AC4233" w:rsidTr="00F363D4">
        <w:tc>
          <w:tcPr>
            <w:tcW w:w="1458" w:type="dxa"/>
            <w:vMerge w:val="restart"/>
            <w:tcBorders>
              <w:top w:val="single" w:sz="4" w:space="0" w:color="00000A"/>
              <w:left w:val="single" w:sz="4" w:space="0" w:color="00000A"/>
              <w:right w:val="single" w:sz="4" w:space="0" w:color="00000A"/>
            </w:tcBorders>
            <w:vAlign w:val="center"/>
          </w:tcPr>
          <w:p w:rsidR="00DD41E5" w:rsidRDefault="00DD41E5" w:rsidP="00F363D4">
            <w:pPr>
              <w:ind w:firstLine="0"/>
              <w:jc w:val="center"/>
              <w:rPr>
                <w:rFonts w:cs="Times New Roman"/>
              </w:rPr>
            </w:pPr>
            <w:r>
              <w:rPr>
                <w:rFonts w:cs="Times New Roman"/>
              </w:rPr>
              <w:t>black box</w:t>
            </w:r>
          </w:p>
          <w:p w:rsidR="006337D5" w:rsidRPr="00AC4233" w:rsidRDefault="006337D5" w:rsidP="00F363D4">
            <w:pPr>
              <w:ind w:firstLine="0"/>
              <w:jc w:val="center"/>
              <w:rPr>
                <w:rFonts w:cs="Times New Roman"/>
              </w:rPr>
            </w:pPr>
            <w:r w:rsidRPr="00AC4233">
              <w:rPr>
                <w:rFonts w:cs="Times New Roman"/>
              </w:rPr>
              <w:t>partitioned</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Mechanism</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Past Purview</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rsidRPr="008335F4">
              <w:t>Future Purview</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8335F4" w:rsidRDefault="006337D5" w:rsidP="00F363D4">
            <w:pPr>
              <w:pStyle w:val="PaperTable"/>
            </w:pPr>
            <w:r>
              <w:sym w:font="Symbol" w:char="F06A"/>
            </w:r>
            <w:r w:rsidRPr="008335F4">
              <w:t xml:space="preserve"> </w:t>
            </w:r>
          </w:p>
        </w:tc>
      </w:tr>
      <w:tr w:rsidR="006337D5" w:rsidRPr="00AC4233" w:rsidTr="00F363D4">
        <w:tc>
          <w:tcPr>
            <w:tcW w:w="1458" w:type="dxa"/>
            <w:vMerge/>
            <w:tcBorders>
              <w:left w:val="single" w:sz="4" w:space="0" w:color="00000A"/>
              <w:right w:val="single" w:sz="4" w:space="0" w:color="00000A"/>
            </w:tcBorders>
          </w:tcPr>
          <w:p w:rsidR="006337D5" w:rsidRPr="00AC4233" w:rsidRDefault="006337D5" w:rsidP="00F363D4">
            <w:pPr>
              <w:rPr>
                <w:rFonts w:cs="Times New Roman"/>
                <w:b/>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A</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B</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B</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0.167</w:t>
            </w:r>
          </w:p>
        </w:tc>
      </w:tr>
      <w:tr w:rsidR="006337D5" w:rsidRPr="00AC4233" w:rsidTr="00F363D4">
        <w:tc>
          <w:tcPr>
            <w:tcW w:w="1458" w:type="dxa"/>
            <w:vMerge/>
            <w:tcBorders>
              <w:left w:val="single" w:sz="4" w:space="0" w:color="00000A"/>
              <w:bottom w:val="single" w:sz="4" w:space="0" w:color="00000A"/>
              <w:right w:val="single" w:sz="4" w:space="0" w:color="00000A"/>
            </w:tcBorders>
          </w:tcPr>
          <w:p w:rsidR="006337D5" w:rsidRPr="00AC4233" w:rsidRDefault="006337D5" w:rsidP="00F363D4">
            <w:pPr>
              <w:rPr>
                <w:rFonts w:cs="Times New Roman"/>
                <w:b/>
              </w:rPr>
            </w:pP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B</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A</w:t>
            </w:r>
          </w:p>
        </w:tc>
        <w:tc>
          <w:tcPr>
            <w:tcW w:w="2029"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A</w:t>
            </w:r>
          </w:p>
        </w:tc>
        <w:tc>
          <w:tcPr>
            <w:tcW w:w="2030" w:type="dxa"/>
            <w:tcBorders>
              <w:top w:val="single" w:sz="4" w:space="0" w:color="00000A"/>
              <w:left w:val="single" w:sz="4" w:space="0" w:color="00000A"/>
              <w:bottom w:val="single" w:sz="4" w:space="0" w:color="00000A"/>
              <w:right w:val="single" w:sz="4" w:space="0" w:color="00000A"/>
            </w:tcBorders>
            <w:shd w:val="clear" w:color="auto" w:fill="auto"/>
            <w:tcMar>
              <w:left w:w="108" w:type="dxa"/>
            </w:tcMar>
          </w:tcPr>
          <w:p w:rsidR="006337D5" w:rsidRPr="00AC4233" w:rsidRDefault="006337D5" w:rsidP="00314355">
            <w:pPr>
              <w:ind w:firstLine="0"/>
              <w:jc w:val="center"/>
              <w:rPr>
                <w:rFonts w:cs="Times New Roman"/>
                <w:b/>
              </w:rPr>
            </w:pPr>
            <w:r w:rsidRPr="00AC4233">
              <w:rPr>
                <w:rFonts w:cs="Times New Roman"/>
                <w:b/>
              </w:rPr>
              <w:t>0.25</w:t>
            </w:r>
          </w:p>
        </w:tc>
      </w:tr>
    </w:tbl>
    <w:p w:rsidR="00F21A24" w:rsidRDefault="00F21A24">
      <w:pPr>
        <w:suppressAutoHyphens w:val="0"/>
        <w:spacing w:line="276" w:lineRule="auto"/>
        <w:ind w:firstLine="0"/>
        <w:jc w:val="left"/>
        <w:rPr>
          <w:rFonts w:cs="Times New Roman"/>
          <w:b/>
          <w:color w:val="000000" w:themeColor="text1"/>
          <w:sz w:val="28"/>
        </w:rPr>
      </w:pPr>
    </w:p>
    <w:sectPr w:rsidR="00F21A24" w:rsidSect="00AF523F">
      <w:headerReference w:type="even" r:id="rId9"/>
      <w:headerReference w:type="default" r:id="rId10"/>
      <w:footerReference w:type="even" r:id="rId11"/>
      <w:footerReference w:type="default" r:id="rId12"/>
      <w:type w:val="continuous"/>
      <w:pgSz w:w="12240" w:h="15840"/>
      <w:pgMar w:top="1440" w:right="1440" w:bottom="1440" w:left="1440" w:header="432"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5283" w:rsidRDefault="00AA5283" w:rsidP="004A5975">
      <w:r>
        <w:separator/>
      </w:r>
    </w:p>
  </w:endnote>
  <w:endnote w:type="continuationSeparator" w:id="0">
    <w:p w:rsidR="00AA5283" w:rsidRDefault="00AA5283" w:rsidP="004A59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roid Sans Fallback">
    <w:altName w:val="Times New Roman"/>
    <w:panose1 w:val="00000000000000000000"/>
    <w:charset w:val="00"/>
    <w:family w:val="roman"/>
    <w:notTrueType/>
    <w:pitch w:val="default"/>
  </w:font>
  <w:font w:name="Times">
    <w:altName w:val="Sylfaen"/>
    <w:panose1 w:val="02020603050405020304"/>
    <w:charset w:val="00"/>
    <w:family w:val="roman"/>
    <w:pitch w:val="variable"/>
    <w:sig w:usb0="E0002EFF" w:usb1="C0007843" w:usb2="00000009" w:usb3="00000000" w:csb0="000001FF" w:csb1="00000000"/>
  </w:font>
  <w:font w:name="Tahoma">
    <w:panose1 w:val="020B0604030504040204"/>
    <w:charset w:val="EE"/>
    <w:family w:val="swiss"/>
    <w:pitch w:val="variable"/>
    <w:sig w:usb0="21002A87" w:usb1="00000000" w:usb2="00000000" w:usb3="00000000" w:csb0="000101FF" w:csb1="00000000"/>
  </w:font>
  <w:font w:name="Liberation Sans">
    <w:altName w:val="Arial"/>
    <w:charset w:val="00"/>
    <w:family w:val="swiss"/>
    <w:pitch w:val="variable"/>
    <w:sig w:usb0="E0000AFF" w:usb1="500078FF" w:usb2="00000021" w:usb3="00000000" w:csb0="000001BF" w:csb1="00000000"/>
  </w:font>
  <w:font w:name="FreeSans">
    <w:altName w:val="Arial"/>
    <w:charset w:val="00"/>
    <w:family w:val="swiss"/>
    <w:pitch w:val="default"/>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EE"/>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37494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C42DA" w:rsidRDefault="005C42DA" w:rsidP="00AF523F">
    <w:pPr>
      <w:pStyle w:val="Footer"/>
      <w:ind w:right="360"/>
    </w:pPr>
  </w:p>
  <w:p w:rsidR="005C42DA" w:rsidRDefault="005C42DA"/>
  <w:p w:rsidR="005C42DA" w:rsidRDefault="005C42DA"/>
  <w:p w:rsidR="005C42DA" w:rsidRDefault="005C42DA"/>
  <w:p w:rsidR="005C42DA" w:rsidRDefault="005C42DA"/>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AF523F">
    <w:pPr>
      <w:pStyle w:val="Footer"/>
      <w:ind w:right="36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A5283" w:rsidRDefault="00AA5283" w:rsidP="004A5975">
      <w:r>
        <w:separator/>
      </w:r>
    </w:p>
  </w:footnote>
  <w:footnote w:type="continuationSeparator" w:id="0">
    <w:p w:rsidR="00AA5283" w:rsidRDefault="00AA5283" w:rsidP="004A597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374942">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5C42DA" w:rsidRDefault="005C42DA" w:rsidP="00AF523F">
    <w:pPr>
      <w:pStyle w:val="Header"/>
      <w:ind w:right="360"/>
    </w:pPr>
  </w:p>
  <w:p w:rsidR="005C42DA" w:rsidRDefault="005C42DA"/>
  <w:p w:rsidR="005C42DA" w:rsidRDefault="005C42DA"/>
  <w:p w:rsidR="005C42DA" w:rsidRDefault="005C42DA"/>
  <w:p w:rsidR="005C42DA" w:rsidRDefault="005C42DA"/>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42DA" w:rsidRDefault="005C42DA" w:rsidP="00AF523F">
    <w:pPr>
      <w:pStyle w:val="Header"/>
      <w:framePr w:wrap="around" w:vAnchor="text" w:hAnchor="page" w:x="10621" w:y="1"/>
      <w:rPr>
        <w:rStyle w:val="PageNumber"/>
      </w:rPr>
    </w:pPr>
    <w:r>
      <w:rPr>
        <w:rStyle w:val="PageNumber"/>
      </w:rPr>
      <w:fldChar w:fldCharType="begin"/>
    </w:r>
    <w:r>
      <w:rPr>
        <w:rStyle w:val="PageNumber"/>
      </w:rPr>
      <w:instrText xml:space="preserve">PAGE  </w:instrText>
    </w:r>
    <w:r>
      <w:rPr>
        <w:rStyle w:val="PageNumber"/>
      </w:rPr>
      <w:fldChar w:fldCharType="separate"/>
    </w:r>
    <w:r w:rsidR="00E610FC">
      <w:rPr>
        <w:rStyle w:val="PageNumber"/>
        <w:noProof/>
      </w:rPr>
      <w:t>3</w:t>
    </w:r>
    <w:r>
      <w:rPr>
        <w:rStyle w:val="PageNumber"/>
      </w:rPr>
      <w:fldChar w:fldCharType="end"/>
    </w:r>
  </w:p>
  <w:p w:rsidR="005C42DA" w:rsidRDefault="005C42DA" w:rsidP="00AF523F">
    <w:pPr>
      <w:pStyle w:val="Header"/>
      <w:ind w:right="360"/>
    </w:pPr>
  </w:p>
  <w:p w:rsidR="005C42DA" w:rsidRDefault="005C42DA"/>
  <w:p w:rsidR="005C42DA" w:rsidRDefault="005C42DA"/>
  <w:p w:rsidR="005C42DA" w:rsidRDefault="005C42DA"/>
  <w:p w:rsidR="005C42DA" w:rsidRDefault="005C42D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27DFB"/>
    <w:multiLevelType w:val="multilevel"/>
    <w:tmpl w:val="CCBE0E94"/>
    <w:lvl w:ilvl="0">
      <w:start w:val="1"/>
      <w:numFmt w:val="lowerRoman"/>
      <w:lvlText w:val="(%1)"/>
      <w:lvlJc w:val="right"/>
      <w:pPr>
        <w:tabs>
          <w:tab w:val="num" w:pos="360"/>
        </w:tabs>
        <w:ind w:left="360" w:hanging="14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63F50E7"/>
    <w:multiLevelType w:val="hybridMultilevel"/>
    <w:tmpl w:val="F6FCE4AA"/>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596BD8"/>
    <w:multiLevelType w:val="multilevel"/>
    <w:tmpl w:val="6C103D8E"/>
    <w:lvl w:ilvl="0">
      <w:start w:val="1"/>
      <w:numFmt w:val="lowerRoman"/>
      <w:lvlText w:val="(%1)"/>
      <w:lvlJc w:val="right"/>
      <w:pPr>
        <w:tabs>
          <w:tab w:val="num" w:pos="360"/>
        </w:tabs>
        <w:ind w:left="360" w:hanging="288"/>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B410832"/>
    <w:multiLevelType w:val="hybridMultilevel"/>
    <w:tmpl w:val="5386C840"/>
    <w:lvl w:ilvl="0" w:tplc="0409001B">
      <w:start w:val="1"/>
      <w:numFmt w:val="lowerRoman"/>
      <w:lvlText w:val="%1."/>
      <w:lvlJc w:val="righ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F7383D"/>
    <w:multiLevelType w:val="hybridMultilevel"/>
    <w:tmpl w:val="685A9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4151B7"/>
    <w:multiLevelType w:val="hybridMultilevel"/>
    <w:tmpl w:val="35D6B836"/>
    <w:lvl w:ilvl="0" w:tplc="51F468EA">
      <w:start w:val="10"/>
      <w:numFmt w:val="bullet"/>
      <w:lvlText w:val="-"/>
      <w:lvlJc w:val="left"/>
      <w:pPr>
        <w:ind w:left="720" w:hanging="360"/>
      </w:pPr>
      <w:rPr>
        <w:rFonts w:ascii="Calibri" w:eastAsia="Droid Sans Fallback"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0CE4238"/>
    <w:multiLevelType w:val="hybridMultilevel"/>
    <w:tmpl w:val="C3622966"/>
    <w:lvl w:ilvl="0" w:tplc="7D0CCA98">
      <w:start w:val="4"/>
      <w:numFmt w:val="bullet"/>
      <w:lvlText w:val="-"/>
      <w:lvlJc w:val="left"/>
      <w:pPr>
        <w:ind w:left="720" w:hanging="360"/>
      </w:pPr>
      <w:rPr>
        <w:rFonts w:ascii="Calibri" w:eastAsia="Droid Sans Fallback"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9B4E16"/>
    <w:multiLevelType w:val="multilevel"/>
    <w:tmpl w:val="51187044"/>
    <w:lvl w:ilvl="0">
      <w:start w:val="1"/>
      <w:numFmt w:val="lowerRoman"/>
      <w:lvlText w:val="(%1)"/>
      <w:lvlJc w:val="left"/>
      <w:pPr>
        <w:tabs>
          <w:tab w:val="num" w:pos="360"/>
        </w:tabs>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7FE6B49"/>
    <w:multiLevelType w:val="hybridMultilevel"/>
    <w:tmpl w:val="189A26B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EE32568"/>
    <w:multiLevelType w:val="hybridMultilevel"/>
    <w:tmpl w:val="37229478"/>
    <w:lvl w:ilvl="0" w:tplc="BA84CDFE">
      <w:start w:val="1"/>
      <w:numFmt w:val="lowerRoman"/>
      <w:pStyle w:val="PaperList"/>
      <w:lvlText w:val="(%1)"/>
      <w:lvlJc w:val="left"/>
      <w:pPr>
        <w:tabs>
          <w:tab w:val="num" w:pos="432"/>
        </w:tabs>
        <w:ind w:left="432" w:hanging="43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5"/>
  </w:num>
  <w:num w:numId="4">
    <w:abstractNumId w:val="8"/>
  </w:num>
  <w:num w:numId="5">
    <w:abstractNumId w:val="3"/>
  </w:num>
  <w:num w:numId="6">
    <w:abstractNumId w:val="1"/>
  </w:num>
  <w:num w:numId="7">
    <w:abstractNumId w:val="9"/>
  </w:num>
  <w:num w:numId="8">
    <w:abstractNumId w:val="2"/>
  </w:num>
  <w:num w:numId="9">
    <w:abstractNumId w:val="0"/>
  </w:num>
  <w:num w:numId="10">
    <w:abstractNumId w:val="7"/>
  </w:num>
  <w:num w:numId="11">
    <w:abstractNumId w:val="9"/>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698"/>
    <w:rsid w:val="00001280"/>
    <w:rsid w:val="0000210E"/>
    <w:rsid w:val="00002A58"/>
    <w:rsid w:val="0000411E"/>
    <w:rsid w:val="0000437D"/>
    <w:rsid w:val="000046C7"/>
    <w:rsid w:val="000055E2"/>
    <w:rsid w:val="0000748C"/>
    <w:rsid w:val="00007C2E"/>
    <w:rsid w:val="00010407"/>
    <w:rsid w:val="00010F18"/>
    <w:rsid w:val="00011834"/>
    <w:rsid w:val="000123C5"/>
    <w:rsid w:val="00012A27"/>
    <w:rsid w:val="00013440"/>
    <w:rsid w:val="00013A39"/>
    <w:rsid w:val="00014177"/>
    <w:rsid w:val="00022891"/>
    <w:rsid w:val="00023F0E"/>
    <w:rsid w:val="0002762E"/>
    <w:rsid w:val="00032E90"/>
    <w:rsid w:val="00033139"/>
    <w:rsid w:val="00033863"/>
    <w:rsid w:val="00036134"/>
    <w:rsid w:val="00036299"/>
    <w:rsid w:val="00036EA0"/>
    <w:rsid w:val="00040EC9"/>
    <w:rsid w:val="00046E0D"/>
    <w:rsid w:val="0004700A"/>
    <w:rsid w:val="000473C1"/>
    <w:rsid w:val="00047FCC"/>
    <w:rsid w:val="0005026C"/>
    <w:rsid w:val="000512BE"/>
    <w:rsid w:val="000514CF"/>
    <w:rsid w:val="00051A3D"/>
    <w:rsid w:val="0005476F"/>
    <w:rsid w:val="000551F8"/>
    <w:rsid w:val="00055761"/>
    <w:rsid w:val="000559B1"/>
    <w:rsid w:val="0005794C"/>
    <w:rsid w:val="00060473"/>
    <w:rsid w:val="0006079F"/>
    <w:rsid w:val="00060937"/>
    <w:rsid w:val="00060DDF"/>
    <w:rsid w:val="000626D6"/>
    <w:rsid w:val="0006453D"/>
    <w:rsid w:val="0006553F"/>
    <w:rsid w:val="000665CA"/>
    <w:rsid w:val="00066C7F"/>
    <w:rsid w:val="00070910"/>
    <w:rsid w:val="00072977"/>
    <w:rsid w:val="000743F0"/>
    <w:rsid w:val="000764D4"/>
    <w:rsid w:val="000767C8"/>
    <w:rsid w:val="000775D0"/>
    <w:rsid w:val="000778DE"/>
    <w:rsid w:val="00084D13"/>
    <w:rsid w:val="00084F62"/>
    <w:rsid w:val="00085E2B"/>
    <w:rsid w:val="00087251"/>
    <w:rsid w:val="00090602"/>
    <w:rsid w:val="00090D8E"/>
    <w:rsid w:val="000910BA"/>
    <w:rsid w:val="000919B7"/>
    <w:rsid w:val="00091DE1"/>
    <w:rsid w:val="0009212A"/>
    <w:rsid w:val="0009274B"/>
    <w:rsid w:val="00092A6E"/>
    <w:rsid w:val="00092AC2"/>
    <w:rsid w:val="0009306B"/>
    <w:rsid w:val="00093204"/>
    <w:rsid w:val="00093690"/>
    <w:rsid w:val="00094F02"/>
    <w:rsid w:val="00095281"/>
    <w:rsid w:val="00095953"/>
    <w:rsid w:val="000970F0"/>
    <w:rsid w:val="00097AA9"/>
    <w:rsid w:val="000A1D22"/>
    <w:rsid w:val="000A27F0"/>
    <w:rsid w:val="000A2B44"/>
    <w:rsid w:val="000A2DC0"/>
    <w:rsid w:val="000A4D18"/>
    <w:rsid w:val="000A5047"/>
    <w:rsid w:val="000A6455"/>
    <w:rsid w:val="000B0619"/>
    <w:rsid w:val="000B1DBB"/>
    <w:rsid w:val="000B2C5C"/>
    <w:rsid w:val="000B3E84"/>
    <w:rsid w:val="000B47C9"/>
    <w:rsid w:val="000B518C"/>
    <w:rsid w:val="000B77FD"/>
    <w:rsid w:val="000C2D0D"/>
    <w:rsid w:val="000C3030"/>
    <w:rsid w:val="000C37FF"/>
    <w:rsid w:val="000C3B00"/>
    <w:rsid w:val="000C3E3C"/>
    <w:rsid w:val="000C59F4"/>
    <w:rsid w:val="000C5C94"/>
    <w:rsid w:val="000C63FF"/>
    <w:rsid w:val="000C6C12"/>
    <w:rsid w:val="000C6CCB"/>
    <w:rsid w:val="000C71DA"/>
    <w:rsid w:val="000C757C"/>
    <w:rsid w:val="000D1B39"/>
    <w:rsid w:val="000D2717"/>
    <w:rsid w:val="000D375A"/>
    <w:rsid w:val="000D3D33"/>
    <w:rsid w:val="000D48A3"/>
    <w:rsid w:val="000D52EA"/>
    <w:rsid w:val="000D5776"/>
    <w:rsid w:val="000D6CC7"/>
    <w:rsid w:val="000D6ED2"/>
    <w:rsid w:val="000D74C5"/>
    <w:rsid w:val="000E03DE"/>
    <w:rsid w:val="000E31B2"/>
    <w:rsid w:val="000E3483"/>
    <w:rsid w:val="000E4C2A"/>
    <w:rsid w:val="000E64BE"/>
    <w:rsid w:val="000E7240"/>
    <w:rsid w:val="000E7948"/>
    <w:rsid w:val="000F00CB"/>
    <w:rsid w:val="000F17D2"/>
    <w:rsid w:val="000F2204"/>
    <w:rsid w:val="000F2933"/>
    <w:rsid w:val="000F2E43"/>
    <w:rsid w:val="000F35B1"/>
    <w:rsid w:val="000F4426"/>
    <w:rsid w:val="000F449D"/>
    <w:rsid w:val="000F4D2B"/>
    <w:rsid w:val="000F611F"/>
    <w:rsid w:val="000F6C2F"/>
    <w:rsid w:val="000F789E"/>
    <w:rsid w:val="00101F20"/>
    <w:rsid w:val="00103168"/>
    <w:rsid w:val="001036D5"/>
    <w:rsid w:val="00103B34"/>
    <w:rsid w:val="00105D6A"/>
    <w:rsid w:val="00106A44"/>
    <w:rsid w:val="00106D42"/>
    <w:rsid w:val="00106DE6"/>
    <w:rsid w:val="00111C96"/>
    <w:rsid w:val="001131B7"/>
    <w:rsid w:val="0011331B"/>
    <w:rsid w:val="0011354C"/>
    <w:rsid w:val="00114B3C"/>
    <w:rsid w:val="00114B4A"/>
    <w:rsid w:val="00115C9E"/>
    <w:rsid w:val="001160FD"/>
    <w:rsid w:val="001164C8"/>
    <w:rsid w:val="00117106"/>
    <w:rsid w:val="0012065A"/>
    <w:rsid w:val="00121E78"/>
    <w:rsid w:val="001222E6"/>
    <w:rsid w:val="00125C2C"/>
    <w:rsid w:val="00125D3F"/>
    <w:rsid w:val="00130590"/>
    <w:rsid w:val="0013142E"/>
    <w:rsid w:val="00131EF7"/>
    <w:rsid w:val="00133F51"/>
    <w:rsid w:val="001346C1"/>
    <w:rsid w:val="00134B40"/>
    <w:rsid w:val="00135616"/>
    <w:rsid w:val="001379FD"/>
    <w:rsid w:val="00140DBB"/>
    <w:rsid w:val="00141199"/>
    <w:rsid w:val="0014328D"/>
    <w:rsid w:val="0014360F"/>
    <w:rsid w:val="00144E32"/>
    <w:rsid w:val="00145714"/>
    <w:rsid w:val="00145788"/>
    <w:rsid w:val="00146ABF"/>
    <w:rsid w:val="00146DF4"/>
    <w:rsid w:val="00150E1A"/>
    <w:rsid w:val="0015261B"/>
    <w:rsid w:val="00153640"/>
    <w:rsid w:val="00153735"/>
    <w:rsid w:val="00153906"/>
    <w:rsid w:val="00155700"/>
    <w:rsid w:val="00155BDF"/>
    <w:rsid w:val="00156C8D"/>
    <w:rsid w:val="00156FFF"/>
    <w:rsid w:val="00157DDE"/>
    <w:rsid w:val="00160009"/>
    <w:rsid w:val="00161608"/>
    <w:rsid w:val="00161E35"/>
    <w:rsid w:val="0016366B"/>
    <w:rsid w:val="00163AAA"/>
    <w:rsid w:val="001646EF"/>
    <w:rsid w:val="00165615"/>
    <w:rsid w:val="00166620"/>
    <w:rsid w:val="001666D1"/>
    <w:rsid w:val="00167833"/>
    <w:rsid w:val="00170AA7"/>
    <w:rsid w:val="0017108C"/>
    <w:rsid w:val="001713BB"/>
    <w:rsid w:val="00172247"/>
    <w:rsid w:val="00172749"/>
    <w:rsid w:val="00173896"/>
    <w:rsid w:val="001738E8"/>
    <w:rsid w:val="00173AE2"/>
    <w:rsid w:val="00173B32"/>
    <w:rsid w:val="00173D1A"/>
    <w:rsid w:val="00173DF7"/>
    <w:rsid w:val="0017438C"/>
    <w:rsid w:val="00176739"/>
    <w:rsid w:val="001769ED"/>
    <w:rsid w:val="00177266"/>
    <w:rsid w:val="001775EA"/>
    <w:rsid w:val="00177770"/>
    <w:rsid w:val="0018057E"/>
    <w:rsid w:val="00182844"/>
    <w:rsid w:val="00182E42"/>
    <w:rsid w:val="00183D01"/>
    <w:rsid w:val="001846E9"/>
    <w:rsid w:val="00184783"/>
    <w:rsid w:val="00184B63"/>
    <w:rsid w:val="0018590F"/>
    <w:rsid w:val="00185E38"/>
    <w:rsid w:val="00187BEE"/>
    <w:rsid w:val="00187E53"/>
    <w:rsid w:val="00191603"/>
    <w:rsid w:val="001924FC"/>
    <w:rsid w:val="00192E15"/>
    <w:rsid w:val="00192F20"/>
    <w:rsid w:val="00193987"/>
    <w:rsid w:val="00195B5B"/>
    <w:rsid w:val="00196774"/>
    <w:rsid w:val="00196A13"/>
    <w:rsid w:val="001972CB"/>
    <w:rsid w:val="00197665"/>
    <w:rsid w:val="001979F8"/>
    <w:rsid w:val="001A26A0"/>
    <w:rsid w:val="001A2928"/>
    <w:rsid w:val="001A45AB"/>
    <w:rsid w:val="001A4DFA"/>
    <w:rsid w:val="001A4FDF"/>
    <w:rsid w:val="001A5ED5"/>
    <w:rsid w:val="001A64E7"/>
    <w:rsid w:val="001A6B06"/>
    <w:rsid w:val="001A7061"/>
    <w:rsid w:val="001A7D29"/>
    <w:rsid w:val="001B09DA"/>
    <w:rsid w:val="001B0FBD"/>
    <w:rsid w:val="001B1300"/>
    <w:rsid w:val="001B1623"/>
    <w:rsid w:val="001B5A27"/>
    <w:rsid w:val="001B6F99"/>
    <w:rsid w:val="001B7821"/>
    <w:rsid w:val="001C0662"/>
    <w:rsid w:val="001C1FB8"/>
    <w:rsid w:val="001C6942"/>
    <w:rsid w:val="001C736B"/>
    <w:rsid w:val="001C7FE8"/>
    <w:rsid w:val="001D0F4D"/>
    <w:rsid w:val="001D146E"/>
    <w:rsid w:val="001D1730"/>
    <w:rsid w:val="001D2256"/>
    <w:rsid w:val="001D22AA"/>
    <w:rsid w:val="001D3AE5"/>
    <w:rsid w:val="001D3B17"/>
    <w:rsid w:val="001D4239"/>
    <w:rsid w:val="001D48E9"/>
    <w:rsid w:val="001D5181"/>
    <w:rsid w:val="001D5AA2"/>
    <w:rsid w:val="001D6A10"/>
    <w:rsid w:val="001D6FA5"/>
    <w:rsid w:val="001E02C0"/>
    <w:rsid w:val="001E10B5"/>
    <w:rsid w:val="001E318F"/>
    <w:rsid w:val="001E5920"/>
    <w:rsid w:val="001E7777"/>
    <w:rsid w:val="001F09B4"/>
    <w:rsid w:val="001F1877"/>
    <w:rsid w:val="001F1A65"/>
    <w:rsid w:val="001F2D41"/>
    <w:rsid w:val="001F4949"/>
    <w:rsid w:val="001F5074"/>
    <w:rsid w:val="001F5913"/>
    <w:rsid w:val="001F6A8A"/>
    <w:rsid w:val="001F716C"/>
    <w:rsid w:val="001F7AFA"/>
    <w:rsid w:val="002002DA"/>
    <w:rsid w:val="00200CA3"/>
    <w:rsid w:val="00201548"/>
    <w:rsid w:val="00201B6E"/>
    <w:rsid w:val="00201D5D"/>
    <w:rsid w:val="00202AC0"/>
    <w:rsid w:val="00203073"/>
    <w:rsid w:val="002038D2"/>
    <w:rsid w:val="00205623"/>
    <w:rsid w:val="0020766E"/>
    <w:rsid w:val="00211CE7"/>
    <w:rsid w:val="00212204"/>
    <w:rsid w:val="00212515"/>
    <w:rsid w:val="00212DC5"/>
    <w:rsid w:val="002139A4"/>
    <w:rsid w:val="00214B00"/>
    <w:rsid w:val="0021505D"/>
    <w:rsid w:val="002152C0"/>
    <w:rsid w:val="0021538E"/>
    <w:rsid w:val="00215F8B"/>
    <w:rsid w:val="00216752"/>
    <w:rsid w:val="00216A8E"/>
    <w:rsid w:val="00216ABE"/>
    <w:rsid w:val="00217601"/>
    <w:rsid w:val="0021778C"/>
    <w:rsid w:val="002179F8"/>
    <w:rsid w:val="00217C07"/>
    <w:rsid w:val="00220066"/>
    <w:rsid w:val="00221464"/>
    <w:rsid w:val="00222355"/>
    <w:rsid w:val="002225F3"/>
    <w:rsid w:val="002228F2"/>
    <w:rsid w:val="00222A6D"/>
    <w:rsid w:val="002257ED"/>
    <w:rsid w:val="00225D21"/>
    <w:rsid w:val="002268DE"/>
    <w:rsid w:val="00226C7F"/>
    <w:rsid w:val="00226FAC"/>
    <w:rsid w:val="00227C12"/>
    <w:rsid w:val="0023196A"/>
    <w:rsid w:val="00234332"/>
    <w:rsid w:val="00235553"/>
    <w:rsid w:val="00236441"/>
    <w:rsid w:val="00236508"/>
    <w:rsid w:val="00237DBD"/>
    <w:rsid w:val="002401BB"/>
    <w:rsid w:val="00240C98"/>
    <w:rsid w:val="00241E2F"/>
    <w:rsid w:val="002423FC"/>
    <w:rsid w:val="00242CEE"/>
    <w:rsid w:val="00243F11"/>
    <w:rsid w:val="00246AB9"/>
    <w:rsid w:val="00246C6E"/>
    <w:rsid w:val="00251A7B"/>
    <w:rsid w:val="00251A87"/>
    <w:rsid w:val="002530FD"/>
    <w:rsid w:val="0025359B"/>
    <w:rsid w:val="00253EC6"/>
    <w:rsid w:val="0025456C"/>
    <w:rsid w:val="00255131"/>
    <w:rsid w:val="0025790B"/>
    <w:rsid w:val="00257C2D"/>
    <w:rsid w:val="0026073B"/>
    <w:rsid w:val="00262A5A"/>
    <w:rsid w:val="00263584"/>
    <w:rsid w:val="0026483B"/>
    <w:rsid w:val="00266B7B"/>
    <w:rsid w:val="0026707F"/>
    <w:rsid w:val="00270229"/>
    <w:rsid w:val="0027209F"/>
    <w:rsid w:val="00273764"/>
    <w:rsid w:val="0027379C"/>
    <w:rsid w:val="00273B4A"/>
    <w:rsid w:val="00274B87"/>
    <w:rsid w:val="00274FAB"/>
    <w:rsid w:val="00277D57"/>
    <w:rsid w:val="0028016F"/>
    <w:rsid w:val="00281BEC"/>
    <w:rsid w:val="0028218F"/>
    <w:rsid w:val="00282294"/>
    <w:rsid w:val="0028279F"/>
    <w:rsid w:val="00284138"/>
    <w:rsid w:val="002847A0"/>
    <w:rsid w:val="0028524F"/>
    <w:rsid w:val="0028550E"/>
    <w:rsid w:val="00285A69"/>
    <w:rsid w:val="00285CC3"/>
    <w:rsid w:val="002861C1"/>
    <w:rsid w:val="00286A24"/>
    <w:rsid w:val="00286E86"/>
    <w:rsid w:val="00286EC1"/>
    <w:rsid w:val="0028792B"/>
    <w:rsid w:val="00287B02"/>
    <w:rsid w:val="00290AB9"/>
    <w:rsid w:val="00291A9C"/>
    <w:rsid w:val="00291FC7"/>
    <w:rsid w:val="002921D6"/>
    <w:rsid w:val="00292570"/>
    <w:rsid w:val="0029265E"/>
    <w:rsid w:val="00294251"/>
    <w:rsid w:val="002A060D"/>
    <w:rsid w:val="002A0732"/>
    <w:rsid w:val="002A0ECF"/>
    <w:rsid w:val="002A5332"/>
    <w:rsid w:val="002A55F7"/>
    <w:rsid w:val="002A6420"/>
    <w:rsid w:val="002A7FE9"/>
    <w:rsid w:val="002B0807"/>
    <w:rsid w:val="002B0993"/>
    <w:rsid w:val="002B2231"/>
    <w:rsid w:val="002B2965"/>
    <w:rsid w:val="002B4496"/>
    <w:rsid w:val="002B46F4"/>
    <w:rsid w:val="002B6B57"/>
    <w:rsid w:val="002B7669"/>
    <w:rsid w:val="002B798E"/>
    <w:rsid w:val="002B7D80"/>
    <w:rsid w:val="002C0174"/>
    <w:rsid w:val="002C0AEA"/>
    <w:rsid w:val="002C15F2"/>
    <w:rsid w:val="002C1B1F"/>
    <w:rsid w:val="002C3140"/>
    <w:rsid w:val="002C6C33"/>
    <w:rsid w:val="002C71CC"/>
    <w:rsid w:val="002C7B8C"/>
    <w:rsid w:val="002D09EC"/>
    <w:rsid w:val="002D4020"/>
    <w:rsid w:val="002D49CC"/>
    <w:rsid w:val="002D7A13"/>
    <w:rsid w:val="002E16A2"/>
    <w:rsid w:val="002E2E58"/>
    <w:rsid w:val="002E2EEB"/>
    <w:rsid w:val="002E3642"/>
    <w:rsid w:val="002E4C6C"/>
    <w:rsid w:val="002F1DDE"/>
    <w:rsid w:val="002F2212"/>
    <w:rsid w:val="002F2DA1"/>
    <w:rsid w:val="002F4656"/>
    <w:rsid w:val="002F493D"/>
    <w:rsid w:val="002F674B"/>
    <w:rsid w:val="002F6F32"/>
    <w:rsid w:val="002F72AC"/>
    <w:rsid w:val="002F79F7"/>
    <w:rsid w:val="003005CB"/>
    <w:rsid w:val="00300ED7"/>
    <w:rsid w:val="0030130A"/>
    <w:rsid w:val="00301393"/>
    <w:rsid w:val="00310E13"/>
    <w:rsid w:val="00312B51"/>
    <w:rsid w:val="00312D1A"/>
    <w:rsid w:val="00314355"/>
    <w:rsid w:val="00315C49"/>
    <w:rsid w:val="00315D17"/>
    <w:rsid w:val="00316625"/>
    <w:rsid w:val="00317D80"/>
    <w:rsid w:val="00320460"/>
    <w:rsid w:val="0032058E"/>
    <w:rsid w:val="00322AE2"/>
    <w:rsid w:val="0032363C"/>
    <w:rsid w:val="00323E6D"/>
    <w:rsid w:val="00330FF7"/>
    <w:rsid w:val="00332579"/>
    <w:rsid w:val="00333791"/>
    <w:rsid w:val="00333B3A"/>
    <w:rsid w:val="0033473D"/>
    <w:rsid w:val="00335403"/>
    <w:rsid w:val="00336462"/>
    <w:rsid w:val="00337A6C"/>
    <w:rsid w:val="00337DEB"/>
    <w:rsid w:val="00340681"/>
    <w:rsid w:val="003427C5"/>
    <w:rsid w:val="00342E8C"/>
    <w:rsid w:val="00343C40"/>
    <w:rsid w:val="00344707"/>
    <w:rsid w:val="003450AB"/>
    <w:rsid w:val="00345841"/>
    <w:rsid w:val="00345B34"/>
    <w:rsid w:val="00346ADC"/>
    <w:rsid w:val="0035045E"/>
    <w:rsid w:val="00350E7D"/>
    <w:rsid w:val="00352537"/>
    <w:rsid w:val="00353C38"/>
    <w:rsid w:val="0035463A"/>
    <w:rsid w:val="00355AC9"/>
    <w:rsid w:val="00356171"/>
    <w:rsid w:val="00356BC6"/>
    <w:rsid w:val="00356E58"/>
    <w:rsid w:val="00356F97"/>
    <w:rsid w:val="00357527"/>
    <w:rsid w:val="003576F8"/>
    <w:rsid w:val="00357C8D"/>
    <w:rsid w:val="00360735"/>
    <w:rsid w:val="00360DF8"/>
    <w:rsid w:val="00361A9A"/>
    <w:rsid w:val="00365050"/>
    <w:rsid w:val="003666CD"/>
    <w:rsid w:val="0037089D"/>
    <w:rsid w:val="003727D4"/>
    <w:rsid w:val="00373AAC"/>
    <w:rsid w:val="00373E33"/>
    <w:rsid w:val="00374496"/>
    <w:rsid w:val="00374942"/>
    <w:rsid w:val="003751CF"/>
    <w:rsid w:val="0037798E"/>
    <w:rsid w:val="0038356E"/>
    <w:rsid w:val="00383EC8"/>
    <w:rsid w:val="00384253"/>
    <w:rsid w:val="00384BB9"/>
    <w:rsid w:val="00385DEC"/>
    <w:rsid w:val="00387544"/>
    <w:rsid w:val="00390D70"/>
    <w:rsid w:val="003910BC"/>
    <w:rsid w:val="00391E75"/>
    <w:rsid w:val="0039381F"/>
    <w:rsid w:val="003957BB"/>
    <w:rsid w:val="00395992"/>
    <w:rsid w:val="00396A14"/>
    <w:rsid w:val="00397B2A"/>
    <w:rsid w:val="003A081F"/>
    <w:rsid w:val="003A0EBC"/>
    <w:rsid w:val="003A1F99"/>
    <w:rsid w:val="003A2026"/>
    <w:rsid w:val="003A24FE"/>
    <w:rsid w:val="003A369E"/>
    <w:rsid w:val="003A3A98"/>
    <w:rsid w:val="003A44DF"/>
    <w:rsid w:val="003A472C"/>
    <w:rsid w:val="003A52E1"/>
    <w:rsid w:val="003A5504"/>
    <w:rsid w:val="003A65F1"/>
    <w:rsid w:val="003A6C42"/>
    <w:rsid w:val="003A7B56"/>
    <w:rsid w:val="003B063D"/>
    <w:rsid w:val="003B1F72"/>
    <w:rsid w:val="003B22B7"/>
    <w:rsid w:val="003B2883"/>
    <w:rsid w:val="003B3ED3"/>
    <w:rsid w:val="003B400A"/>
    <w:rsid w:val="003B533F"/>
    <w:rsid w:val="003B6625"/>
    <w:rsid w:val="003B6BF9"/>
    <w:rsid w:val="003B6C79"/>
    <w:rsid w:val="003B6F35"/>
    <w:rsid w:val="003C1B75"/>
    <w:rsid w:val="003C1CCF"/>
    <w:rsid w:val="003C3727"/>
    <w:rsid w:val="003C644A"/>
    <w:rsid w:val="003C6BB1"/>
    <w:rsid w:val="003C7592"/>
    <w:rsid w:val="003C77BA"/>
    <w:rsid w:val="003D023F"/>
    <w:rsid w:val="003D0423"/>
    <w:rsid w:val="003D0B45"/>
    <w:rsid w:val="003D2A8A"/>
    <w:rsid w:val="003D33F5"/>
    <w:rsid w:val="003D344E"/>
    <w:rsid w:val="003D345F"/>
    <w:rsid w:val="003D4075"/>
    <w:rsid w:val="003D48BC"/>
    <w:rsid w:val="003D5184"/>
    <w:rsid w:val="003D5AE8"/>
    <w:rsid w:val="003D6096"/>
    <w:rsid w:val="003D6248"/>
    <w:rsid w:val="003D6442"/>
    <w:rsid w:val="003D7694"/>
    <w:rsid w:val="003E0360"/>
    <w:rsid w:val="003E1558"/>
    <w:rsid w:val="003E21EC"/>
    <w:rsid w:val="003E4418"/>
    <w:rsid w:val="003E4A0C"/>
    <w:rsid w:val="003E5785"/>
    <w:rsid w:val="003E6A23"/>
    <w:rsid w:val="003E6F20"/>
    <w:rsid w:val="003F08CF"/>
    <w:rsid w:val="003F097B"/>
    <w:rsid w:val="003F17D5"/>
    <w:rsid w:val="003F2A12"/>
    <w:rsid w:val="003F40B8"/>
    <w:rsid w:val="003F499A"/>
    <w:rsid w:val="003F5C00"/>
    <w:rsid w:val="003F5E1E"/>
    <w:rsid w:val="003F6169"/>
    <w:rsid w:val="003F63D7"/>
    <w:rsid w:val="003F66DA"/>
    <w:rsid w:val="003F7734"/>
    <w:rsid w:val="003F78B1"/>
    <w:rsid w:val="00400588"/>
    <w:rsid w:val="0040237C"/>
    <w:rsid w:val="0040281E"/>
    <w:rsid w:val="004028E8"/>
    <w:rsid w:val="00405CD4"/>
    <w:rsid w:val="004062CB"/>
    <w:rsid w:val="0040638A"/>
    <w:rsid w:val="004116F6"/>
    <w:rsid w:val="00411D54"/>
    <w:rsid w:val="0041250A"/>
    <w:rsid w:val="0041365B"/>
    <w:rsid w:val="00414DDF"/>
    <w:rsid w:val="00415DF7"/>
    <w:rsid w:val="00416595"/>
    <w:rsid w:val="00416819"/>
    <w:rsid w:val="00417544"/>
    <w:rsid w:val="00417DBB"/>
    <w:rsid w:val="00417DFC"/>
    <w:rsid w:val="00420576"/>
    <w:rsid w:val="004220EA"/>
    <w:rsid w:val="004237A2"/>
    <w:rsid w:val="004238EC"/>
    <w:rsid w:val="00423B9B"/>
    <w:rsid w:val="0042535B"/>
    <w:rsid w:val="00425CA3"/>
    <w:rsid w:val="00427FDD"/>
    <w:rsid w:val="00431477"/>
    <w:rsid w:val="00431492"/>
    <w:rsid w:val="00431A70"/>
    <w:rsid w:val="00433BD9"/>
    <w:rsid w:val="00434DC6"/>
    <w:rsid w:val="00434F3D"/>
    <w:rsid w:val="004350B7"/>
    <w:rsid w:val="00436698"/>
    <w:rsid w:val="00436A2F"/>
    <w:rsid w:val="004371DC"/>
    <w:rsid w:val="00441C96"/>
    <w:rsid w:val="004425A5"/>
    <w:rsid w:val="00442CFC"/>
    <w:rsid w:val="0044303D"/>
    <w:rsid w:val="00443922"/>
    <w:rsid w:val="00443EBA"/>
    <w:rsid w:val="00444711"/>
    <w:rsid w:val="00445BC6"/>
    <w:rsid w:val="00445BF5"/>
    <w:rsid w:val="004475C4"/>
    <w:rsid w:val="004479D3"/>
    <w:rsid w:val="00447E19"/>
    <w:rsid w:val="00450478"/>
    <w:rsid w:val="00450A4B"/>
    <w:rsid w:val="00452B8F"/>
    <w:rsid w:val="00452F03"/>
    <w:rsid w:val="00453185"/>
    <w:rsid w:val="00453C3A"/>
    <w:rsid w:val="00454844"/>
    <w:rsid w:val="00456722"/>
    <w:rsid w:val="004568CF"/>
    <w:rsid w:val="004578C4"/>
    <w:rsid w:val="004578E0"/>
    <w:rsid w:val="004603C7"/>
    <w:rsid w:val="00461192"/>
    <w:rsid w:val="00461E8D"/>
    <w:rsid w:val="00461FB0"/>
    <w:rsid w:val="0046333A"/>
    <w:rsid w:val="00463A68"/>
    <w:rsid w:val="00467A75"/>
    <w:rsid w:val="0047253B"/>
    <w:rsid w:val="00473BAD"/>
    <w:rsid w:val="0047429D"/>
    <w:rsid w:val="00477B62"/>
    <w:rsid w:val="0048195C"/>
    <w:rsid w:val="0048341D"/>
    <w:rsid w:val="00486B72"/>
    <w:rsid w:val="00486DC5"/>
    <w:rsid w:val="00486EA9"/>
    <w:rsid w:val="00487904"/>
    <w:rsid w:val="00490CDC"/>
    <w:rsid w:val="00491292"/>
    <w:rsid w:val="004918CF"/>
    <w:rsid w:val="00491E14"/>
    <w:rsid w:val="00494749"/>
    <w:rsid w:val="0049591C"/>
    <w:rsid w:val="00495B3E"/>
    <w:rsid w:val="004961A5"/>
    <w:rsid w:val="00497158"/>
    <w:rsid w:val="004A1587"/>
    <w:rsid w:val="004A2D4F"/>
    <w:rsid w:val="004A3DA6"/>
    <w:rsid w:val="004A578C"/>
    <w:rsid w:val="004A585A"/>
    <w:rsid w:val="004A5975"/>
    <w:rsid w:val="004A641E"/>
    <w:rsid w:val="004A7E68"/>
    <w:rsid w:val="004B06DA"/>
    <w:rsid w:val="004B0B01"/>
    <w:rsid w:val="004B16F8"/>
    <w:rsid w:val="004B199B"/>
    <w:rsid w:val="004B1BEB"/>
    <w:rsid w:val="004B248D"/>
    <w:rsid w:val="004B26EC"/>
    <w:rsid w:val="004B2BC0"/>
    <w:rsid w:val="004B3907"/>
    <w:rsid w:val="004B4765"/>
    <w:rsid w:val="004B5BEE"/>
    <w:rsid w:val="004B6A10"/>
    <w:rsid w:val="004B7703"/>
    <w:rsid w:val="004C09E9"/>
    <w:rsid w:val="004C53FF"/>
    <w:rsid w:val="004C5968"/>
    <w:rsid w:val="004C59F3"/>
    <w:rsid w:val="004C5B88"/>
    <w:rsid w:val="004C6123"/>
    <w:rsid w:val="004C6A34"/>
    <w:rsid w:val="004C7D42"/>
    <w:rsid w:val="004C7DC5"/>
    <w:rsid w:val="004D07BA"/>
    <w:rsid w:val="004D085B"/>
    <w:rsid w:val="004D147A"/>
    <w:rsid w:val="004D3575"/>
    <w:rsid w:val="004D3645"/>
    <w:rsid w:val="004D42CE"/>
    <w:rsid w:val="004D46E8"/>
    <w:rsid w:val="004D4AB5"/>
    <w:rsid w:val="004D4C3B"/>
    <w:rsid w:val="004D6AB1"/>
    <w:rsid w:val="004D7249"/>
    <w:rsid w:val="004D7B7D"/>
    <w:rsid w:val="004E2112"/>
    <w:rsid w:val="004E2B5D"/>
    <w:rsid w:val="004E50B7"/>
    <w:rsid w:val="004E5A67"/>
    <w:rsid w:val="004E5D61"/>
    <w:rsid w:val="004E6275"/>
    <w:rsid w:val="004E696D"/>
    <w:rsid w:val="004E6CEA"/>
    <w:rsid w:val="004E6F38"/>
    <w:rsid w:val="004E7438"/>
    <w:rsid w:val="004F2244"/>
    <w:rsid w:val="004F353B"/>
    <w:rsid w:val="004F3DA5"/>
    <w:rsid w:val="004F3F2A"/>
    <w:rsid w:val="004F4EF6"/>
    <w:rsid w:val="004F5064"/>
    <w:rsid w:val="004F5381"/>
    <w:rsid w:val="004F538F"/>
    <w:rsid w:val="004F5743"/>
    <w:rsid w:val="004F5DBF"/>
    <w:rsid w:val="004F659D"/>
    <w:rsid w:val="004F68AB"/>
    <w:rsid w:val="004F6B6E"/>
    <w:rsid w:val="004F783E"/>
    <w:rsid w:val="005003C8"/>
    <w:rsid w:val="00500D93"/>
    <w:rsid w:val="00501BB5"/>
    <w:rsid w:val="00502AA9"/>
    <w:rsid w:val="00502FD1"/>
    <w:rsid w:val="00503AB2"/>
    <w:rsid w:val="005069D9"/>
    <w:rsid w:val="0051100C"/>
    <w:rsid w:val="00511A8A"/>
    <w:rsid w:val="00512694"/>
    <w:rsid w:val="00516643"/>
    <w:rsid w:val="0051727D"/>
    <w:rsid w:val="00517469"/>
    <w:rsid w:val="00520465"/>
    <w:rsid w:val="00521737"/>
    <w:rsid w:val="00521C78"/>
    <w:rsid w:val="005229B5"/>
    <w:rsid w:val="0052326A"/>
    <w:rsid w:val="005239FE"/>
    <w:rsid w:val="00523FEC"/>
    <w:rsid w:val="005252B3"/>
    <w:rsid w:val="005252E1"/>
    <w:rsid w:val="00525912"/>
    <w:rsid w:val="00525967"/>
    <w:rsid w:val="00525BF6"/>
    <w:rsid w:val="00525DA8"/>
    <w:rsid w:val="005264B0"/>
    <w:rsid w:val="00526598"/>
    <w:rsid w:val="00530189"/>
    <w:rsid w:val="00530CAC"/>
    <w:rsid w:val="00530DD7"/>
    <w:rsid w:val="00531ED5"/>
    <w:rsid w:val="005354E7"/>
    <w:rsid w:val="005355D9"/>
    <w:rsid w:val="00535E2C"/>
    <w:rsid w:val="005403F7"/>
    <w:rsid w:val="00540C7B"/>
    <w:rsid w:val="0054158D"/>
    <w:rsid w:val="00542ABA"/>
    <w:rsid w:val="00544949"/>
    <w:rsid w:val="0054699A"/>
    <w:rsid w:val="00546B18"/>
    <w:rsid w:val="00546F39"/>
    <w:rsid w:val="00547976"/>
    <w:rsid w:val="00552482"/>
    <w:rsid w:val="00552DA3"/>
    <w:rsid w:val="00553624"/>
    <w:rsid w:val="00554AA3"/>
    <w:rsid w:val="005558D3"/>
    <w:rsid w:val="00557869"/>
    <w:rsid w:val="00560774"/>
    <w:rsid w:val="005614BD"/>
    <w:rsid w:val="0056246C"/>
    <w:rsid w:val="00562B88"/>
    <w:rsid w:val="00562E74"/>
    <w:rsid w:val="00563C0A"/>
    <w:rsid w:val="005643DA"/>
    <w:rsid w:val="0056445D"/>
    <w:rsid w:val="00564C72"/>
    <w:rsid w:val="0056620C"/>
    <w:rsid w:val="005667B4"/>
    <w:rsid w:val="00566CDD"/>
    <w:rsid w:val="0056737D"/>
    <w:rsid w:val="005678E3"/>
    <w:rsid w:val="00567998"/>
    <w:rsid w:val="00570924"/>
    <w:rsid w:val="00570CD5"/>
    <w:rsid w:val="00572AC4"/>
    <w:rsid w:val="00573C9F"/>
    <w:rsid w:val="00575F2B"/>
    <w:rsid w:val="0057624D"/>
    <w:rsid w:val="00576A94"/>
    <w:rsid w:val="00576C7B"/>
    <w:rsid w:val="005802CF"/>
    <w:rsid w:val="0058044F"/>
    <w:rsid w:val="00584B14"/>
    <w:rsid w:val="00585EFB"/>
    <w:rsid w:val="00586663"/>
    <w:rsid w:val="00586DDB"/>
    <w:rsid w:val="00587F86"/>
    <w:rsid w:val="00590AF0"/>
    <w:rsid w:val="00594562"/>
    <w:rsid w:val="005946FE"/>
    <w:rsid w:val="005946FF"/>
    <w:rsid w:val="005954A4"/>
    <w:rsid w:val="00596CE9"/>
    <w:rsid w:val="00597802"/>
    <w:rsid w:val="005A0303"/>
    <w:rsid w:val="005A0987"/>
    <w:rsid w:val="005A0DE0"/>
    <w:rsid w:val="005A1ACF"/>
    <w:rsid w:val="005A2C5B"/>
    <w:rsid w:val="005A38CC"/>
    <w:rsid w:val="005A3C38"/>
    <w:rsid w:val="005A3CF9"/>
    <w:rsid w:val="005A3EA6"/>
    <w:rsid w:val="005A5C31"/>
    <w:rsid w:val="005A5FD3"/>
    <w:rsid w:val="005A6111"/>
    <w:rsid w:val="005A6DA6"/>
    <w:rsid w:val="005B02FA"/>
    <w:rsid w:val="005B0CD8"/>
    <w:rsid w:val="005B3621"/>
    <w:rsid w:val="005B3B12"/>
    <w:rsid w:val="005B3EF3"/>
    <w:rsid w:val="005B5316"/>
    <w:rsid w:val="005C1CFF"/>
    <w:rsid w:val="005C42DA"/>
    <w:rsid w:val="005C57EC"/>
    <w:rsid w:val="005C5DCF"/>
    <w:rsid w:val="005C7515"/>
    <w:rsid w:val="005D0700"/>
    <w:rsid w:val="005D0AE1"/>
    <w:rsid w:val="005D0E55"/>
    <w:rsid w:val="005D24C7"/>
    <w:rsid w:val="005D28B9"/>
    <w:rsid w:val="005D2BFB"/>
    <w:rsid w:val="005D2D9C"/>
    <w:rsid w:val="005D319F"/>
    <w:rsid w:val="005D3BAC"/>
    <w:rsid w:val="005D51CF"/>
    <w:rsid w:val="005D677A"/>
    <w:rsid w:val="005D67B3"/>
    <w:rsid w:val="005D7166"/>
    <w:rsid w:val="005D7BE6"/>
    <w:rsid w:val="005E0B1E"/>
    <w:rsid w:val="005E2256"/>
    <w:rsid w:val="005E2C0B"/>
    <w:rsid w:val="005E3395"/>
    <w:rsid w:val="005E3C09"/>
    <w:rsid w:val="005E5A74"/>
    <w:rsid w:val="005E691E"/>
    <w:rsid w:val="005E7679"/>
    <w:rsid w:val="005F0424"/>
    <w:rsid w:val="005F113F"/>
    <w:rsid w:val="005F11B8"/>
    <w:rsid w:val="005F5541"/>
    <w:rsid w:val="005F5EF2"/>
    <w:rsid w:val="005F6D87"/>
    <w:rsid w:val="005F7084"/>
    <w:rsid w:val="00601C1E"/>
    <w:rsid w:val="00602660"/>
    <w:rsid w:val="006027DF"/>
    <w:rsid w:val="00606F06"/>
    <w:rsid w:val="00611F68"/>
    <w:rsid w:val="0061284B"/>
    <w:rsid w:val="00613827"/>
    <w:rsid w:val="00614BBA"/>
    <w:rsid w:val="00615136"/>
    <w:rsid w:val="006151FD"/>
    <w:rsid w:val="00615797"/>
    <w:rsid w:val="00616105"/>
    <w:rsid w:val="00616AC9"/>
    <w:rsid w:val="006208BA"/>
    <w:rsid w:val="00620C8C"/>
    <w:rsid w:val="00623E41"/>
    <w:rsid w:val="00623FE1"/>
    <w:rsid w:val="00623FF4"/>
    <w:rsid w:val="006242E0"/>
    <w:rsid w:val="00624400"/>
    <w:rsid w:val="006250F1"/>
    <w:rsid w:val="0062574B"/>
    <w:rsid w:val="0062577B"/>
    <w:rsid w:val="00626294"/>
    <w:rsid w:val="00626532"/>
    <w:rsid w:val="006300ED"/>
    <w:rsid w:val="00631334"/>
    <w:rsid w:val="00631601"/>
    <w:rsid w:val="0063230E"/>
    <w:rsid w:val="00633564"/>
    <w:rsid w:val="006335EF"/>
    <w:rsid w:val="006337D5"/>
    <w:rsid w:val="00634F47"/>
    <w:rsid w:val="0063570A"/>
    <w:rsid w:val="006377B4"/>
    <w:rsid w:val="0064012B"/>
    <w:rsid w:val="006404A7"/>
    <w:rsid w:val="00641A26"/>
    <w:rsid w:val="00641AF2"/>
    <w:rsid w:val="00642AE5"/>
    <w:rsid w:val="006456BB"/>
    <w:rsid w:val="006479FD"/>
    <w:rsid w:val="006507A0"/>
    <w:rsid w:val="00650AAC"/>
    <w:rsid w:val="00653DB8"/>
    <w:rsid w:val="006577E9"/>
    <w:rsid w:val="006579F2"/>
    <w:rsid w:val="00657CD6"/>
    <w:rsid w:val="006612BE"/>
    <w:rsid w:val="00661C5E"/>
    <w:rsid w:val="00662C6F"/>
    <w:rsid w:val="006639A9"/>
    <w:rsid w:val="00664C79"/>
    <w:rsid w:val="00665493"/>
    <w:rsid w:val="0066633C"/>
    <w:rsid w:val="00671115"/>
    <w:rsid w:val="006717ED"/>
    <w:rsid w:val="006719BD"/>
    <w:rsid w:val="00673368"/>
    <w:rsid w:val="006737BE"/>
    <w:rsid w:val="00673BD0"/>
    <w:rsid w:val="00677DDF"/>
    <w:rsid w:val="00681616"/>
    <w:rsid w:val="006816CA"/>
    <w:rsid w:val="00682935"/>
    <w:rsid w:val="00683152"/>
    <w:rsid w:val="00683522"/>
    <w:rsid w:val="00683FB0"/>
    <w:rsid w:val="006841E6"/>
    <w:rsid w:val="00685371"/>
    <w:rsid w:val="00686681"/>
    <w:rsid w:val="0068702E"/>
    <w:rsid w:val="00687FD8"/>
    <w:rsid w:val="00690BAD"/>
    <w:rsid w:val="00690F46"/>
    <w:rsid w:val="00692ADF"/>
    <w:rsid w:val="006949F7"/>
    <w:rsid w:val="00694FC5"/>
    <w:rsid w:val="0069617C"/>
    <w:rsid w:val="006967F6"/>
    <w:rsid w:val="006A0126"/>
    <w:rsid w:val="006A14BD"/>
    <w:rsid w:val="006A1AC0"/>
    <w:rsid w:val="006A3E5A"/>
    <w:rsid w:val="006A416F"/>
    <w:rsid w:val="006A5F6B"/>
    <w:rsid w:val="006A76D5"/>
    <w:rsid w:val="006B01C1"/>
    <w:rsid w:val="006B01E1"/>
    <w:rsid w:val="006B0FE0"/>
    <w:rsid w:val="006B19B9"/>
    <w:rsid w:val="006B1DBC"/>
    <w:rsid w:val="006B1F8A"/>
    <w:rsid w:val="006B345E"/>
    <w:rsid w:val="006B63A3"/>
    <w:rsid w:val="006B7068"/>
    <w:rsid w:val="006B7720"/>
    <w:rsid w:val="006C0024"/>
    <w:rsid w:val="006C2675"/>
    <w:rsid w:val="006C29D3"/>
    <w:rsid w:val="006C2B1F"/>
    <w:rsid w:val="006C3F93"/>
    <w:rsid w:val="006C41DC"/>
    <w:rsid w:val="006C46A8"/>
    <w:rsid w:val="006C4712"/>
    <w:rsid w:val="006C4B37"/>
    <w:rsid w:val="006C4C70"/>
    <w:rsid w:val="006C69F2"/>
    <w:rsid w:val="006C7492"/>
    <w:rsid w:val="006D014F"/>
    <w:rsid w:val="006D0968"/>
    <w:rsid w:val="006D2E65"/>
    <w:rsid w:val="006D3C50"/>
    <w:rsid w:val="006D5672"/>
    <w:rsid w:val="006E2D34"/>
    <w:rsid w:val="006E3B04"/>
    <w:rsid w:val="006E47B5"/>
    <w:rsid w:val="006E5E73"/>
    <w:rsid w:val="006E6BED"/>
    <w:rsid w:val="006E7866"/>
    <w:rsid w:val="006E7A2C"/>
    <w:rsid w:val="006F17E2"/>
    <w:rsid w:val="006F2709"/>
    <w:rsid w:val="006F43CB"/>
    <w:rsid w:val="006F52BE"/>
    <w:rsid w:val="006F5B61"/>
    <w:rsid w:val="006F5B77"/>
    <w:rsid w:val="006F5D27"/>
    <w:rsid w:val="006F7006"/>
    <w:rsid w:val="006F7B8D"/>
    <w:rsid w:val="00700FC1"/>
    <w:rsid w:val="00701460"/>
    <w:rsid w:val="00701DC8"/>
    <w:rsid w:val="00703EE6"/>
    <w:rsid w:val="00704297"/>
    <w:rsid w:val="007045A3"/>
    <w:rsid w:val="00705BE2"/>
    <w:rsid w:val="00705E77"/>
    <w:rsid w:val="00706F3E"/>
    <w:rsid w:val="0071171E"/>
    <w:rsid w:val="00712528"/>
    <w:rsid w:val="007132BB"/>
    <w:rsid w:val="00713B15"/>
    <w:rsid w:val="007149D8"/>
    <w:rsid w:val="00716FA2"/>
    <w:rsid w:val="00720630"/>
    <w:rsid w:val="00720B7A"/>
    <w:rsid w:val="00724E9A"/>
    <w:rsid w:val="0072505C"/>
    <w:rsid w:val="00727541"/>
    <w:rsid w:val="0073009E"/>
    <w:rsid w:val="00731341"/>
    <w:rsid w:val="0073183F"/>
    <w:rsid w:val="00731AA2"/>
    <w:rsid w:val="00731C81"/>
    <w:rsid w:val="007338E1"/>
    <w:rsid w:val="007344AF"/>
    <w:rsid w:val="00736278"/>
    <w:rsid w:val="00745487"/>
    <w:rsid w:val="0074562D"/>
    <w:rsid w:val="00746037"/>
    <w:rsid w:val="00746992"/>
    <w:rsid w:val="00747B6F"/>
    <w:rsid w:val="00747E4A"/>
    <w:rsid w:val="00752447"/>
    <w:rsid w:val="007535B3"/>
    <w:rsid w:val="00754CBC"/>
    <w:rsid w:val="0075562B"/>
    <w:rsid w:val="00756E75"/>
    <w:rsid w:val="00756EDA"/>
    <w:rsid w:val="00757743"/>
    <w:rsid w:val="00760B21"/>
    <w:rsid w:val="00760FFC"/>
    <w:rsid w:val="00761F2C"/>
    <w:rsid w:val="00763835"/>
    <w:rsid w:val="007648CE"/>
    <w:rsid w:val="00764F39"/>
    <w:rsid w:val="00764FD6"/>
    <w:rsid w:val="00765307"/>
    <w:rsid w:val="00766AF9"/>
    <w:rsid w:val="00767DF4"/>
    <w:rsid w:val="007711E6"/>
    <w:rsid w:val="007726CE"/>
    <w:rsid w:val="00772D43"/>
    <w:rsid w:val="007743C3"/>
    <w:rsid w:val="0077580C"/>
    <w:rsid w:val="007761EF"/>
    <w:rsid w:val="00777919"/>
    <w:rsid w:val="007801EA"/>
    <w:rsid w:val="00780FDA"/>
    <w:rsid w:val="00781403"/>
    <w:rsid w:val="0078223D"/>
    <w:rsid w:val="00783B6A"/>
    <w:rsid w:val="00783C0F"/>
    <w:rsid w:val="007858A7"/>
    <w:rsid w:val="0079102A"/>
    <w:rsid w:val="0079112E"/>
    <w:rsid w:val="00791740"/>
    <w:rsid w:val="00792C04"/>
    <w:rsid w:val="0079302F"/>
    <w:rsid w:val="0079358A"/>
    <w:rsid w:val="00793F00"/>
    <w:rsid w:val="007941D6"/>
    <w:rsid w:val="007952F4"/>
    <w:rsid w:val="00795930"/>
    <w:rsid w:val="00796402"/>
    <w:rsid w:val="00796E1E"/>
    <w:rsid w:val="0079718B"/>
    <w:rsid w:val="007972AF"/>
    <w:rsid w:val="007A0260"/>
    <w:rsid w:val="007A0298"/>
    <w:rsid w:val="007A0ED2"/>
    <w:rsid w:val="007A0EF6"/>
    <w:rsid w:val="007A1449"/>
    <w:rsid w:val="007A47D3"/>
    <w:rsid w:val="007A4ACA"/>
    <w:rsid w:val="007A4D6D"/>
    <w:rsid w:val="007A5116"/>
    <w:rsid w:val="007A5F1B"/>
    <w:rsid w:val="007A6117"/>
    <w:rsid w:val="007A6C3A"/>
    <w:rsid w:val="007A6F55"/>
    <w:rsid w:val="007A7B3D"/>
    <w:rsid w:val="007B0188"/>
    <w:rsid w:val="007B0CAA"/>
    <w:rsid w:val="007B160C"/>
    <w:rsid w:val="007B45C7"/>
    <w:rsid w:val="007B59EF"/>
    <w:rsid w:val="007B6B96"/>
    <w:rsid w:val="007B7171"/>
    <w:rsid w:val="007B731F"/>
    <w:rsid w:val="007B7CD1"/>
    <w:rsid w:val="007C02C4"/>
    <w:rsid w:val="007C1A6D"/>
    <w:rsid w:val="007C1E2D"/>
    <w:rsid w:val="007C1F7C"/>
    <w:rsid w:val="007C22DF"/>
    <w:rsid w:val="007C2FC7"/>
    <w:rsid w:val="007C301B"/>
    <w:rsid w:val="007C441D"/>
    <w:rsid w:val="007D1813"/>
    <w:rsid w:val="007D1958"/>
    <w:rsid w:val="007D283A"/>
    <w:rsid w:val="007D2DF2"/>
    <w:rsid w:val="007D351F"/>
    <w:rsid w:val="007D45D5"/>
    <w:rsid w:val="007D4822"/>
    <w:rsid w:val="007D4AE7"/>
    <w:rsid w:val="007D5463"/>
    <w:rsid w:val="007D5DFB"/>
    <w:rsid w:val="007D71FA"/>
    <w:rsid w:val="007E0D54"/>
    <w:rsid w:val="007E1976"/>
    <w:rsid w:val="007E6008"/>
    <w:rsid w:val="007E6138"/>
    <w:rsid w:val="007E7C62"/>
    <w:rsid w:val="007E7DAB"/>
    <w:rsid w:val="007F03C4"/>
    <w:rsid w:val="007F1CAE"/>
    <w:rsid w:val="007F1F06"/>
    <w:rsid w:val="007F27A3"/>
    <w:rsid w:val="007F3E29"/>
    <w:rsid w:val="007F3F2F"/>
    <w:rsid w:val="007F409A"/>
    <w:rsid w:val="007F4C31"/>
    <w:rsid w:val="007F5554"/>
    <w:rsid w:val="007F5834"/>
    <w:rsid w:val="007F590D"/>
    <w:rsid w:val="007F7A78"/>
    <w:rsid w:val="008002F6"/>
    <w:rsid w:val="008009FA"/>
    <w:rsid w:val="00800D63"/>
    <w:rsid w:val="00802DF9"/>
    <w:rsid w:val="0081112F"/>
    <w:rsid w:val="008113A8"/>
    <w:rsid w:val="00811D23"/>
    <w:rsid w:val="00811F50"/>
    <w:rsid w:val="00812D20"/>
    <w:rsid w:val="00812D37"/>
    <w:rsid w:val="00814B92"/>
    <w:rsid w:val="00815192"/>
    <w:rsid w:val="00815AB7"/>
    <w:rsid w:val="00815DB9"/>
    <w:rsid w:val="0081611C"/>
    <w:rsid w:val="008169AE"/>
    <w:rsid w:val="00816B62"/>
    <w:rsid w:val="008176E8"/>
    <w:rsid w:val="008203F3"/>
    <w:rsid w:val="008205DF"/>
    <w:rsid w:val="008218BA"/>
    <w:rsid w:val="008231BA"/>
    <w:rsid w:val="008251E7"/>
    <w:rsid w:val="00826463"/>
    <w:rsid w:val="008265BF"/>
    <w:rsid w:val="0082721B"/>
    <w:rsid w:val="0083108C"/>
    <w:rsid w:val="008315FE"/>
    <w:rsid w:val="00831E46"/>
    <w:rsid w:val="00832F4A"/>
    <w:rsid w:val="008335F4"/>
    <w:rsid w:val="008345F1"/>
    <w:rsid w:val="00834711"/>
    <w:rsid w:val="00835503"/>
    <w:rsid w:val="008361B9"/>
    <w:rsid w:val="00836414"/>
    <w:rsid w:val="00836BEE"/>
    <w:rsid w:val="00836E17"/>
    <w:rsid w:val="00837443"/>
    <w:rsid w:val="0084103C"/>
    <w:rsid w:val="00841531"/>
    <w:rsid w:val="00844724"/>
    <w:rsid w:val="00846CB9"/>
    <w:rsid w:val="00847A80"/>
    <w:rsid w:val="00847FD6"/>
    <w:rsid w:val="00850C33"/>
    <w:rsid w:val="00850FFE"/>
    <w:rsid w:val="008514EC"/>
    <w:rsid w:val="0085253E"/>
    <w:rsid w:val="00854788"/>
    <w:rsid w:val="0085562C"/>
    <w:rsid w:val="00855670"/>
    <w:rsid w:val="008562BB"/>
    <w:rsid w:val="00861B91"/>
    <w:rsid w:val="00862273"/>
    <w:rsid w:val="00862A7C"/>
    <w:rsid w:val="0086415A"/>
    <w:rsid w:val="0086720C"/>
    <w:rsid w:val="00871659"/>
    <w:rsid w:val="0087180F"/>
    <w:rsid w:val="008737CE"/>
    <w:rsid w:val="008744AB"/>
    <w:rsid w:val="00875070"/>
    <w:rsid w:val="008769ED"/>
    <w:rsid w:val="00881366"/>
    <w:rsid w:val="00882C4E"/>
    <w:rsid w:val="0088358C"/>
    <w:rsid w:val="0088452D"/>
    <w:rsid w:val="0088520B"/>
    <w:rsid w:val="00886184"/>
    <w:rsid w:val="008865ED"/>
    <w:rsid w:val="0088688A"/>
    <w:rsid w:val="0088689B"/>
    <w:rsid w:val="00887431"/>
    <w:rsid w:val="00887AC3"/>
    <w:rsid w:val="00890607"/>
    <w:rsid w:val="00891A6C"/>
    <w:rsid w:val="00892334"/>
    <w:rsid w:val="00892C2C"/>
    <w:rsid w:val="00892E51"/>
    <w:rsid w:val="008950B9"/>
    <w:rsid w:val="008952C5"/>
    <w:rsid w:val="0089578E"/>
    <w:rsid w:val="00896062"/>
    <w:rsid w:val="00897703"/>
    <w:rsid w:val="00897D54"/>
    <w:rsid w:val="008A08F2"/>
    <w:rsid w:val="008A1D33"/>
    <w:rsid w:val="008A1E8F"/>
    <w:rsid w:val="008A2907"/>
    <w:rsid w:val="008A35AF"/>
    <w:rsid w:val="008A3B92"/>
    <w:rsid w:val="008A58C8"/>
    <w:rsid w:val="008A7E0A"/>
    <w:rsid w:val="008B31C8"/>
    <w:rsid w:val="008B3F43"/>
    <w:rsid w:val="008B46D8"/>
    <w:rsid w:val="008B4ED3"/>
    <w:rsid w:val="008B5113"/>
    <w:rsid w:val="008B6223"/>
    <w:rsid w:val="008B671E"/>
    <w:rsid w:val="008B6F5C"/>
    <w:rsid w:val="008C1974"/>
    <w:rsid w:val="008C199C"/>
    <w:rsid w:val="008C1A0E"/>
    <w:rsid w:val="008C21B7"/>
    <w:rsid w:val="008C2CBF"/>
    <w:rsid w:val="008C3853"/>
    <w:rsid w:val="008C41A4"/>
    <w:rsid w:val="008C42C6"/>
    <w:rsid w:val="008C47FD"/>
    <w:rsid w:val="008C4F9D"/>
    <w:rsid w:val="008C502D"/>
    <w:rsid w:val="008C56C9"/>
    <w:rsid w:val="008C5953"/>
    <w:rsid w:val="008C6DCF"/>
    <w:rsid w:val="008C6E1F"/>
    <w:rsid w:val="008C7DCD"/>
    <w:rsid w:val="008D00B7"/>
    <w:rsid w:val="008D0634"/>
    <w:rsid w:val="008D0C55"/>
    <w:rsid w:val="008D22C8"/>
    <w:rsid w:val="008D4EAF"/>
    <w:rsid w:val="008D5AB8"/>
    <w:rsid w:val="008D74C9"/>
    <w:rsid w:val="008D7A75"/>
    <w:rsid w:val="008D7EF1"/>
    <w:rsid w:val="008E170D"/>
    <w:rsid w:val="008E17D2"/>
    <w:rsid w:val="008E1AEF"/>
    <w:rsid w:val="008E2373"/>
    <w:rsid w:val="008E28B4"/>
    <w:rsid w:val="008E39A9"/>
    <w:rsid w:val="008E3F67"/>
    <w:rsid w:val="008E4EF4"/>
    <w:rsid w:val="008E4FD6"/>
    <w:rsid w:val="008E7684"/>
    <w:rsid w:val="008F06E5"/>
    <w:rsid w:val="008F2279"/>
    <w:rsid w:val="008F2FBA"/>
    <w:rsid w:val="008F30AF"/>
    <w:rsid w:val="008F4C4A"/>
    <w:rsid w:val="008F4C9A"/>
    <w:rsid w:val="008F604C"/>
    <w:rsid w:val="008F6C30"/>
    <w:rsid w:val="008F7F04"/>
    <w:rsid w:val="00900598"/>
    <w:rsid w:val="00903C3C"/>
    <w:rsid w:val="009040A6"/>
    <w:rsid w:val="00907212"/>
    <w:rsid w:val="00910738"/>
    <w:rsid w:val="0091141F"/>
    <w:rsid w:val="00911661"/>
    <w:rsid w:val="00911F4D"/>
    <w:rsid w:val="00913BB0"/>
    <w:rsid w:val="00914425"/>
    <w:rsid w:val="00914AE7"/>
    <w:rsid w:val="009160FA"/>
    <w:rsid w:val="009161C6"/>
    <w:rsid w:val="009166E9"/>
    <w:rsid w:val="00920A77"/>
    <w:rsid w:val="00921DD1"/>
    <w:rsid w:val="009229CA"/>
    <w:rsid w:val="00922F05"/>
    <w:rsid w:val="00925CC4"/>
    <w:rsid w:val="00926641"/>
    <w:rsid w:val="00926F53"/>
    <w:rsid w:val="00927E8E"/>
    <w:rsid w:val="009325C1"/>
    <w:rsid w:val="00932939"/>
    <w:rsid w:val="00934740"/>
    <w:rsid w:val="0093527D"/>
    <w:rsid w:val="009400F3"/>
    <w:rsid w:val="00941586"/>
    <w:rsid w:val="00942208"/>
    <w:rsid w:val="0094230C"/>
    <w:rsid w:val="00943047"/>
    <w:rsid w:val="00944328"/>
    <w:rsid w:val="00944D89"/>
    <w:rsid w:val="00945EA9"/>
    <w:rsid w:val="00947C27"/>
    <w:rsid w:val="00950EA0"/>
    <w:rsid w:val="009558AC"/>
    <w:rsid w:val="0095617A"/>
    <w:rsid w:val="00957A1C"/>
    <w:rsid w:val="009600D9"/>
    <w:rsid w:val="00960C30"/>
    <w:rsid w:val="0096146C"/>
    <w:rsid w:val="00961956"/>
    <w:rsid w:val="00961E1F"/>
    <w:rsid w:val="00962519"/>
    <w:rsid w:val="009625F4"/>
    <w:rsid w:val="00962E39"/>
    <w:rsid w:val="00963A7F"/>
    <w:rsid w:val="00964037"/>
    <w:rsid w:val="0096467C"/>
    <w:rsid w:val="00964BA1"/>
    <w:rsid w:val="00966F96"/>
    <w:rsid w:val="00966FAB"/>
    <w:rsid w:val="00967885"/>
    <w:rsid w:val="00970380"/>
    <w:rsid w:val="0097273F"/>
    <w:rsid w:val="00972C26"/>
    <w:rsid w:val="009734BD"/>
    <w:rsid w:val="009754A6"/>
    <w:rsid w:val="00976242"/>
    <w:rsid w:val="009776FD"/>
    <w:rsid w:val="00977986"/>
    <w:rsid w:val="00977BA6"/>
    <w:rsid w:val="009802D2"/>
    <w:rsid w:val="009803A0"/>
    <w:rsid w:val="00980DB4"/>
    <w:rsid w:val="00981777"/>
    <w:rsid w:val="00981CE3"/>
    <w:rsid w:val="009829EE"/>
    <w:rsid w:val="0098468E"/>
    <w:rsid w:val="00984AC8"/>
    <w:rsid w:val="00984BCC"/>
    <w:rsid w:val="00985873"/>
    <w:rsid w:val="00985D24"/>
    <w:rsid w:val="00987368"/>
    <w:rsid w:val="00987517"/>
    <w:rsid w:val="00987ED7"/>
    <w:rsid w:val="009911F5"/>
    <w:rsid w:val="00993750"/>
    <w:rsid w:val="00995C61"/>
    <w:rsid w:val="00996D5B"/>
    <w:rsid w:val="00997265"/>
    <w:rsid w:val="009A0D54"/>
    <w:rsid w:val="009A1DAE"/>
    <w:rsid w:val="009A20B1"/>
    <w:rsid w:val="009A28A3"/>
    <w:rsid w:val="009A3BE4"/>
    <w:rsid w:val="009A3DB1"/>
    <w:rsid w:val="009A5E55"/>
    <w:rsid w:val="009A5FCE"/>
    <w:rsid w:val="009A75CE"/>
    <w:rsid w:val="009B22AE"/>
    <w:rsid w:val="009B38BB"/>
    <w:rsid w:val="009B3A44"/>
    <w:rsid w:val="009B410D"/>
    <w:rsid w:val="009B56F5"/>
    <w:rsid w:val="009B5FF6"/>
    <w:rsid w:val="009C2A27"/>
    <w:rsid w:val="009C2D9A"/>
    <w:rsid w:val="009C4372"/>
    <w:rsid w:val="009C4608"/>
    <w:rsid w:val="009C5087"/>
    <w:rsid w:val="009C63A1"/>
    <w:rsid w:val="009C78A7"/>
    <w:rsid w:val="009D0024"/>
    <w:rsid w:val="009D0157"/>
    <w:rsid w:val="009D1A61"/>
    <w:rsid w:val="009D4446"/>
    <w:rsid w:val="009D484E"/>
    <w:rsid w:val="009D4BFE"/>
    <w:rsid w:val="009D61A0"/>
    <w:rsid w:val="009D7332"/>
    <w:rsid w:val="009E21A2"/>
    <w:rsid w:val="009E3049"/>
    <w:rsid w:val="009E403A"/>
    <w:rsid w:val="009E4252"/>
    <w:rsid w:val="009E5C68"/>
    <w:rsid w:val="009E6617"/>
    <w:rsid w:val="009E690E"/>
    <w:rsid w:val="009E6D19"/>
    <w:rsid w:val="009E7908"/>
    <w:rsid w:val="009F04D8"/>
    <w:rsid w:val="009F0A2B"/>
    <w:rsid w:val="009F0AF5"/>
    <w:rsid w:val="009F32AA"/>
    <w:rsid w:val="009F32F0"/>
    <w:rsid w:val="009F3C12"/>
    <w:rsid w:val="009F4CA6"/>
    <w:rsid w:val="009F6EA2"/>
    <w:rsid w:val="00A00754"/>
    <w:rsid w:val="00A0198D"/>
    <w:rsid w:val="00A025E4"/>
    <w:rsid w:val="00A02600"/>
    <w:rsid w:val="00A048A1"/>
    <w:rsid w:val="00A04C1D"/>
    <w:rsid w:val="00A05EA1"/>
    <w:rsid w:val="00A1065F"/>
    <w:rsid w:val="00A108CD"/>
    <w:rsid w:val="00A10AE8"/>
    <w:rsid w:val="00A10D60"/>
    <w:rsid w:val="00A11E80"/>
    <w:rsid w:val="00A1336E"/>
    <w:rsid w:val="00A14609"/>
    <w:rsid w:val="00A15B32"/>
    <w:rsid w:val="00A15E26"/>
    <w:rsid w:val="00A168AA"/>
    <w:rsid w:val="00A17A7D"/>
    <w:rsid w:val="00A17E3D"/>
    <w:rsid w:val="00A20722"/>
    <w:rsid w:val="00A23683"/>
    <w:rsid w:val="00A237D3"/>
    <w:rsid w:val="00A23DF4"/>
    <w:rsid w:val="00A248B4"/>
    <w:rsid w:val="00A248E0"/>
    <w:rsid w:val="00A24C1E"/>
    <w:rsid w:val="00A259C4"/>
    <w:rsid w:val="00A25C49"/>
    <w:rsid w:val="00A27D40"/>
    <w:rsid w:val="00A306F8"/>
    <w:rsid w:val="00A30733"/>
    <w:rsid w:val="00A31096"/>
    <w:rsid w:val="00A31B18"/>
    <w:rsid w:val="00A34574"/>
    <w:rsid w:val="00A34BCC"/>
    <w:rsid w:val="00A34E39"/>
    <w:rsid w:val="00A4012C"/>
    <w:rsid w:val="00A430EE"/>
    <w:rsid w:val="00A431BC"/>
    <w:rsid w:val="00A435AC"/>
    <w:rsid w:val="00A44C08"/>
    <w:rsid w:val="00A45213"/>
    <w:rsid w:val="00A46B58"/>
    <w:rsid w:val="00A47EBC"/>
    <w:rsid w:val="00A50453"/>
    <w:rsid w:val="00A50F61"/>
    <w:rsid w:val="00A51751"/>
    <w:rsid w:val="00A51943"/>
    <w:rsid w:val="00A557BC"/>
    <w:rsid w:val="00A56283"/>
    <w:rsid w:val="00A56E66"/>
    <w:rsid w:val="00A60ED5"/>
    <w:rsid w:val="00A62D14"/>
    <w:rsid w:val="00A63A70"/>
    <w:rsid w:val="00A64624"/>
    <w:rsid w:val="00A65C02"/>
    <w:rsid w:val="00A66AE5"/>
    <w:rsid w:val="00A670D1"/>
    <w:rsid w:val="00A678C1"/>
    <w:rsid w:val="00A67999"/>
    <w:rsid w:val="00A7082F"/>
    <w:rsid w:val="00A7199E"/>
    <w:rsid w:val="00A731D6"/>
    <w:rsid w:val="00A73213"/>
    <w:rsid w:val="00A732F3"/>
    <w:rsid w:val="00A73811"/>
    <w:rsid w:val="00A73BCC"/>
    <w:rsid w:val="00A74255"/>
    <w:rsid w:val="00A74827"/>
    <w:rsid w:val="00A74ACE"/>
    <w:rsid w:val="00A74B93"/>
    <w:rsid w:val="00A757A8"/>
    <w:rsid w:val="00A75F59"/>
    <w:rsid w:val="00A80DD0"/>
    <w:rsid w:val="00A811D2"/>
    <w:rsid w:val="00A81837"/>
    <w:rsid w:val="00A824D0"/>
    <w:rsid w:val="00A8388F"/>
    <w:rsid w:val="00A85019"/>
    <w:rsid w:val="00A85FCF"/>
    <w:rsid w:val="00A86DBC"/>
    <w:rsid w:val="00A87534"/>
    <w:rsid w:val="00A87542"/>
    <w:rsid w:val="00A878F7"/>
    <w:rsid w:val="00A900F4"/>
    <w:rsid w:val="00A9365B"/>
    <w:rsid w:val="00A97E61"/>
    <w:rsid w:val="00AA05F5"/>
    <w:rsid w:val="00AA07C7"/>
    <w:rsid w:val="00AA0B9A"/>
    <w:rsid w:val="00AA1A50"/>
    <w:rsid w:val="00AA36CB"/>
    <w:rsid w:val="00AA4CAD"/>
    <w:rsid w:val="00AA5283"/>
    <w:rsid w:val="00AA5FA9"/>
    <w:rsid w:val="00AA6C4B"/>
    <w:rsid w:val="00AA726A"/>
    <w:rsid w:val="00AB3D9A"/>
    <w:rsid w:val="00AB4EF2"/>
    <w:rsid w:val="00AB544E"/>
    <w:rsid w:val="00AB571E"/>
    <w:rsid w:val="00AB6A36"/>
    <w:rsid w:val="00AB7314"/>
    <w:rsid w:val="00AC08B0"/>
    <w:rsid w:val="00AC1117"/>
    <w:rsid w:val="00AC21ED"/>
    <w:rsid w:val="00AC3691"/>
    <w:rsid w:val="00AC39B3"/>
    <w:rsid w:val="00AC4233"/>
    <w:rsid w:val="00AC5B15"/>
    <w:rsid w:val="00AC7B66"/>
    <w:rsid w:val="00AC7E71"/>
    <w:rsid w:val="00AD0BC7"/>
    <w:rsid w:val="00AD1BA1"/>
    <w:rsid w:val="00AD2C66"/>
    <w:rsid w:val="00AD41C9"/>
    <w:rsid w:val="00AD452D"/>
    <w:rsid w:val="00AD4E4E"/>
    <w:rsid w:val="00AD5179"/>
    <w:rsid w:val="00AD5F9C"/>
    <w:rsid w:val="00AE1120"/>
    <w:rsid w:val="00AE143B"/>
    <w:rsid w:val="00AE236D"/>
    <w:rsid w:val="00AE26B1"/>
    <w:rsid w:val="00AE3364"/>
    <w:rsid w:val="00AE44D9"/>
    <w:rsid w:val="00AE4642"/>
    <w:rsid w:val="00AE47AF"/>
    <w:rsid w:val="00AF2C57"/>
    <w:rsid w:val="00AF4D2D"/>
    <w:rsid w:val="00AF523F"/>
    <w:rsid w:val="00AF5A52"/>
    <w:rsid w:val="00AF7E00"/>
    <w:rsid w:val="00B0054E"/>
    <w:rsid w:val="00B01A41"/>
    <w:rsid w:val="00B0260C"/>
    <w:rsid w:val="00B05ECD"/>
    <w:rsid w:val="00B061F5"/>
    <w:rsid w:val="00B073FE"/>
    <w:rsid w:val="00B07F19"/>
    <w:rsid w:val="00B102EF"/>
    <w:rsid w:val="00B114C6"/>
    <w:rsid w:val="00B11B25"/>
    <w:rsid w:val="00B122B2"/>
    <w:rsid w:val="00B123B7"/>
    <w:rsid w:val="00B13350"/>
    <w:rsid w:val="00B13D90"/>
    <w:rsid w:val="00B14778"/>
    <w:rsid w:val="00B15A91"/>
    <w:rsid w:val="00B172AA"/>
    <w:rsid w:val="00B1779A"/>
    <w:rsid w:val="00B178D9"/>
    <w:rsid w:val="00B21565"/>
    <w:rsid w:val="00B232DD"/>
    <w:rsid w:val="00B238B7"/>
    <w:rsid w:val="00B23EC8"/>
    <w:rsid w:val="00B249C9"/>
    <w:rsid w:val="00B25204"/>
    <w:rsid w:val="00B25C3E"/>
    <w:rsid w:val="00B261B6"/>
    <w:rsid w:val="00B26D5D"/>
    <w:rsid w:val="00B30ADD"/>
    <w:rsid w:val="00B3105F"/>
    <w:rsid w:val="00B314DC"/>
    <w:rsid w:val="00B31A3E"/>
    <w:rsid w:val="00B32200"/>
    <w:rsid w:val="00B32D6D"/>
    <w:rsid w:val="00B32D88"/>
    <w:rsid w:val="00B3536D"/>
    <w:rsid w:val="00B40780"/>
    <w:rsid w:val="00B40E29"/>
    <w:rsid w:val="00B41418"/>
    <w:rsid w:val="00B42896"/>
    <w:rsid w:val="00B4402E"/>
    <w:rsid w:val="00B45CB0"/>
    <w:rsid w:val="00B46DBD"/>
    <w:rsid w:val="00B46FAD"/>
    <w:rsid w:val="00B47EDD"/>
    <w:rsid w:val="00B503C2"/>
    <w:rsid w:val="00B50B88"/>
    <w:rsid w:val="00B50E6B"/>
    <w:rsid w:val="00B525DC"/>
    <w:rsid w:val="00B52670"/>
    <w:rsid w:val="00B52A5B"/>
    <w:rsid w:val="00B5382B"/>
    <w:rsid w:val="00B5625A"/>
    <w:rsid w:val="00B56447"/>
    <w:rsid w:val="00B565CA"/>
    <w:rsid w:val="00B5697E"/>
    <w:rsid w:val="00B56DA1"/>
    <w:rsid w:val="00B57030"/>
    <w:rsid w:val="00B57D2B"/>
    <w:rsid w:val="00B604A3"/>
    <w:rsid w:val="00B60C6E"/>
    <w:rsid w:val="00B60E99"/>
    <w:rsid w:val="00B6386B"/>
    <w:rsid w:val="00B64DF4"/>
    <w:rsid w:val="00B6513C"/>
    <w:rsid w:val="00B65CAD"/>
    <w:rsid w:val="00B66547"/>
    <w:rsid w:val="00B716E9"/>
    <w:rsid w:val="00B71C16"/>
    <w:rsid w:val="00B723BA"/>
    <w:rsid w:val="00B72D12"/>
    <w:rsid w:val="00B72E9E"/>
    <w:rsid w:val="00B7330A"/>
    <w:rsid w:val="00B73310"/>
    <w:rsid w:val="00B7381B"/>
    <w:rsid w:val="00B7445B"/>
    <w:rsid w:val="00B74DF9"/>
    <w:rsid w:val="00B75889"/>
    <w:rsid w:val="00B75ECE"/>
    <w:rsid w:val="00B76D50"/>
    <w:rsid w:val="00B77979"/>
    <w:rsid w:val="00B800AC"/>
    <w:rsid w:val="00B80F7D"/>
    <w:rsid w:val="00B81BF3"/>
    <w:rsid w:val="00B81EB9"/>
    <w:rsid w:val="00B825DA"/>
    <w:rsid w:val="00B83654"/>
    <w:rsid w:val="00B837C8"/>
    <w:rsid w:val="00B83FC6"/>
    <w:rsid w:val="00B83FD5"/>
    <w:rsid w:val="00B8507C"/>
    <w:rsid w:val="00B854B5"/>
    <w:rsid w:val="00B8554E"/>
    <w:rsid w:val="00B87E7F"/>
    <w:rsid w:val="00B90359"/>
    <w:rsid w:val="00B93B5C"/>
    <w:rsid w:val="00B946E7"/>
    <w:rsid w:val="00B973A0"/>
    <w:rsid w:val="00B978B3"/>
    <w:rsid w:val="00BA0307"/>
    <w:rsid w:val="00BA101E"/>
    <w:rsid w:val="00BA12E8"/>
    <w:rsid w:val="00BA15A3"/>
    <w:rsid w:val="00BA1D77"/>
    <w:rsid w:val="00BA1FC8"/>
    <w:rsid w:val="00BA20A4"/>
    <w:rsid w:val="00BA2891"/>
    <w:rsid w:val="00BA4B64"/>
    <w:rsid w:val="00BA552B"/>
    <w:rsid w:val="00BA74E0"/>
    <w:rsid w:val="00BB01FF"/>
    <w:rsid w:val="00BB029F"/>
    <w:rsid w:val="00BB06DE"/>
    <w:rsid w:val="00BB2CA7"/>
    <w:rsid w:val="00BB3241"/>
    <w:rsid w:val="00BB3346"/>
    <w:rsid w:val="00BB3496"/>
    <w:rsid w:val="00BB7B6A"/>
    <w:rsid w:val="00BC0253"/>
    <w:rsid w:val="00BC1CAF"/>
    <w:rsid w:val="00BC2E21"/>
    <w:rsid w:val="00BC350A"/>
    <w:rsid w:val="00BC3757"/>
    <w:rsid w:val="00BC4CB6"/>
    <w:rsid w:val="00BC6977"/>
    <w:rsid w:val="00BC749E"/>
    <w:rsid w:val="00BD07FF"/>
    <w:rsid w:val="00BD08E2"/>
    <w:rsid w:val="00BD2071"/>
    <w:rsid w:val="00BD4432"/>
    <w:rsid w:val="00BD52E3"/>
    <w:rsid w:val="00BD5CA7"/>
    <w:rsid w:val="00BE030B"/>
    <w:rsid w:val="00BE1239"/>
    <w:rsid w:val="00BE1B31"/>
    <w:rsid w:val="00BE2A2F"/>
    <w:rsid w:val="00BE2A7A"/>
    <w:rsid w:val="00BE2A82"/>
    <w:rsid w:val="00BE2FFF"/>
    <w:rsid w:val="00BE36FE"/>
    <w:rsid w:val="00BF14BF"/>
    <w:rsid w:val="00BF499E"/>
    <w:rsid w:val="00BF515E"/>
    <w:rsid w:val="00BF6353"/>
    <w:rsid w:val="00BF6497"/>
    <w:rsid w:val="00BF656F"/>
    <w:rsid w:val="00C010D1"/>
    <w:rsid w:val="00C02F47"/>
    <w:rsid w:val="00C031F9"/>
    <w:rsid w:val="00C0384C"/>
    <w:rsid w:val="00C03DF7"/>
    <w:rsid w:val="00C04D50"/>
    <w:rsid w:val="00C05DCB"/>
    <w:rsid w:val="00C11CB1"/>
    <w:rsid w:val="00C11ED7"/>
    <w:rsid w:val="00C12AE4"/>
    <w:rsid w:val="00C14856"/>
    <w:rsid w:val="00C14D9D"/>
    <w:rsid w:val="00C14EA7"/>
    <w:rsid w:val="00C15C94"/>
    <w:rsid w:val="00C209D2"/>
    <w:rsid w:val="00C20A16"/>
    <w:rsid w:val="00C221BE"/>
    <w:rsid w:val="00C2305A"/>
    <w:rsid w:val="00C24A83"/>
    <w:rsid w:val="00C24ABA"/>
    <w:rsid w:val="00C24CFE"/>
    <w:rsid w:val="00C265B2"/>
    <w:rsid w:val="00C26B22"/>
    <w:rsid w:val="00C31A04"/>
    <w:rsid w:val="00C327DA"/>
    <w:rsid w:val="00C32ECA"/>
    <w:rsid w:val="00C33F60"/>
    <w:rsid w:val="00C34A1D"/>
    <w:rsid w:val="00C34E41"/>
    <w:rsid w:val="00C35915"/>
    <w:rsid w:val="00C36401"/>
    <w:rsid w:val="00C37147"/>
    <w:rsid w:val="00C37406"/>
    <w:rsid w:val="00C41919"/>
    <w:rsid w:val="00C426B2"/>
    <w:rsid w:val="00C4345B"/>
    <w:rsid w:val="00C4433C"/>
    <w:rsid w:val="00C46622"/>
    <w:rsid w:val="00C476C3"/>
    <w:rsid w:val="00C47947"/>
    <w:rsid w:val="00C47A1B"/>
    <w:rsid w:val="00C504E6"/>
    <w:rsid w:val="00C50921"/>
    <w:rsid w:val="00C52162"/>
    <w:rsid w:val="00C525D5"/>
    <w:rsid w:val="00C52A89"/>
    <w:rsid w:val="00C52C74"/>
    <w:rsid w:val="00C53D4E"/>
    <w:rsid w:val="00C577EF"/>
    <w:rsid w:val="00C633EC"/>
    <w:rsid w:val="00C6361B"/>
    <w:rsid w:val="00C6428C"/>
    <w:rsid w:val="00C64ECB"/>
    <w:rsid w:val="00C6579E"/>
    <w:rsid w:val="00C668D7"/>
    <w:rsid w:val="00C6773F"/>
    <w:rsid w:val="00C67DCB"/>
    <w:rsid w:val="00C701B6"/>
    <w:rsid w:val="00C7082A"/>
    <w:rsid w:val="00C71615"/>
    <w:rsid w:val="00C72BA4"/>
    <w:rsid w:val="00C72F35"/>
    <w:rsid w:val="00C73857"/>
    <w:rsid w:val="00C73EF4"/>
    <w:rsid w:val="00C74C54"/>
    <w:rsid w:val="00C758DD"/>
    <w:rsid w:val="00C75B66"/>
    <w:rsid w:val="00C77435"/>
    <w:rsid w:val="00C80143"/>
    <w:rsid w:val="00C80148"/>
    <w:rsid w:val="00C8027C"/>
    <w:rsid w:val="00C821DD"/>
    <w:rsid w:val="00C846C1"/>
    <w:rsid w:val="00C84902"/>
    <w:rsid w:val="00C84FAB"/>
    <w:rsid w:val="00C850B8"/>
    <w:rsid w:val="00C85ACE"/>
    <w:rsid w:val="00C867C0"/>
    <w:rsid w:val="00C87B9C"/>
    <w:rsid w:val="00C90548"/>
    <w:rsid w:val="00C90FFD"/>
    <w:rsid w:val="00C91C52"/>
    <w:rsid w:val="00C9265F"/>
    <w:rsid w:val="00C928AD"/>
    <w:rsid w:val="00C94997"/>
    <w:rsid w:val="00C958B6"/>
    <w:rsid w:val="00C95960"/>
    <w:rsid w:val="00C970F4"/>
    <w:rsid w:val="00C97F51"/>
    <w:rsid w:val="00CA08EE"/>
    <w:rsid w:val="00CA1A0B"/>
    <w:rsid w:val="00CA1F0F"/>
    <w:rsid w:val="00CA37A0"/>
    <w:rsid w:val="00CA5DD6"/>
    <w:rsid w:val="00CA607F"/>
    <w:rsid w:val="00CA6EA1"/>
    <w:rsid w:val="00CA7D59"/>
    <w:rsid w:val="00CA7D90"/>
    <w:rsid w:val="00CB0169"/>
    <w:rsid w:val="00CB124C"/>
    <w:rsid w:val="00CB1398"/>
    <w:rsid w:val="00CB21E0"/>
    <w:rsid w:val="00CB2DE6"/>
    <w:rsid w:val="00CB2EB5"/>
    <w:rsid w:val="00CB3614"/>
    <w:rsid w:val="00CB3713"/>
    <w:rsid w:val="00CB5209"/>
    <w:rsid w:val="00CB5C2C"/>
    <w:rsid w:val="00CB69E1"/>
    <w:rsid w:val="00CB6DB4"/>
    <w:rsid w:val="00CC24CE"/>
    <w:rsid w:val="00CC27EC"/>
    <w:rsid w:val="00CC32FB"/>
    <w:rsid w:val="00CC3414"/>
    <w:rsid w:val="00CC3524"/>
    <w:rsid w:val="00CC4FBA"/>
    <w:rsid w:val="00CC5E15"/>
    <w:rsid w:val="00CC5FCD"/>
    <w:rsid w:val="00CC65D4"/>
    <w:rsid w:val="00CC6853"/>
    <w:rsid w:val="00CC6E8F"/>
    <w:rsid w:val="00CC7BA4"/>
    <w:rsid w:val="00CD13F4"/>
    <w:rsid w:val="00CD1B49"/>
    <w:rsid w:val="00CD2242"/>
    <w:rsid w:val="00CD2527"/>
    <w:rsid w:val="00CD7130"/>
    <w:rsid w:val="00CD72C4"/>
    <w:rsid w:val="00CE00A3"/>
    <w:rsid w:val="00CE02B4"/>
    <w:rsid w:val="00CE0783"/>
    <w:rsid w:val="00CE0AA7"/>
    <w:rsid w:val="00CE0DC2"/>
    <w:rsid w:val="00CE1E0D"/>
    <w:rsid w:val="00CE39E0"/>
    <w:rsid w:val="00CE57EF"/>
    <w:rsid w:val="00CE5971"/>
    <w:rsid w:val="00CE6A01"/>
    <w:rsid w:val="00CE7F51"/>
    <w:rsid w:val="00CF08D6"/>
    <w:rsid w:val="00CF193A"/>
    <w:rsid w:val="00CF2294"/>
    <w:rsid w:val="00CF2551"/>
    <w:rsid w:val="00CF36E4"/>
    <w:rsid w:val="00CF3EBB"/>
    <w:rsid w:val="00CF4546"/>
    <w:rsid w:val="00CF60B3"/>
    <w:rsid w:val="00CF6F97"/>
    <w:rsid w:val="00CF7674"/>
    <w:rsid w:val="00D00029"/>
    <w:rsid w:val="00D00434"/>
    <w:rsid w:val="00D01D19"/>
    <w:rsid w:val="00D039DE"/>
    <w:rsid w:val="00D041F7"/>
    <w:rsid w:val="00D0464B"/>
    <w:rsid w:val="00D07AEA"/>
    <w:rsid w:val="00D07B2A"/>
    <w:rsid w:val="00D10367"/>
    <w:rsid w:val="00D1046B"/>
    <w:rsid w:val="00D10BAA"/>
    <w:rsid w:val="00D11DBA"/>
    <w:rsid w:val="00D14709"/>
    <w:rsid w:val="00D15DA7"/>
    <w:rsid w:val="00D15FEC"/>
    <w:rsid w:val="00D16904"/>
    <w:rsid w:val="00D16D4D"/>
    <w:rsid w:val="00D177C1"/>
    <w:rsid w:val="00D17CE5"/>
    <w:rsid w:val="00D20415"/>
    <w:rsid w:val="00D20803"/>
    <w:rsid w:val="00D2126E"/>
    <w:rsid w:val="00D2199F"/>
    <w:rsid w:val="00D229CC"/>
    <w:rsid w:val="00D25758"/>
    <w:rsid w:val="00D25963"/>
    <w:rsid w:val="00D26DCB"/>
    <w:rsid w:val="00D307EB"/>
    <w:rsid w:val="00D30964"/>
    <w:rsid w:val="00D35ACE"/>
    <w:rsid w:val="00D35FC4"/>
    <w:rsid w:val="00D40D29"/>
    <w:rsid w:val="00D437B8"/>
    <w:rsid w:val="00D4527A"/>
    <w:rsid w:val="00D45EFE"/>
    <w:rsid w:val="00D4759D"/>
    <w:rsid w:val="00D50DFA"/>
    <w:rsid w:val="00D51551"/>
    <w:rsid w:val="00D5208A"/>
    <w:rsid w:val="00D52A09"/>
    <w:rsid w:val="00D5309E"/>
    <w:rsid w:val="00D53B59"/>
    <w:rsid w:val="00D54587"/>
    <w:rsid w:val="00D56B9A"/>
    <w:rsid w:val="00D60280"/>
    <w:rsid w:val="00D6035F"/>
    <w:rsid w:val="00D615BC"/>
    <w:rsid w:val="00D63500"/>
    <w:rsid w:val="00D63DD4"/>
    <w:rsid w:val="00D64541"/>
    <w:rsid w:val="00D64F16"/>
    <w:rsid w:val="00D652D1"/>
    <w:rsid w:val="00D663CE"/>
    <w:rsid w:val="00D66505"/>
    <w:rsid w:val="00D66880"/>
    <w:rsid w:val="00D701D1"/>
    <w:rsid w:val="00D7065A"/>
    <w:rsid w:val="00D70743"/>
    <w:rsid w:val="00D732B8"/>
    <w:rsid w:val="00D73636"/>
    <w:rsid w:val="00D740FC"/>
    <w:rsid w:val="00D74804"/>
    <w:rsid w:val="00D7520C"/>
    <w:rsid w:val="00D75E4A"/>
    <w:rsid w:val="00D802C6"/>
    <w:rsid w:val="00D80388"/>
    <w:rsid w:val="00D804FB"/>
    <w:rsid w:val="00D807BE"/>
    <w:rsid w:val="00D81652"/>
    <w:rsid w:val="00D81F1B"/>
    <w:rsid w:val="00D827D1"/>
    <w:rsid w:val="00D84189"/>
    <w:rsid w:val="00D84491"/>
    <w:rsid w:val="00D84D3B"/>
    <w:rsid w:val="00D92106"/>
    <w:rsid w:val="00D92AB2"/>
    <w:rsid w:val="00D92B58"/>
    <w:rsid w:val="00D9359C"/>
    <w:rsid w:val="00D94D8E"/>
    <w:rsid w:val="00D95B20"/>
    <w:rsid w:val="00D97D41"/>
    <w:rsid w:val="00D97DB9"/>
    <w:rsid w:val="00DA05A0"/>
    <w:rsid w:val="00DA0814"/>
    <w:rsid w:val="00DA3608"/>
    <w:rsid w:val="00DA42A0"/>
    <w:rsid w:val="00DA4CA2"/>
    <w:rsid w:val="00DA7BCE"/>
    <w:rsid w:val="00DB22A3"/>
    <w:rsid w:val="00DB35D8"/>
    <w:rsid w:val="00DB4540"/>
    <w:rsid w:val="00DB4F48"/>
    <w:rsid w:val="00DB51A6"/>
    <w:rsid w:val="00DB5936"/>
    <w:rsid w:val="00DB6CE0"/>
    <w:rsid w:val="00DB6F4D"/>
    <w:rsid w:val="00DB7E99"/>
    <w:rsid w:val="00DB7EA1"/>
    <w:rsid w:val="00DC10F2"/>
    <w:rsid w:val="00DC1DFC"/>
    <w:rsid w:val="00DC24B8"/>
    <w:rsid w:val="00DC2881"/>
    <w:rsid w:val="00DC28B4"/>
    <w:rsid w:val="00DC2C4B"/>
    <w:rsid w:val="00DC314A"/>
    <w:rsid w:val="00DC33CE"/>
    <w:rsid w:val="00DC37D0"/>
    <w:rsid w:val="00DC37E3"/>
    <w:rsid w:val="00DC3BE8"/>
    <w:rsid w:val="00DC502D"/>
    <w:rsid w:val="00DC51A4"/>
    <w:rsid w:val="00DC732D"/>
    <w:rsid w:val="00DD0924"/>
    <w:rsid w:val="00DD0BD4"/>
    <w:rsid w:val="00DD1690"/>
    <w:rsid w:val="00DD17B1"/>
    <w:rsid w:val="00DD1929"/>
    <w:rsid w:val="00DD1CCD"/>
    <w:rsid w:val="00DD41E5"/>
    <w:rsid w:val="00DD5725"/>
    <w:rsid w:val="00DD5A1A"/>
    <w:rsid w:val="00DD5EC9"/>
    <w:rsid w:val="00DD7B2C"/>
    <w:rsid w:val="00DE0304"/>
    <w:rsid w:val="00DE3EF3"/>
    <w:rsid w:val="00DE4FC0"/>
    <w:rsid w:val="00DE6373"/>
    <w:rsid w:val="00DE7BE6"/>
    <w:rsid w:val="00DF00FB"/>
    <w:rsid w:val="00DF19DD"/>
    <w:rsid w:val="00DF20FD"/>
    <w:rsid w:val="00DF2199"/>
    <w:rsid w:val="00DF21C0"/>
    <w:rsid w:val="00DF3C3C"/>
    <w:rsid w:val="00DF4638"/>
    <w:rsid w:val="00DF498A"/>
    <w:rsid w:val="00DF6652"/>
    <w:rsid w:val="00DF67BD"/>
    <w:rsid w:val="00E00AE3"/>
    <w:rsid w:val="00E02335"/>
    <w:rsid w:val="00E025CA"/>
    <w:rsid w:val="00E02990"/>
    <w:rsid w:val="00E02EAA"/>
    <w:rsid w:val="00E02F5F"/>
    <w:rsid w:val="00E040CC"/>
    <w:rsid w:val="00E063BB"/>
    <w:rsid w:val="00E0658E"/>
    <w:rsid w:val="00E067EC"/>
    <w:rsid w:val="00E06F55"/>
    <w:rsid w:val="00E10AD6"/>
    <w:rsid w:val="00E10FD4"/>
    <w:rsid w:val="00E11466"/>
    <w:rsid w:val="00E12BDC"/>
    <w:rsid w:val="00E13E98"/>
    <w:rsid w:val="00E1402E"/>
    <w:rsid w:val="00E1439A"/>
    <w:rsid w:val="00E14966"/>
    <w:rsid w:val="00E1552B"/>
    <w:rsid w:val="00E15539"/>
    <w:rsid w:val="00E15A32"/>
    <w:rsid w:val="00E17270"/>
    <w:rsid w:val="00E1749D"/>
    <w:rsid w:val="00E17A95"/>
    <w:rsid w:val="00E17F3F"/>
    <w:rsid w:val="00E20B65"/>
    <w:rsid w:val="00E212DD"/>
    <w:rsid w:val="00E22163"/>
    <w:rsid w:val="00E22729"/>
    <w:rsid w:val="00E22EF0"/>
    <w:rsid w:val="00E23121"/>
    <w:rsid w:val="00E24440"/>
    <w:rsid w:val="00E2505C"/>
    <w:rsid w:val="00E2512B"/>
    <w:rsid w:val="00E2642E"/>
    <w:rsid w:val="00E27667"/>
    <w:rsid w:val="00E30A62"/>
    <w:rsid w:val="00E325B9"/>
    <w:rsid w:val="00E326BA"/>
    <w:rsid w:val="00E32BB4"/>
    <w:rsid w:val="00E32F8E"/>
    <w:rsid w:val="00E33EB4"/>
    <w:rsid w:val="00E35AA0"/>
    <w:rsid w:val="00E36C03"/>
    <w:rsid w:val="00E40319"/>
    <w:rsid w:val="00E40DAD"/>
    <w:rsid w:val="00E47AED"/>
    <w:rsid w:val="00E5247B"/>
    <w:rsid w:val="00E541C4"/>
    <w:rsid w:val="00E60421"/>
    <w:rsid w:val="00E608E4"/>
    <w:rsid w:val="00E60E9B"/>
    <w:rsid w:val="00E610FC"/>
    <w:rsid w:val="00E618CB"/>
    <w:rsid w:val="00E628E3"/>
    <w:rsid w:val="00E642D0"/>
    <w:rsid w:val="00E650A9"/>
    <w:rsid w:val="00E66DFA"/>
    <w:rsid w:val="00E67800"/>
    <w:rsid w:val="00E67E78"/>
    <w:rsid w:val="00E70305"/>
    <w:rsid w:val="00E7032A"/>
    <w:rsid w:val="00E71200"/>
    <w:rsid w:val="00E74258"/>
    <w:rsid w:val="00E8184D"/>
    <w:rsid w:val="00E819DA"/>
    <w:rsid w:val="00E81E04"/>
    <w:rsid w:val="00E8392F"/>
    <w:rsid w:val="00E84ADB"/>
    <w:rsid w:val="00E8591A"/>
    <w:rsid w:val="00E859E6"/>
    <w:rsid w:val="00E8638F"/>
    <w:rsid w:val="00E87ACA"/>
    <w:rsid w:val="00E9126E"/>
    <w:rsid w:val="00E91B01"/>
    <w:rsid w:val="00E93805"/>
    <w:rsid w:val="00E93DE1"/>
    <w:rsid w:val="00E95774"/>
    <w:rsid w:val="00E95E03"/>
    <w:rsid w:val="00E96D96"/>
    <w:rsid w:val="00EA0486"/>
    <w:rsid w:val="00EA2DE8"/>
    <w:rsid w:val="00EA7744"/>
    <w:rsid w:val="00EA7B89"/>
    <w:rsid w:val="00EA7C51"/>
    <w:rsid w:val="00EB12E5"/>
    <w:rsid w:val="00EB2540"/>
    <w:rsid w:val="00EB42B7"/>
    <w:rsid w:val="00EB4CA9"/>
    <w:rsid w:val="00EB6064"/>
    <w:rsid w:val="00EB637C"/>
    <w:rsid w:val="00EB68C4"/>
    <w:rsid w:val="00EC0005"/>
    <w:rsid w:val="00EC0442"/>
    <w:rsid w:val="00EC06FA"/>
    <w:rsid w:val="00EC251E"/>
    <w:rsid w:val="00EC32D6"/>
    <w:rsid w:val="00EC377E"/>
    <w:rsid w:val="00EC3B75"/>
    <w:rsid w:val="00EC5820"/>
    <w:rsid w:val="00EC6709"/>
    <w:rsid w:val="00EC76D3"/>
    <w:rsid w:val="00EC77A4"/>
    <w:rsid w:val="00EC7AEA"/>
    <w:rsid w:val="00ED1D4D"/>
    <w:rsid w:val="00ED43F3"/>
    <w:rsid w:val="00ED4FE7"/>
    <w:rsid w:val="00ED6001"/>
    <w:rsid w:val="00EE018A"/>
    <w:rsid w:val="00EE23A1"/>
    <w:rsid w:val="00EE2D3D"/>
    <w:rsid w:val="00EE3740"/>
    <w:rsid w:val="00EE48D3"/>
    <w:rsid w:val="00EE528D"/>
    <w:rsid w:val="00EE5D0F"/>
    <w:rsid w:val="00EE611E"/>
    <w:rsid w:val="00EE6E90"/>
    <w:rsid w:val="00EE7B85"/>
    <w:rsid w:val="00EF0669"/>
    <w:rsid w:val="00EF2E2C"/>
    <w:rsid w:val="00EF3DA8"/>
    <w:rsid w:val="00EF4127"/>
    <w:rsid w:val="00EF4345"/>
    <w:rsid w:val="00EF4758"/>
    <w:rsid w:val="00EF56D0"/>
    <w:rsid w:val="00EF66E4"/>
    <w:rsid w:val="00EF75A9"/>
    <w:rsid w:val="00EF7C41"/>
    <w:rsid w:val="00F01290"/>
    <w:rsid w:val="00F01331"/>
    <w:rsid w:val="00F0268A"/>
    <w:rsid w:val="00F035DD"/>
    <w:rsid w:val="00F03F00"/>
    <w:rsid w:val="00F0645B"/>
    <w:rsid w:val="00F076C6"/>
    <w:rsid w:val="00F10FF7"/>
    <w:rsid w:val="00F1137B"/>
    <w:rsid w:val="00F11CA7"/>
    <w:rsid w:val="00F12755"/>
    <w:rsid w:val="00F12817"/>
    <w:rsid w:val="00F12A8D"/>
    <w:rsid w:val="00F1622A"/>
    <w:rsid w:val="00F171DA"/>
    <w:rsid w:val="00F17AFE"/>
    <w:rsid w:val="00F203EA"/>
    <w:rsid w:val="00F20DF1"/>
    <w:rsid w:val="00F21179"/>
    <w:rsid w:val="00F21A24"/>
    <w:rsid w:val="00F222D6"/>
    <w:rsid w:val="00F2248B"/>
    <w:rsid w:val="00F22726"/>
    <w:rsid w:val="00F23469"/>
    <w:rsid w:val="00F26DC2"/>
    <w:rsid w:val="00F2715E"/>
    <w:rsid w:val="00F30775"/>
    <w:rsid w:val="00F31B27"/>
    <w:rsid w:val="00F33823"/>
    <w:rsid w:val="00F3476A"/>
    <w:rsid w:val="00F34D03"/>
    <w:rsid w:val="00F35257"/>
    <w:rsid w:val="00F35C7E"/>
    <w:rsid w:val="00F360E1"/>
    <w:rsid w:val="00F363D4"/>
    <w:rsid w:val="00F36516"/>
    <w:rsid w:val="00F36520"/>
    <w:rsid w:val="00F3713F"/>
    <w:rsid w:val="00F37700"/>
    <w:rsid w:val="00F37C8B"/>
    <w:rsid w:val="00F41490"/>
    <w:rsid w:val="00F41640"/>
    <w:rsid w:val="00F42F84"/>
    <w:rsid w:val="00F43C2F"/>
    <w:rsid w:val="00F458A7"/>
    <w:rsid w:val="00F45DEB"/>
    <w:rsid w:val="00F46B17"/>
    <w:rsid w:val="00F479CD"/>
    <w:rsid w:val="00F505FD"/>
    <w:rsid w:val="00F50B64"/>
    <w:rsid w:val="00F51A7F"/>
    <w:rsid w:val="00F523C8"/>
    <w:rsid w:val="00F524B4"/>
    <w:rsid w:val="00F52B9D"/>
    <w:rsid w:val="00F53626"/>
    <w:rsid w:val="00F54184"/>
    <w:rsid w:val="00F57745"/>
    <w:rsid w:val="00F57991"/>
    <w:rsid w:val="00F57B18"/>
    <w:rsid w:val="00F57E60"/>
    <w:rsid w:val="00F60556"/>
    <w:rsid w:val="00F626A4"/>
    <w:rsid w:val="00F62BCE"/>
    <w:rsid w:val="00F640C6"/>
    <w:rsid w:val="00F64854"/>
    <w:rsid w:val="00F64EC3"/>
    <w:rsid w:val="00F65F41"/>
    <w:rsid w:val="00F66AFF"/>
    <w:rsid w:val="00F72DE9"/>
    <w:rsid w:val="00F73A42"/>
    <w:rsid w:val="00F73D61"/>
    <w:rsid w:val="00F7444B"/>
    <w:rsid w:val="00F7493E"/>
    <w:rsid w:val="00F7555F"/>
    <w:rsid w:val="00F75638"/>
    <w:rsid w:val="00F7575D"/>
    <w:rsid w:val="00F77025"/>
    <w:rsid w:val="00F775C0"/>
    <w:rsid w:val="00F8132F"/>
    <w:rsid w:val="00F82D3C"/>
    <w:rsid w:val="00F863AC"/>
    <w:rsid w:val="00F87139"/>
    <w:rsid w:val="00F87C79"/>
    <w:rsid w:val="00F87F4F"/>
    <w:rsid w:val="00F916DE"/>
    <w:rsid w:val="00F918CA"/>
    <w:rsid w:val="00F92C70"/>
    <w:rsid w:val="00F94E2D"/>
    <w:rsid w:val="00F959D6"/>
    <w:rsid w:val="00F95EEE"/>
    <w:rsid w:val="00F9665A"/>
    <w:rsid w:val="00F96FEE"/>
    <w:rsid w:val="00FA1C53"/>
    <w:rsid w:val="00FA2A9A"/>
    <w:rsid w:val="00FA350C"/>
    <w:rsid w:val="00FA424C"/>
    <w:rsid w:val="00FA45CA"/>
    <w:rsid w:val="00FA58F4"/>
    <w:rsid w:val="00FA5F66"/>
    <w:rsid w:val="00FA786C"/>
    <w:rsid w:val="00FB0961"/>
    <w:rsid w:val="00FB16F4"/>
    <w:rsid w:val="00FB1991"/>
    <w:rsid w:val="00FB25BB"/>
    <w:rsid w:val="00FB4020"/>
    <w:rsid w:val="00FB5A50"/>
    <w:rsid w:val="00FB63E4"/>
    <w:rsid w:val="00FB65EA"/>
    <w:rsid w:val="00FB66B9"/>
    <w:rsid w:val="00FB7A1B"/>
    <w:rsid w:val="00FB7DEC"/>
    <w:rsid w:val="00FC0B20"/>
    <w:rsid w:val="00FC0CB8"/>
    <w:rsid w:val="00FC168A"/>
    <w:rsid w:val="00FC1BAD"/>
    <w:rsid w:val="00FC285C"/>
    <w:rsid w:val="00FC3F2A"/>
    <w:rsid w:val="00FC47FB"/>
    <w:rsid w:val="00FC4B02"/>
    <w:rsid w:val="00FC5BA2"/>
    <w:rsid w:val="00FC71A7"/>
    <w:rsid w:val="00FC7B8E"/>
    <w:rsid w:val="00FD2CDC"/>
    <w:rsid w:val="00FD40DD"/>
    <w:rsid w:val="00FD74A3"/>
    <w:rsid w:val="00FE00CC"/>
    <w:rsid w:val="00FE04AB"/>
    <w:rsid w:val="00FE1222"/>
    <w:rsid w:val="00FE166B"/>
    <w:rsid w:val="00FE4B82"/>
    <w:rsid w:val="00FE5AAC"/>
    <w:rsid w:val="00FE62B3"/>
    <w:rsid w:val="00FE67D7"/>
    <w:rsid w:val="00FF084E"/>
    <w:rsid w:val="00FF1887"/>
    <w:rsid w:val="00FF28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78D5B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roid Sans Fallback" w:hAnsi="Calibri" w:cs="Calibr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45EA9"/>
    <w:pPr>
      <w:suppressAutoHyphens/>
      <w:spacing w:line="240" w:lineRule="auto"/>
      <w:ind w:firstLine="432"/>
      <w:jc w:val="both"/>
    </w:pPr>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D56742"/>
    <w:rPr>
      <w:rFonts w:ascii="Tahoma" w:hAnsi="Tahoma" w:cs="Tahoma"/>
      <w:sz w:val="16"/>
      <w:szCs w:val="16"/>
    </w:rPr>
  </w:style>
  <w:style w:type="character" w:styleId="CommentReference">
    <w:name w:val="annotation reference"/>
    <w:basedOn w:val="DefaultParagraphFont"/>
    <w:uiPriority w:val="99"/>
    <w:semiHidden/>
    <w:unhideWhenUsed/>
    <w:rsid w:val="00C7334D"/>
    <w:rPr>
      <w:sz w:val="18"/>
      <w:szCs w:val="18"/>
    </w:rPr>
  </w:style>
  <w:style w:type="character" w:customStyle="1" w:styleId="CommentTextChar">
    <w:name w:val="Comment Text Char"/>
    <w:basedOn w:val="DefaultParagraphFont"/>
    <w:link w:val="CommentText"/>
    <w:uiPriority w:val="99"/>
    <w:semiHidden/>
    <w:rsid w:val="00C7334D"/>
    <w:rPr>
      <w:sz w:val="24"/>
      <w:szCs w:val="24"/>
    </w:rPr>
  </w:style>
  <w:style w:type="character" w:customStyle="1" w:styleId="CommentSubjectChar">
    <w:name w:val="Comment Subject Char"/>
    <w:basedOn w:val="CommentTextChar"/>
    <w:link w:val="CommentSubject"/>
    <w:uiPriority w:val="99"/>
    <w:semiHidden/>
    <w:rsid w:val="00C7334D"/>
    <w:rPr>
      <w:b/>
      <w:bCs/>
      <w:sz w:val="20"/>
      <w:szCs w:val="20"/>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BalloonText">
    <w:name w:val="Balloon Text"/>
    <w:basedOn w:val="Normal"/>
    <w:link w:val="BalloonTextChar"/>
    <w:uiPriority w:val="99"/>
    <w:semiHidden/>
    <w:unhideWhenUsed/>
    <w:rsid w:val="00D56742"/>
    <w:rPr>
      <w:rFonts w:ascii="Tahoma" w:hAnsi="Tahoma" w:cs="Tahoma"/>
      <w:sz w:val="16"/>
      <w:szCs w:val="16"/>
    </w:rPr>
  </w:style>
  <w:style w:type="paragraph" w:styleId="CommentText">
    <w:name w:val="annotation text"/>
    <w:basedOn w:val="Normal"/>
    <w:link w:val="CommentTextChar"/>
    <w:uiPriority w:val="99"/>
    <w:semiHidden/>
    <w:unhideWhenUsed/>
    <w:rsid w:val="00C7334D"/>
    <w:rPr>
      <w:sz w:val="24"/>
      <w:szCs w:val="24"/>
    </w:rPr>
  </w:style>
  <w:style w:type="paragraph" w:styleId="CommentSubject">
    <w:name w:val="annotation subject"/>
    <w:basedOn w:val="CommentText"/>
    <w:link w:val="CommentSubjectChar"/>
    <w:uiPriority w:val="99"/>
    <w:semiHidden/>
    <w:unhideWhenUsed/>
    <w:rsid w:val="00C7334D"/>
    <w:rPr>
      <w:b/>
      <w:bCs/>
      <w:sz w:val="20"/>
      <w:szCs w:val="20"/>
    </w:rPr>
  </w:style>
  <w:style w:type="paragraph" w:styleId="Revision">
    <w:name w:val="Revision"/>
    <w:uiPriority w:val="99"/>
    <w:semiHidden/>
    <w:rsid w:val="00C7334D"/>
    <w:pPr>
      <w:suppressAutoHyphens/>
      <w:spacing w:line="240" w:lineRule="auto"/>
    </w:pPr>
  </w:style>
  <w:style w:type="table" w:styleId="TableGrid">
    <w:name w:val="Table Grid"/>
    <w:basedOn w:val="TableNormal"/>
    <w:uiPriority w:val="59"/>
    <w:rsid w:val="00603D7A"/>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87542"/>
    <w:pPr>
      <w:ind w:left="720"/>
      <w:contextualSpacing/>
    </w:pPr>
  </w:style>
  <w:style w:type="paragraph" w:styleId="Header">
    <w:name w:val="header"/>
    <w:basedOn w:val="Normal"/>
    <w:link w:val="HeaderChar"/>
    <w:uiPriority w:val="99"/>
    <w:unhideWhenUsed/>
    <w:rsid w:val="004A5975"/>
    <w:pPr>
      <w:tabs>
        <w:tab w:val="center" w:pos="4680"/>
        <w:tab w:val="right" w:pos="9360"/>
      </w:tabs>
    </w:pPr>
  </w:style>
  <w:style w:type="character" w:customStyle="1" w:styleId="HeaderChar">
    <w:name w:val="Header Char"/>
    <w:basedOn w:val="DefaultParagraphFont"/>
    <w:link w:val="Header"/>
    <w:uiPriority w:val="99"/>
    <w:rsid w:val="004A5975"/>
  </w:style>
  <w:style w:type="paragraph" w:styleId="Footer">
    <w:name w:val="footer"/>
    <w:basedOn w:val="Normal"/>
    <w:link w:val="FooterChar"/>
    <w:uiPriority w:val="99"/>
    <w:unhideWhenUsed/>
    <w:rsid w:val="004A5975"/>
    <w:pPr>
      <w:tabs>
        <w:tab w:val="center" w:pos="4680"/>
        <w:tab w:val="right" w:pos="9360"/>
      </w:tabs>
    </w:pPr>
  </w:style>
  <w:style w:type="character" w:customStyle="1" w:styleId="FooterChar">
    <w:name w:val="Footer Char"/>
    <w:basedOn w:val="DefaultParagraphFont"/>
    <w:link w:val="Footer"/>
    <w:uiPriority w:val="99"/>
    <w:rsid w:val="004A5975"/>
  </w:style>
  <w:style w:type="paragraph" w:styleId="Quote">
    <w:name w:val="Quote"/>
    <w:basedOn w:val="Normal"/>
    <w:next w:val="Normal"/>
    <w:link w:val="QuoteChar"/>
    <w:uiPriority w:val="29"/>
    <w:qFormat/>
    <w:rsid w:val="00217601"/>
    <w:rPr>
      <w:i/>
      <w:iCs/>
      <w:color w:val="000000" w:themeColor="text1"/>
    </w:rPr>
  </w:style>
  <w:style w:type="character" w:customStyle="1" w:styleId="QuoteChar">
    <w:name w:val="Quote Char"/>
    <w:basedOn w:val="DefaultParagraphFont"/>
    <w:link w:val="Quote"/>
    <w:uiPriority w:val="29"/>
    <w:rsid w:val="00217601"/>
    <w:rPr>
      <w:i/>
      <w:iCs/>
      <w:color w:val="000000" w:themeColor="text1"/>
    </w:rPr>
  </w:style>
  <w:style w:type="paragraph" w:styleId="NoSpacing">
    <w:name w:val="No Spacing"/>
    <w:uiPriority w:val="1"/>
    <w:qFormat/>
    <w:rsid w:val="00217601"/>
    <w:pPr>
      <w:suppressAutoHyphens/>
      <w:spacing w:line="240" w:lineRule="auto"/>
    </w:pPr>
  </w:style>
  <w:style w:type="paragraph" w:styleId="FootnoteText">
    <w:name w:val="footnote text"/>
    <w:basedOn w:val="Normal"/>
    <w:link w:val="FootnoteTextChar"/>
    <w:uiPriority w:val="99"/>
    <w:semiHidden/>
    <w:unhideWhenUsed/>
    <w:rsid w:val="00D1046B"/>
    <w:rPr>
      <w:sz w:val="20"/>
      <w:szCs w:val="20"/>
    </w:rPr>
  </w:style>
  <w:style w:type="character" w:customStyle="1" w:styleId="FootnoteTextChar">
    <w:name w:val="Footnote Text Char"/>
    <w:basedOn w:val="DefaultParagraphFont"/>
    <w:link w:val="FootnoteText"/>
    <w:uiPriority w:val="99"/>
    <w:semiHidden/>
    <w:rsid w:val="00D1046B"/>
    <w:rPr>
      <w:sz w:val="20"/>
      <w:szCs w:val="20"/>
    </w:rPr>
  </w:style>
  <w:style w:type="character" w:styleId="FootnoteReference">
    <w:name w:val="footnote reference"/>
    <w:basedOn w:val="DefaultParagraphFont"/>
    <w:uiPriority w:val="99"/>
    <w:semiHidden/>
    <w:unhideWhenUsed/>
    <w:rsid w:val="00D1046B"/>
    <w:rPr>
      <w:vertAlign w:val="superscript"/>
    </w:rPr>
  </w:style>
  <w:style w:type="paragraph" w:styleId="EndnoteText">
    <w:name w:val="endnote text"/>
    <w:basedOn w:val="Normal"/>
    <w:link w:val="EndnoteTextChar"/>
    <w:uiPriority w:val="99"/>
    <w:semiHidden/>
    <w:unhideWhenUsed/>
    <w:rsid w:val="00D1046B"/>
    <w:rPr>
      <w:sz w:val="20"/>
      <w:szCs w:val="20"/>
    </w:rPr>
  </w:style>
  <w:style w:type="character" w:customStyle="1" w:styleId="EndnoteTextChar">
    <w:name w:val="Endnote Text Char"/>
    <w:basedOn w:val="DefaultParagraphFont"/>
    <w:link w:val="EndnoteText"/>
    <w:uiPriority w:val="99"/>
    <w:semiHidden/>
    <w:rsid w:val="00D1046B"/>
    <w:rPr>
      <w:sz w:val="20"/>
      <w:szCs w:val="20"/>
    </w:rPr>
  </w:style>
  <w:style w:type="character" w:styleId="EndnoteReference">
    <w:name w:val="endnote reference"/>
    <w:basedOn w:val="DefaultParagraphFont"/>
    <w:uiPriority w:val="99"/>
    <w:semiHidden/>
    <w:unhideWhenUsed/>
    <w:rsid w:val="00D1046B"/>
    <w:rPr>
      <w:vertAlign w:val="superscript"/>
    </w:rPr>
  </w:style>
  <w:style w:type="paragraph" w:styleId="Bibliography">
    <w:name w:val="Bibliography"/>
    <w:basedOn w:val="Normal"/>
    <w:next w:val="Normal"/>
    <w:uiPriority w:val="37"/>
    <w:unhideWhenUsed/>
    <w:rsid w:val="00601C1E"/>
    <w:pPr>
      <w:spacing w:after="240"/>
    </w:pPr>
  </w:style>
  <w:style w:type="paragraph" w:customStyle="1" w:styleId="PaperHeading1">
    <w:name w:val="Paper_Heading1"/>
    <w:next w:val="Normal"/>
    <w:qFormat/>
    <w:rsid w:val="00BA1FC8"/>
    <w:pPr>
      <w:keepNext/>
      <w:spacing w:after="120"/>
      <w:jc w:val="center"/>
    </w:pPr>
    <w:rPr>
      <w:rFonts w:ascii="Times" w:hAnsi="Times" w:cs="Times New Roman"/>
      <w:b/>
      <w:color w:val="000000" w:themeColor="text1"/>
      <w:sz w:val="28"/>
    </w:rPr>
  </w:style>
  <w:style w:type="paragraph" w:customStyle="1" w:styleId="PaperSubheading">
    <w:name w:val="Paper_Subheading"/>
    <w:basedOn w:val="Normal"/>
    <w:qFormat/>
    <w:rsid w:val="00316625"/>
    <w:pPr>
      <w:keepNext/>
      <w:spacing w:before="180" w:after="60"/>
      <w:ind w:firstLine="0"/>
      <w:jc w:val="center"/>
    </w:pPr>
    <w:rPr>
      <w:rFonts w:cs="Times New Roman"/>
      <w:b/>
      <w:color w:val="000000" w:themeColor="text1"/>
      <w:sz w:val="24"/>
    </w:rPr>
  </w:style>
  <w:style w:type="paragraph" w:customStyle="1" w:styleId="PaperCaption">
    <w:name w:val="Paper_Caption"/>
    <w:basedOn w:val="Normal"/>
    <w:qFormat/>
    <w:rsid w:val="000D52EA"/>
    <w:pPr>
      <w:spacing w:before="60" w:after="180"/>
      <w:ind w:firstLine="0"/>
    </w:pPr>
    <w:rPr>
      <w:i/>
      <w:sz w:val="20"/>
    </w:rPr>
  </w:style>
  <w:style w:type="paragraph" w:customStyle="1" w:styleId="Figure">
    <w:name w:val="Figure"/>
    <w:qFormat/>
    <w:rsid w:val="004371DC"/>
    <w:pPr>
      <w:spacing w:before="120" w:after="120" w:line="240" w:lineRule="auto"/>
      <w:jc w:val="center"/>
    </w:pPr>
    <w:rPr>
      <w:rFonts w:ascii="Times" w:hAnsi="Times"/>
      <w:b/>
      <w:i/>
      <w:sz w:val="20"/>
    </w:rPr>
  </w:style>
  <w:style w:type="paragraph" w:customStyle="1" w:styleId="PaperList">
    <w:name w:val="Paper_List"/>
    <w:basedOn w:val="Normal"/>
    <w:qFormat/>
    <w:rsid w:val="0086720C"/>
    <w:pPr>
      <w:numPr>
        <w:numId w:val="7"/>
      </w:numPr>
      <w:spacing w:after="60"/>
    </w:pPr>
  </w:style>
  <w:style w:type="paragraph" w:customStyle="1" w:styleId="PaperReferences">
    <w:name w:val="Paper_References"/>
    <w:basedOn w:val="Normal"/>
    <w:qFormat/>
    <w:rsid w:val="00B4402E"/>
    <w:pPr>
      <w:spacing w:before="60" w:after="60"/>
      <w:ind w:left="432" w:hanging="432"/>
    </w:pPr>
    <w:rPr>
      <w:rFonts w:cs="Times New Roman"/>
      <w:color w:val="000000" w:themeColor="text1"/>
      <w:sz w:val="20"/>
      <w:szCs w:val="24"/>
    </w:rPr>
  </w:style>
  <w:style w:type="character" w:styleId="PageNumber">
    <w:name w:val="page number"/>
    <w:basedOn w:val="DefaultParagraphFont"/>
    <w:uiPriority w:val="99"/>
    <w:semiHidden/>
    <w:unhideWhenUsed/>
    <w:rsid w:val="00AF523F"/>
  </w:style>
  <w:style w:type="paragraph" w:customStyle="1" w:styleId="PaperTable">
    <w:name w:val="Paper_Table"/>
    <w:basedOn w:val="Normal"/>
    <w:qFormat/>
    <w:rsid w:val="008335F4"/>
    <w:pPr>
      <w:ind w:firstLine="0"/>
      <w:jc w:val="center"/>
    </w:pPr>
  </w:style>
  <w:style w:type="character" w:styleId="LineNumber">
    <w:name w:val="line number"/>
    <w:basedOn w:val="DefaultParagraphFont"/>
    <w:uiPriority w:val="99"/>
    <w:semiHidden/>
    <w:unhideWhenUsed/>
    <w:rsid w:val="004E7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4026694">
      <w:bodyDiv w:val="1"/>
      <w:marLeft w:val="0"/>
      <w:marRight w:val="0"/>
      <w:marTop w:val="0"/>
      <w:marBottom w:val="0"/>
      <w:divBdr>
        <w:top w:val="none" w:sz="0" w:space="0" w:color="auto"/>
        <w:left w:val="none" w:sz="0" w:space="0" w:color="auto"/>
        <w:bottom w:val="none" w:sz="0" w:space="0" w:color="auto"/>
        <w:right w:val="none" w:sz="0" w:space="0" w:color="auto"/>
      </w:divBdr>
    </w:div>
    <w:div w:id="1856967014">
      <w:bodyDiv w:val="1"/>
      <w:marLeft w:val="0"/>
      <w:marRight w:val="0"/>
      <w:marTop w:val="0"/>
      <w:marBottom w:val="0"/>
      <w:divBdr>
        <w:top w:val="none" w:sz="0" w:space="0" w:color="auto"/>
        <w:left w:val="none" w:sz="0" w:space="0" w:color="auto"/>
        <w:bottom w:val="none" w:sz="0" w:space="0" w:color="auto"/>
        <w:right w:val="none" w:sz="0" w:space="0" w:color="auto"/>
      </w:divBdr>
    </w:div>
    <w:div w:id="2012247508">
      <w:bodyDiv w:val="1"/>
      <w:marLeft w:val="0"/>
      <w:marRight w:val="0"/>
      <w:marTop w:val="0"/>
      <w:marBottom w:val="0"/>
      <w:divBdr>
        <w:top w:val="none" w:sz="0" w:space="0" w:color="auto"/>
        <w:left w:val="none" w:sz="0" w:space="0" w:color="auto"/>
        <w:bottom w:val="none" w:sz="0" w:space="0" w:color="auto"/>
        <w:right w:val="none" w:sz="0" w:space="0" w:color="auto"/>
      </w:divBdr>
      <w:divsChild>
        <w:div w:id="1340816645">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2707199-1433-44CB-9A4D-046E3D33E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85</Words>
  <Characters>903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marsha</dc:creator>
  <cp:lastModifiedBy>Paige Horvath</cp:lastModifiedBy>
  <cp:revision>2</cp:revision>
  <cp:lastPrinted>2016-08-07T19:19:00Z</cp:lastPrinted>
  <dcterms:created xsi:type="dcterms:W3CDTF">2018-04-20T12:41:00Z</dcterms:created>
  <dcterms:modified xsi:type="dcterms:W3CDTF">2018-04-20T12:4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2IK9Vtpa"/&gt;&lt;style id="http://www.zotero.org/styles/cell" hasBibliography="1" bibliographyStyleHasBeenSet="1"/&gt;&lt;prefs&gt;&lt;pref name="fieldType" value="Field"/&gt;&lt;pref name="storeReferences" value="t</vt:lpwstr>
  </property>
  <property fmtid="{D5CDD505-2E9C-101B-9397-08002B2CF9AE}" pid="3" name="ZOTERO_PREF_2">
    <vt:lpwstr>rue"/&gt;&lt;pref name="automaticJournalAbbreviations" value="true"/&gt;&lt;pref name="noteType" value=""/&gt;&lt;/prefs&gt;&lt;/data&gt;</vt:lpwstr>
  </property>
</Properties>
</file>